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78F831" w14:textId="4302562F" w:rsidR="00F83326" w:rsidRPr="00F83326" w:rsidRDefault="00F83326" w:rsidP="00D4615C">
      <w:pPr>
        <w:pStyle w:val="PlainText"/>
        <w:rPr>
          <w:rFonts w:ascii="Courier New" w:hAnsi="Courier New" w:cs="Courier New"/>
          <w:b/>
          <w:bCs/>
        </w:rPr>
      </w:pPr>
      <w:r w:rsidRPr="00F83326">
        <w:rPr>
          <w:rFonts w:ascii="Courier New" w:hAnsi="Courier New" w:cs="Courier New"/>
          <w:b/>
          <w:bCs/>
        </w:rPr>
        <w:t xml:space="preserve">Additional file 7: </w:t>
      </w:r>
      <w:r w:rsidRPr="00F83326">
        <w:rPr>
          <w:rFonts w:ascii="Courier New" w:hAnsi="Courier New" w:cs="Courier New"/>
          <w:b/>
          <w:bCs/>
        </w:rPr>
        <w:t>ATP-binding Cassette Transporter (ABC) gene family</w:t>
      </w:r>
      <w:r w:rsidRPr="00F83326">
        <w:rPr>
          <w:rFonts w:ascii="Courier New" w:hAnsi="Courier New" w:cs="Courier New"/>
          <w:b/>
          <w:bCs/>
        </w:rPr>
        <w:t xml:space="preserve"> and c</w:t>
      </w:r>
      <w:r w:rsidRPr="00F83326">
        <w:rPr>
          <w:rFonts w:ascii="Courier New" w:hAnsi="Courier New" w:cs="Courier New"/>
          <w:b/>
          <w:bCs/>
        </w:rPr>
        <w:t xml:space="preserve">arboxylesterase </w:t>
      </w:r>
      <w:r w:rsidRPr="00F83326">
        <w:rPr>
          <w:rFonts w:ascii="Courier New" w:hAnsi="Courier New" w:cs="Courier New"/>
          <w:b/>
          <w:bCs/>
        </w:rPr>
        <w:t xml:space="preserve">protein sequences </w:t>
      </w:r>
      <w:r w:rsidR="00456ECA">
        <w:rPr>
          <w:rFonts w:ascii="Courier New" w:hAnsi="Courier New" w:cs="Courier New"/>
          <w:b/>
          <w:bCs/>
        </w:rPr>
        <w:t xml:space="preserve">(complete) </w:t>
      </w:r>
      <w:r w:rsidRPr="00F83326">
        <w:rPr>
          <w:rFonts w:ascii="Courier New" w:hAnsi="Courier New" w:cs="Courier New"/>
          <w:b/>
          <w:bCs/>
        </w:rPr>
        <w:t>of Frankliniella occidentalis as part of the FOCC Genome Paper.</w:t>
      </w:r>
    </w:p>
    <w:p w14:paraId="1D175877" w14:textId="23A982E2" w:rsidR="00F83326" w:rsidRDefault="00F83326" w:rsidP="00D4615C">
      <w:pPr>
        <w:pStyle w:val="PlainText"/>
        <w:rPr>
          <w:rFonts w:ascii="Courier New" w:hAnsi="Courier New" w:cs="Courier New"/>
        </w:rPr>
      </w:pPr>
    </w:p>
    <w:p w14:paraId="390ECDAD" w14:textId="2BA691D7" w:rsidR="00F83326" w:rsidRPr="00F63F6D" w:rsidRDefault="00F83326" w:rsidP="00D4615C">
      <w:pPr>
        <w:pStyle w:val="PlainText"/>
        <w:rPr>
          <w:rFonts w:ascii="Courier New" w:hAnsi="Courier New" w:cs="Courier New"/>
          <w:i/>
          <w:iCs/>
        </w:rPr>
      </w:pPr>
      <w:r w:rsidRPr="00F63F6D">
        <w:rPr>
          <w:rFonts w:ascii="Courier New" w:hAnsi="Courier New" w:cs="Courier New"/>
          <w:i/>
          <w:iCs/>
        </w:rPr>
        <w:t xml:space="preserve">Contributed by </w:t>
      </w:r>
      <w:proofErr w:type="spellStart"/>
      <w:r w:rsidRPr="00F63F6D">
        <w:rPr>
          <w:rFonts w:ascii="Courier New" w:hAnsi="Courier New" w:cs="Courier New"/>
          <w:i/>
          <w:iCs/>
        </w:rPr>
        <w:t>Wannes</w:t>
      </w:r>
      <w:proofErr w:type="spellEnd"/>
      <w:r w:rsidRPr="00F63F6D">
        <w:rPr>
          <w:rFonts w:ascii="Courier New" w:hAnsi="Courier New" w:cs="Courier New"/>
          <w:i/>
          <w:iCs/>
        </w:rPr>
        <w:t xml:space="preserve"> </w:t>
      </w:r>
      <w:proofErr w:type="spellStart"/>
      <w:r w:rsidRPr="00F63F6D">
        <w:rPr>
          <w:rFonts w:ascii="Courier New" w:hAnsi="Courier New" w:cs="Courier New"/>
          <w:i/>
          <w:iCs/>
        </w:rPr>
        <w:t>Dermauw</w:t>
      </w:r>
      <w:proofErr w:type="spellEnd"/>
      <w:r w:rsidRPr="00F63F6D">
        <w:rPr>
          <w:rFonts w:ascii="Courier New" w:hAnsi="Courier New" w:cs="Courier New"/>
          <w:i/>
          <w:iCs/>
        </w:rPr>
        <w:t xml:space="preserve">, Simon </w:t>
      </w:r>
      <w:proofErr w:type="spellStart"/>
      <w:r w:rsidRPr="00F63F6D">
        <w:rPr>
          <w:rFonts w:ascii="Courier New" w:hAnsi="Courier New" w:cs="Courier New"/>
          <w:i/>
          <w:iCs/>
        </w:rPr>
        <w:t>Snoeck</w:t>
      </w:r>
      <w:proofErr w:type="spellEnd"/>
      <w:r w:rsidRPr="00F63F6D">
        <w:rPr>
          <w:rFonts w:ascii="Courier New" w:hAnsi="Courier New" w:cs="Courier New"/>
          <w:i/>
          <w:iCs/>
        </w:rPr>
        <w:t>, and Thomas Van Leeuwen</w:t>
      </w:r>
    </w:p>
    <w:p w14:paraId="2EC60D6E" w14:textId="77777777" w:rsidR="00F83326" w:rsidRDefault="00F83326" w:rsidP="00D4615C">
      <w:pPr>
        <w:pStyle w:val="PlainText"/>
        <w:rPr>
          <w:rFonts w:ascii="Courier New" w:hAnsi="Courier New" w:cs="Courier New"/>
        </w:rPr>
      </w:pPr>
    </w:p>
    <w:p w14:paraId="692921C0" w14:textId="42D63542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&gt;FoABCA-01</w:t>
      </w:r>
    </w:p>
    <w:p w14:paraId="6A009FF5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MDGTCCSQTKALLVRNFLIKIRARRTFLIELFTPLIYLVVPVIIFVYINMYELPPILPHP</w:t>
      </w:r>
    </w:p>
    <w:p w14:paraId="350578B5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GILESFRIFDRFLLIRNHTIAVAPNTSETQEFLKAVNNMYMKVQTEQDGAEGKPQTPINF</w:t>
      </w:r>
    </w:p>
    <w:p w14:paraId="2DF49784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LMFNNNEELSDSYWKEPQSFQLGLVFEDDQPISSNLKYEIRGNPQFSVTPPTTDMFSDSD</w:t>
      </w:r>
    </w:p>
    <w:p w14:paraId="1B655BAD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SCLGQGPIKRQWSGIFPDPGETCPAQQYYLSGFLPLQTLVDFTKITLDSGVSDLSIPGIM</w:t>
      </w:r>
      <w:bookmarkStart w:id="0" w:name="_GoBack"/>
      <w:bookmarkEnd w:id="0"/>
    </w:p>
    <w:p w14:paraId="1A7AC295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LELLPRSVRETKLTPLEEAATLKDLILLILVPVLMVMAMSQYTTYLIVLIVNEKENHSLA</w:t>
      </w:r>
    </w:p>
    <w:p w14:paraId="72879396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AMKTMGVKDSAYWFAWFVIYTVLVAALALVVVLLLYLSDILPRSSYTLLFLNVTAYGCSS</w:t>
      </w:r>
    </w:p>
    <w:p w14:paraId="5635C9F1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IMITFVLSTFFNNARTAGLLASFVTTLLSLVFLLETGLDVHSTAGKCILGLLSPLAFAKV</w:t>
      </w:r>
    </w:p>
    <w:p w14:paraId="6891047B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LYLAIAMEMNGVGLTWVTMWEGPQPTPGVYFLLQFVDILLYGLLAYYLDNVLPNEHSIRR</w:t>
      </w:r>
    </w:p>
    <w:p w14:paraId="1E65CC09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SPLFFLNPMFWCNKKSVRATATANGEPFTYLTTEETESGDIEPVPPELKGREAIRIEDLH</w:t>
      </w:r>
    </w:p>
    <w:p w14:paraId="42513795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KTFNTCFKPGVKAVNGINLTIYEGQITAILGHNGAGKTTLFNILLGCTAPTSGTAYIYGY</w:t>
      </w:r>
    </w:p>
    <w:p w14:paraId="40CE1F74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DIRNANDMQVVRRMTGVCPQFDILFKTLTAREHLHFYGTVRGIPASKLDYEIEHTLADLD</w:t>
      </w:r>
    </w:p>
    <w:p w14:paraId="3E997431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LLEKADFVSANLSGGQKRKLCIGIAIIGDPKIIVLDEPSAGVDPISRRHIWSVLQSRKAG</w:t>
      </w:r>
    </w:p>
    <w:p w14:paraId="200B477B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KVILLTTHFMDEADILAERKAVISKGRIRCCGSSLFLKNKFGIGYHLTLVLQSDAHEVAI</w:t>
      </w:r>
    </w:p>
    <w:p w14:paraId="6BC1FEB1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AQLVQRYVHRAERARRHGRELSFILPHNAVNSFPDLFAAIEREVNTKRGLGVTSYGVAMT</w:t>
      </w:r>
    </w:p>
    <w:p w14:paraId="0C54B14F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TLEEVFLHLERDEDEAETNTVMENLSRSMLRNRAMSRSLSIPSKSTSYHSLQNEAAASTV</w:t>
      </w:r>
    </w:p>
    <w:p w14:paraId="2822D17B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TTDSEINTDGTLSPTEHPLRLPIEVCPNNTQKLFAMVKLRFWCLIRDTYKLVNLVAVPVL</w:t>
      </w:r>
    </w:p>
    <w:p w14:paraId="5ACB34D9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LSMLLLYRSAGHNRPPEMPSLRLDGGTYTSMKVALIASDFAGRESPQTDLLLGGLNEAQA</w:t>
      </w:r>
    </w:p>
    <w:p w14:paraId="40B74884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TGVDVYTGNASQVNLTSPHLLRLKMALGDEQENPGAIQVSAAYNDTAQHSLPIVMNLITN</w:t>
      </w:r>
    </w:p>
    <w:p w14:paraId="5265C811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SIYRMVMANKRGRDIARNTQPIITKSHPFDRQNTSSTVLSYALTAFSVGFTFIMVAATAG</w:t>
      </w:r>
    </w:p>
    <w:p w14:paraId="25B92565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VDMVYDREIRAKTQMRVNGLSFPIYFISFFIVMFVVLLIVFILLVLVAYLCGVAWLDTLP</w:t>
      </w:r>
    </w:p>
    <w:p w14:paraId="4ADC58C6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AVTIFGILMSLFCPCAIILATTLSYCFHKTESAASILPGVMLFPGIIPYFTIVFVKSHKV</w:t>
      </w:r>
    </w:p>
    <w:p w14:paraId="02468FE8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KEVLHIINSLLNPFYLPFGAVWQMIDRYLICMESTRCRREGNPFSNYNTKDIGVIIAGSI</w:t>
      </w:r>
    </w:p>
    <w:p w14:paraId="680B60F0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ITLVVWSFILFVVDLKSTGASLRDRFRGVRGSVGACDGGESLDCGELCGDDDVRAERSKV</w:t>
      </w:r>
    </w:p>
    <w:p w14:paraId="1792D718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SRLMVDPPDQPPVVIVQNLRKEYDKDRVQSKCCDCCVVKGKTHKLALKELSLAIDTGEVF</w:t>
      </w:r>
    </w:p>
    <w:p w14:paraId="77528084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GLLGHNGAGKTTTMKIIIAEEAASRGRVQIAGYDIATNMNEAFQKLGYCPQHDAQWKKIS</w:t>
      </w:r>
    </w:p>
    <w:p w14:paraId="33194F20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CREHLELYAAIRGVPSKDIPRLSDAFLAGLQMKEHANKPAAACSGGTRRKLSFAMSMVGN</w:t>
      </w:r>
    </w:p>
    <w:p w14:paraId="6CFD4C2C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PAVVLMDEPSTGMDPRSKRFLWDTILASFQGTRGAILTTHAMEEADALCSRVGIMVKGEL</w:t>
      </w:r>
    </w:p>
    <w:p w14:paraId="4C60341D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KCIGPTQHLKNLYGAGYTLEMKLKDLSSIKTVSERHEGVLAYVTNLFKDSKIVESFSDRL</w:t>
      </w:r>
    </w:p>
    <w:p w14:paraId="21BC0764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VFEIPQKDVSSVAQCFRNLEKAKRDLNIIEYSFSQTTLEQVFLKFSHDDGDEDD</w:t>
      </w:r>
    </w:p>
    <w:p w14:paraId="45744C69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&gt;FoABCA-02</w:t>
      </w:r>
    </w:p>
    <w:p w14:paraId="19A4441E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MGFFLQLKLLLWKNLQIRKRNKVRLLLEIIWPLFLFLILMWVRTRGLKEVRQECHYMEKA</w:t>
      </w:r>
    </w:p>
    <w:p w14:paraId="4DD602EC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LPSAGQFAFFHSLICNAPNRCHFNNGTSGPPYDQYRPRPKLTDFTNEFGRLLLDGGKLPR</w:t>
      </w:r>
    </w:p>
    <w:p w14:paraId="263AF147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LIKNYGDLGFILSSVERNQSLGDDFSLRVRDLALPHQIADIPPEWMDSPIDARKLDKAML</w:t>
      </w:r>
    </w:p>
    <w:p w14:paraId="3E46E698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VDPPSAHYCIKSGETAAREVICNENMTFIWEDVSSSAETYRQENMESVLRPSAWHRFQVA</w:t>
      </w:r>
    </w:p>
    <w:p w14:paraId="410918BB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VRSMADDLDTIGFDNVDPKALVILDHLRGQGDANNPPEQGWCDLMEAFDDFRIPENEFTR</w:t>
      </w:r>
    </w:p>
    <w:p w14:paraId="15068AAA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AMRGEQLQFKSRYKADPEEPDECRAIFNSTAIKKIPGVAAVWKVIKPFVRGKILFSPDTP</w:t>
      </w:r>
    </w:p>
    <w:p w14:paraId="37024F3C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AVRSVMEKVNRTFNELLFLPGFEAVDTDAFFGRMEEGFFVREMPKSAEGKSLFRATFKHN</w:t>
      </w:r>
    </w:p>
    <w:p w14:paraId="6EA68277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VFALSPVLLRRSGQLRRLQEVAGRPLSKPRREGDRNHTAEQEDSMGTLFDEGFQLLGRFL</w:t>
      </w:r>
    </w:p>
    <w:p w14:paraId="04E80EFD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KCLDRDKIAPVPLEEAEEEAVKLARTNNLWALVVFDEAGNDTLTPFVKYKLRLSVERVDS</w:t>
      </w:r>
    </w:p>
    <w:p w14:paraId="5593A7D9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TIDIMDRRSNYRSRDMPLSDLKYMTYGFAFLQDMIDSAILEVHTGRAGQANPGRILKQYP</w:t>
      </w:r>
    </w:p>
    <w:p w14:paraId="1C9B028E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YPEYIYDQFIKAISNTFPMFMVLAWVFTSALVVKSIVYEKEQRIKETLGVMGLSNGVHWA</w:t>
      </w:r>
    </w:p>
    <w:p w14:paraId="01BDC972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GWFIDTFLVMLTSLTCLSLILVYGKVIERASLSVVWVFLLSFSVATISFSFLISVFFSRA</w:t>
      </w:r>
    </w:p>
    <w:p w14:paraId="68E5D54E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NVAAAAAGIIYFATHMPYPLIQRFSDMIPYGGFVGVSLFSNIAFGLGANVFASYEQTGEG</w:t>
      </w:r>
    </w:p>
    <w:p w14:paraId="543508B3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VHWHNINLPANADELVTIGLCITMLWVDALVYAVLTWYIEAVFPGQYGIPKPYYFFLQRS</w:t>
      </w:r>
    </w:p>
    <w:p w14:paraId="119B9312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YWFGSLAQESMNGHLPNGGIVANNMEPEPVGGVVGVAIDKLSKVFGGKTAVNGLSLNFYQ</w:t>
      </w:r>
    </w:p>
    <w:p w14:paraId="1865DD6D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DQITCFLGHNGAGKTTTISMLTGMYPPSSGTARIYGRDIRHDMDSIRSSMGVCPQHNVLF</w:t>
      </w:r>
    </w:p>
    <w:p w14:paraId="16EC67CE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DSLTVEEHLLFFGRIKGVEPEVLRREIDGMLHDMGLEGKRHSLSRDLSGGMKRKLSVGMA</w:t>
      </w:r>
    </w:p>
    <w:p w14:paraId="06570F13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lastRenderedPageBreak/>
        <w:t>FVGGSTTVFLDEPTAGVDPFSRRAIWELLIKYRKGRTVILTTHFMDEADLLGDRIAIISG</w:t>
      </w:r>
    </w:p>
    <w:p w14:paraId="54E9F915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GRLECCGSSVFLKARFGSGYYLTVEWLPQQKEEQDHSIRASRLRQLVTGTVASAQAVEEM</w:t>
      </w:r>
    </w:p>
    <w:p w14:paraId="2F0588C6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ASESVFVLPDRHDVPAITALLEKMDENTEALGIESYGISDTSLEEIFLKVIEQKEPVANG</w:t>
      </w:r>
    </w:p>
    <w:p w14:paraId="025CEE39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NEAVASNDATGPPLPLRDQDDPASAPAEYVGGLALLRQQYLALSRKRFNYVRRDPKGLFT</w:t>
      </w:r>
    </w:p>
    <w:p w14:paraId="422BAF76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QLVLPAVFVALSLTFTSFYNIPTTMPELVLEPKLYGEPVVGFWQVRDEASDLTQSALHLQ</w:t>
      </w:r>
    </w:p>
    <w:p w14:paraId="20F728E6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SMRRDGVGSELVPSRRRLASPELPVRVQRRMELAKSIASADNTCANSPPQIDGVPQSRMI</w:t>
      </w:r>
    </w:p>
    <w:p w14:paraId="44E8C0AB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LPGKELYYNGTGVELEQWIVDTYPDCKRNRYGGVTYGASYPWSRESNLPIAGFNNKPDNL</w:t>
      </w:r>
    </w:p>
    <w:p w14:paraId="3034340B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RIWYDNKGHAASPSYLNAMNNVVLRSLLPEDKKNASRQYGILTSNHPLPLTPEQYKDKTM</w:t>
      </w:r>
    </w:p>
    <w:p w14:paraId="5DBD4E41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NEAFIVLFHAVSVIFAMSFVPASFVIFLIEDRVAQSKHLQLVSGLRPFVYWLQSYTWDLV</w:t>
      </w:r>
    </w:p>
    <w:p w14:paraId="426FFFA9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SFAVSETMVVLIFIAFQSEMYTSGTNLFALIVLIFFYGMACIPLLYLLSWFFHVPSLAFV</w:t>
      </w:r>
    </w:p>
    <w:p w14:paraId="5DAFCD63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VLSCGNLFIGMITTLTVLVLGMFEELELQHIRDVLEVVFLVFPQYCLGQGLMNMATNYMN</w:t>
      </w:r>
    </w:p>
    <w:p w14:paraId="3C672462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GQILAKQDIIWDKSVLSWAVTGKFLFTLLVIGVVLVVAVFLAEQSTHWFHRGGSDAAASS</w:t>
      </w:r>
    </w:p>
    <w:p w14:paraId="5BEBA023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VPREGDVQREFIRVDSGQADGDVLVLKRLTKSYGQGLPPAVDGVSFGVTAGECFGLLGLN</w:t>
      </w:r>
    </w:p>
    <w:p w14:paraId="796B4510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GAGKTSIFKMLTGDTSISGGDALVAGTSVRADMDGVRKLVGYCPQFDALIPLLTVREHLD</w:t>
      </w:r>
    </w:p>
    <w:p w14:paraId="23457BAA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LYCSLRGMRPERRQRAVDRALRRLNLGFYQDKQAKSLSGGNKRKLSTAIALVGDPALLYM</w:t>
      </w:r>
    </w:p>
    <w:p w14:paraId="3BA5DE2F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DEPTTSMDPAARRFLWDCVRGVVASGRSVVLTSHSMEECQALCGKLTIMVNGQLTCFGSP</w:t>
      </w:r>
    </w:p>
    <w:p w14:paraId="6549781B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QHLKSKYGSGYSVVVRCQPKRVVEVRELVQRRLAGSTVVEEHLNQIKFHVPPAAESNLRL</w:t>
      </w:r>
    </w:p>
    <w:p w14:paraId="4E918524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VTIFRTMDQARTESGVLDYSVSQTTLEDVFMRFAQMQKTEEVAPSEAADCLDVLKKCFGP</w:t>
      </w:r>
    </w:p>
    <w:p w14:paraId="3FAD8E0B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LRKREKEAAIP</w:t>
      </w:r>
    </w:p>
    <w:p w14:paraId="002F1F48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&gt;FoABCA-03</w:t>
      </w:r>
    </w:p>
    <w:p w14:paraId="2ACFB41F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MGYLHKLRLLLWKNFLIRRRNKTRLVIELVYPLLLFVIIVALKPSSSGTTSRANECHYKE</w:t>
      </w:r>
    </w:p>
    <w:p w14:paraId="7D3DCE1E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KAMPSAGQLPFLHSFIFNAPNLCSGDGSDPFLRSPRSVGGSHMHRTRAGTSSGNGTVPDE</w:t>
      </w:r>
    </w:p>
    <w:p w14:paraId="471960B7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SEECKTVGEVIRELTVFLDWDVMKPFITGKILYYPDTKATRAIMKEVNNTFNELTDFSTL</w:t>
      </w:r>
    </w:p>
    <w:p w14:paraId="33A02439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PPELLEVLLKMRPYLRPVFKTFGELFEKCVNREKVQAVTSENALKEAFQLQRANNLWALV</w:t>
      </w:r>
    </w:p>
    <w:p w14:paraId="219A6D16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YFDEAGNDDLAPFVKYSIRMDQTRIGSVKTSSSFGSGAKHLDYPLTDLKSITYGFAYLQD</w:t>
      </w:r>
    </w:p>
    <w:p w14:paraId="3C579852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MIDSAVIGLHTGRTAKMRPGRLLKQFPTPAIEVDTLASMLTQLMPLMMVLAWVYTFSQTV</w:t>
      </w:r>
    </w:p>
    <w:p w14:paraId="077B4587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KSVVLEKQERVKEVLAVMGMSRGVQWSGWVVEGLRSSIITCIILSVLIKYGGLAERSDVT</w:t>
      </w:r>
    </w:p>
    <w:p w14:paraId="1F270750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IILLLLVSFVVAMLSFAMLVSTFFSRATLAGPSAGVIYFLTFLAYQLVENSPTEPSYSAV</w:t>
      </w:r>
    </w:p>
    <w:p w14:paraId="3750558A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LASSLFSNVALAEGSLVLAKMEESMVGVQWSTINDPAGPGKPATMAGAIGMLWLDAVLYA</w:t>
      </w:r>
    </w:p>
    <w:p w14:paraId="1FEE61EE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VLAWYIENVFPGEYGVPKPFYFFLQKSYWLGTPSSQDAITLSAEHVDPANADFLEPEPEN</w:t>
      </w:r>
    </w:p>
    <w:p w14:paraId="172FB64A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GVVGVSIDKLGKVFGKKAAVNGLSLNFFENQINCFLGHNGAGKTTTISMLTGMYPPTSGT</w:t>
      </w:r>
    </w:p>
    <w:p w14:paraId="1C70EBA8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ARLYGLDIRKDMDAIRANMGVCPQHNVLFNSLTVEEHLLFFGRIKGMSEKELKGDIDMML</w:t>
      </w:r>
    </w:p>
    <w:p w14:paraId="330D5D68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SEMDLEKKRKAFANTLSGGMKRKLSVGMAFVGGSKVVFLDEPTAGVDPFSRRGIWELLVK</w:t>
      </w:r>
    </w:p>
    <w:p w14:paraId="22C51C4D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FRKGRTIILTTHFMDEADLLGDRIAIMSEGQLQCCGSSVFLKERLGSGYHLTIELEEAKP</w:t>
      </w:r>
    </w:p>
    <w:p w14:paraId="7EDB6E51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YDLERKERLLREVQSVMPTARPQDRDDVEEAEVVYTLPDRHDVAAITALFERLDERREQL</w:t>
      </w:r>
    </w:p>
    <w:p w14:paraId="43240A0B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GIASYAISDTSLEEIFLRVAERKAEADAAGSISDVVNVGDDDGSSSELLVDSLSGVSLLW</w:t>
      </w:r>
    </w:p>
    <w:p w14:paraId="58A22222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HQYVALTRKRFNYVRRDPKGLFTQLVLPAIFVMLALALSSSTGSGTPPAIQMQPSLLSWP</w:t>
      </w:r>
    </w:p>
    <w:p w14:paraId="5F045FE5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AVSFFEQTQGDDWGDKYAKSLKSDGLGPSLVAGGTVDKDMDLTRRTPDYHCTNSPPDPQK</w:t>
      </w:r>
    </w:p>
    <w:p w14:paraId="45DFC376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AEWSVVLPSKELVYDLTGSDTETWLMNTNTACQRNRFGGVTFGAQYNGTTEYGQFGQADN</w:t>
      </w:r>
    </w:p>
    <w:p w14:paraId="345A5598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ARIWFSTKGYASVPAYQNAINNVILRASLPAGKTPRDYGILTNSWALPADPDADDDNKID</w:t>
      </w:r>
    </w:p>
    <w:p w14:paraId="089265E3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PVEVSVVLSSAITVIFAMSFVPASFVMYLVEERVEQSKHLQLVSGLRPYIYWLQNYTWDL</w:t>
      </w:r>
    </w:p>
    <w:p w14:paraId="735B7BBF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VNFTAAEIFVILIFVAFQTPMYVSGKNLTALIFLIFLYGMSCTPLLYLFHWFFRIPSMAF</w:t>
      </w:r>
    </w:p>
    <w:p w14:paraId="17A736C4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LVLSTGNLFIGLVGTVTMMVMTVTSTAATRQVVETLFLMLPQYCLGQGLMNMAMNHFQSL</w:t>
      </w:r>
    </w:p>
    <w:p w14:paraId="04ECB1BB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ILEMQGQPGISPLDWEVTGKHMVAMASMSAVLAVAVFLAEQSTHWWHGWAQGSRNEVAEA</w:t>
      </w:r>
    </w:p>
    <w:p w14:paraId="076B1313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DANKEDDVLREEQRVAEGRADQGMLVLKKITKRYNRKAPPAVAGVSLGVERGQCFGLLGL</w:t>
      </w:r>
    </w:p>
    <w:p w14:paraId="31C785F6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NGAGKTTIFKMLTGDTLISGGDALVSGRSVRADMDSVRRMTGYCPQFDALVPLLTVREHL</w:t>
      </w:r>
    </w:p>
    <w:p w14:paraId="4E6B01D6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DLYSSLRGTPDRHRPLAVRRAIQLFDLGAHKDKNAKDLSGGNKRKLSAAIALVGEPSLLY</w:t>
      </w:r>
    </w:p>
    <w:p w14:paraId="7A3255EA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MDEPTTSMDPVARRFVWQRVRRVVASGRSVLLTSHSMEECEALCARLTIMVNGKLTCIGS</w:t>
      </w:r>
    </w:p>
    <w:p w14:paraId="7816F6C7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PHHLKHKYGSGYLAVVRCSLPRVHEATELLLQRLQGASVVESHLHQIKLQLPPHLSLIAI</w:t>
      </w:r>
    </w:p>
    <w:p w14:paraId="24062B67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FTALDEARRGGSVEDYSVTQTTLEDVFMRFARAQRAEHP</w:t>
      </w:r>
    </w:p>
    <w:p w14:paraId="1BBBD2AE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&gt;FoABCB-01</w:t>
      </w:r>
    </w:p>
    <w:p w14:paraId="0F8E22E6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MSEVRAAAEPEWSPLLARTLPQPDDLQGGLRPRLLPDKPRRRRGKAVLDDDDDDPATRKS</w:t>
      </w:r>
    </w:p>
    <w:p w14:paraId="5ADD822F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GISGLFRYASRRDKLLMFVGLLFATVHGASFPVLALVFGQMTNTFILQSTVTSVQKKQNE</w:t>
      </w:r>
    </w:p>
    <w:p w14:paraId="7ED81A7D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SVVDGEMFGVSPTTPLSTITDPDTTSVPDMNEMWRSGALSPSEFTAYMSQFSLYYLYIGI</w:t>
      </w:r>
    </w:p>
    <w:p w14:paraId="437D304F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lastRenderedPageBreak/>
        <w:t>GVLAAAFIQTVCWELACEGQVHSLRKIFYAQILRQDISWYDQNQENDLTSKLSDDLERVR</w:t>
      </w:r>
    </w:p>
    <w:p w14:paraId="34B32D21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EGIGSKFSMVIQYVATFVSGLAVGLYANWRLTVVILGVGPLLIGTSGFLARVAASTAARE</w:t>
      </w:r>
    </w:p>
    <w:p w14:paraId="58D70A14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QLKYSIAGGIADEVLNCIRTVAAFGAQAREVNRYEKALEKGRWMAMKKYYVLSVGLGVVF</w:t>
      </w:r>
    </w:p>
    <w:p w14:paraId="4CAA78DB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FVTYASYGLAFWYGAELIGAGVVTPGSVFTVFFSVMAGAFSLGNALPFVNAVSTAVGAAS</w:t>
      </w:r>
    </w:p>
    <w:p w14:paraId="42EB505C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NIFNVIDRVPSIDPYDTRGLKPEKVKGHIEFRMVGFSYPARPEIKVLQDFTVSIESGKTV</w:t>
      </w:r>
    </w:p>
    <w:p w14:paraId="5876BB5A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ALVGQSGAGKSTVVGLLLRFYDATIGRILLDGVDIKELNLSWLRSQIGVVSQEPVLFATS</w:t>
      </w:r>
    </w:p>
    <w:p w14:paraId="5DFE550B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IYENIRYGRDNVSRAEVVQAALIANAHSFITTLPDGYETMVGDRGAQLSGGQKQRIAIAR</w:t>
      </w:r>
    </w:p>
    <w:p w14:paraId="01116FAD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ALVRNPKILLLDEATSALDAHSEGVVQAALDSAMQGRTTIIIAHRLSTVKNADLIYAMKN</w:t>
      </w:r>
    </w:p>
    <w:p w14:paraId="14F5E9CF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GAIEEFGTHKELMSREGLYHNLVMAQMSDKNAAPHDYSSGGEALGTGGESYEAIQSSVEK</w:t>
      </w:r>
    </w:p>
    <w:p w14:paraId="39177940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KFRKRRSLSLSLASLDDPELDRLAKEAEVADVSANVSVSRLFRLNAPEWVWLLLGFIGCA</w:t>
      </w:r>
    </w:p>
    <w:p w14:paraId="5493636E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LTGSIMPIFAFFYGEVFATFTLRGEELREAALFWTYMFLVLAVASGFSFWLQLVAMTTAA</w:t>
      </w:r>
    </w:p>
    <w:p w14:paraId="355A4695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EKLVMRMRLFAFKNICDQAVGWFDLESSSAGRLINRLARDAPLVKAAAGLRAGQVIGAIV</w:t>
      </w:r>
    </w:p>
    <w:p w14:paraId="635290E0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TLLAALVIAFIFGWKLALLLVVAVPFIAGASYQQMMILRRNQRRDAELMNDAARVASESV</w:t>
      </w:r>
    </w:p>
    <w:p w14:paraId="718CDDE7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TNIRTVQSLGKERLFFELYLGYLSAPFVEAKKQAIIYSIVFALSQAVIYMMYAGAFRFGA</w:t>
      </w:r>
    </w:p>
    <w:p w14:paraId="4429E2C6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YLIEVGDMAPTDVYRVFFALAFCAASVGQTSAYLQDYAKAKLAASLMFQLIDRKPDIDCS</w:t>
      </w:r>
    </w:p>
    <w:p w14:paraId="15EDA983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SATGIRPVIAGKVTFKDVKFHYPARPDVPVLRGLSFSVEPGQTLALVGSSGCGKSTAVAL</w:t>
      </w:r>
    </w:p>
    <w:p w14:paraId="598CC96D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LERFYDPHFGSVMVDDIDIRTINLPHLRAHIGLVTQEPVLFDCSIRHNIAYGKAFSSRDS</w:t>
      </w:r>
    </w:p>
    <w:p w14:paraId="09183557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LSYLATGDEVLDTVPMSEIIEAAKAANIHNFVSSLPQGYETMAGDRGTQLSGGQKQRIAI</w:t>
      </w:r>
    </w:p>
    <w:p w14:paraId="00C2FCD0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ARALLRNPKILLLDEATSALDTESEKIVQEALDHARKGRTCITIAHRLSTVQNADCIAVI</w:t>
      </w:r>
    </w:p>
    <w:p w14:paraId="53695F80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HNGRIAEMGTHEELKARRGRYYQLIKRQRL</w:t>
      </w:r>
    </w:p>
    <w:p w14:paraId="0C81843A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&gt;FoABCB-02</w:t>
      </w:r>
    </w:p>
    <w:p w14:paraId="5FBA5207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MISFTKYLRNSCINCHLHRSFNRSYITNRIGHLNGSHNTKTDVFGLRSNYVTIRPNFALF</w:t>
      </w:r>
    </w:p>
    <w:p w14:paraId="09E9AFC9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RNFKSGTWKFYSTKAAQSAASSGSKGKQFDKRAIERLLSFAKPERWKIFGAVSVLVVSSA</w:t>
      </w:r>
    </w:p>
    <w:p w14:paraId="6509724E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VSMFVPFAVGKLIDMIGNQLKSTSEAEREQNQRELNKFCGTLIVIFIIGGACNAARVYLM</w:t>
      </w:r>
    </w:p>
    <w:p w14:paraId="367314B2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SVAGQRISKALREKVYKAMIRQETAFFDQRKTGELLSRLSSDTLILSDLLSTKVSDGLRS</w:t>
      </w:r>
    </w:p>
    <w:p w14:paraId="77EDBBE4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IISTSAGLSMMFFTSTKLSFIALAGVVPPIAFLLVVVGRYLRKISKEVQGSLAAANQVAE</w:t>
      </w:r>
    </w:p>
    <w:p w14:paraId="764E01C0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ERFSNIRVVKTFGHEKYESSLYTQKLADLIELARKEAKVRAMFFGLTGLSGNIILVSSLY</w:t>
      </w:r>
    </w:p>
    <w:p w14:paraId="29A6208E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IGAPMLIDSTLTVGQLSSFLLYAGSVSLSASGIANLYAEVQKGLGVSGPLFEVLDKKPHI</w:t>
      </w:r>
    </w:p>
    <w:p w14:paraId="653BC086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AYEGGLIPEGKPQGQLDFSNVSFAYPTRSDVTVLNGLNLTIPAGAMTAVVGGSGSGKSTI</w:t>
      </w:r>
    </w:p>
    <w:p w14:paraId="4055C5D2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ASLLLRFYDPLSGHISFDGRNVSELDWSWLRKNVALVSQEPVLFSGSIRDNIAYGSIEDE</w:t>
      </w:r>
    </w:p>
    <w:p w14:paraId="3592EDC5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NFCNVPEDDIWKAAEIANADKFIKALPNGLDTVVGERGITLSGGQRQRVAIARALMRDPK</w:t>
      </w:r>
    </w:p>
    <w:p w14:paraId="60B8684B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VLLLDEATSALDAESEHLVQESLEKIMHGRTVLVIAHRLSTVRNADQIAVLENGSVAELG</w:t>
      </w:r>
    </w:p>
    <w:p w14:paraId="1D85FB43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SYDELMSREGAFKTLVRLQTFDSS</w:t>
      </w:r>
    </w:p>
    <w:p w14:paraId="3804F00A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&gt;FoABCB-03</w:t>
      </w:r>
    </w:p>
    <w:p w14:paraId="30797A0A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MLYCPPNITLSQVWVDGGTSQCFMDTVSNSITAGWLLLFGTSQLWIYRKWGTQVSQASLP</w:t>
      </w:r>
    </w:p>
    <w:p w14:paraId="3F4B9345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KSQLYGLQLLFLVLLPVLCVVRFAVQATLINDNVVYGYMILSMVLSIVQFPLSIALLVVE</w:t>
      </w:r>
    </w:p>
    <w:p w14:paraId="515D9C67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RHYLLPSVPSRGHGLVLLLFWSLLFIFENLSFVNLRKDDWWFHLTTLTDKIEMALFVLRY</w:t>
      </w:r>
    </w:p>
    <w:p w14:paraId="0F45E932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VSCLGIFVLGLRAPGIMTYRDYYNIGSASSEARIPIVEDPDSSNVSTWRNFWKKVKILAP</w:t>
      </w:r>
    </w:p>
    <w:p w14:paraId="080FEB79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FLWPHKEILLQFRVLFCFLLLAGGRVINLYVPIFSKLIVDSMTEKSPIFHYDYVMIYVLF</w:t>
      </w:r>
    </w:p>
    <w:p w14:paraId="65C93F4C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KFLQGSGTGAMGLLNNLRSFLWIRIQQYTTREVEVSLFEHLHALSLRWHLSRKTGEVLRV</w:t>
      </w:r>
    </w:p>
    <w:p w14:paraId="748E253E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MDRGTDSINNLLNYILFSIFPTITDIVIAVVFFVSSFNGWFGLIVFTTMVLYIAATIMVT</w:t>
      </w:r>
    </w:p>
    <w:p w14:paraId="0C37A52D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EWRTKFQRRMNLANNAQNARSVDSLLNFETVKYYGAEAYEVEAYKEAILVYQKEEWKNSL</w:t>
      </w:r>
    </w:p>
    <w:p w14:paraId="4DC86752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TLNILNTAQNLIISAGLLAGSLLCVHMVVDLHALTVGDYVLFSSYIIQLYVPLNWFGTYY</w:t>
      </w:r>
    </w:p>
    <w:p w14:paraId="1C308291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RAIQKNFVDMENMFDLLKETQEVVDIPGAGPLAVRQGKIEFCNVSFSYLPERTVLKNISF</w:t>
      </w:r>
    </w:p>
    <w:p w14:paraId="0C0DBCFC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TVPGGKTVAIVGPSGSGKTTIMRLLFRFYDVDNGAILIDGQNIKTVQQNSLRQNIGVVPQ</w:t>
      </w:r>
    </w:p>
    <w:p w14:paraId="0617CDE4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DTVLFNNSIRYNIQYARLNAAEADVIAAAKSAEIHDRILTFPEKYDTQVGERGLKLSGGE</w:t>
      </w:r>
    </w:p>
    <w:p w14:paraId="5A425C19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KQRVAIARTILKSPAIVLLDEATSALDTQTERNIQAALHKVCADRTTVIVAHRLSTIIHA</w:t>
      </w:r>
    </w:p>
    <w:p w14:paraId="3ED414BB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DEIIVLKEGEIVERGRHEELITQESVYADMWQQQLKNDNEALKESNSEENSTSSGKGTR</w:t>
      </w:r>
    </w:p>
    <w:p w14:paraId="692C281E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&gt;FoABCB-05</w:t>
      </w:r>
    </w:p>
    <w:p w14:paraId="5E0BED19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MLLRLFKTCDRSGISFQIRSQLSFRSPPQFNIKSSNTSFIRSFSNNVHQKNNVKVNLLQC</w:t>
      </w:r>
    </w:p>
    <w:p w14:paraId="0A93CEFF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SWLTRSTGLFSTGLLGFFGALPTIAFCEAQHKTTGRLTGLRHTNTEKSKFDWPKFWTMLK</w:t>
      </w:r>
    </w:p>
    <w:p w14:paraId="6378CA3A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PDIWTLAAAIAAALVVALINIKIPLILGGLVNIISKISSESEKSFSEQILSPGLRLVSYF</w:t>
      </w:r>
    </w:p>
    <w:p w14:paraId="2BF2F8C0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VAQSVFTFVYISLLSGVGERVAFEMKNQLFASLMSQDLSFFDEERTGELMNRLTTDVQNF</w:t>
      </w:r>
    </w:p>
    <w:p w14:paraId="233DA3E3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KSAFKHCVSQGLRSGTQIIGCAGALISVSPQMTGMIMVLVPSVIIFGTYIGSLLRKLSAR</w:t>
      </w:r>
    </w:p>
    <w:p w14:paraId="0EC4EF8B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lastRenderedPageBreak/>
        <w:t>ASAQVGRISTVAEEALSNIRTVRAFGMEDKECELLREESKKAQELNEQLGWGIGLFQAGT</w:t>
      </w:r>
    </w:p>
    <w:p w14:paraId="34266430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NLFLNGMVLTTLCMGGYLMSVNEMSAGDVMSFLVAAQTVQRSLAQVSLLYGEVLKGLGAG</w:t>
      </w:r>
    </w:p>
    <w:p w14:paraId="3FDE6439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ASVFEYINRKPKVPLIGGEVIPYHTLQPHVKFEDVTFSYPTRPDQQILKNFNLSIPAGST</w:t>
      </w:r>
    </w:p>
    <w:p w14:paraId="51B7AFEE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VAIVGSSGNGKSTVAALLARMYEADSGTVTLGGHDLSKLDPTWLRSRVIGFINQEPVLFA</w:t>
      </w:r>
    </w:p>
    <w:p w14:paraId="0EE51368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TSIKENIRYSKPSATDEEVVAVAKLAQADEFIQSFPEGYDTVVGEKGVTVSGGQKQRIAI</w:t>
      </w:r>
    </w:p>
    <w:p w14:paraId="05263D60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ARALLKNPSILILDEATSALDAQSEKTVQKALEIAAKGRTVLVIAHRLSTVKNADQIVVL</w:t>
      </w:r>
    </w:p>
    <w:p w14:paraId="270D2F05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QKGVIVEMGTHEELQKKKGYYWSLVQHQELMNRQVG</w:t>
      </w:r>
    </w:p>
    <w:p w14:paraId="3FD18D8F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&gt;FoABCC-01</w:t>
      </w:r>
    </w:p>
    <w:p w14:paraId="6530905F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MAYEGMDAFCGSPFWNSSRTWETDDPDFTICFEKTALVWAPCVFLWCFAPLEAYYIAKSR</w:t>
      </w:r>
    </w:p>
    <w:p w14:paraId="131F7C28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NRDIPWNWLNISKLIFTGLLVALSVADMGNAAYRNGDGLQVYSVDYYTPLIKIATFFLAG</w:t>
      </w:r>
    </w:p>
    <w:p w14:paraId="39EAD6BC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VLLAYNRKHGICSSGLLTLFWLFLFLFGIPQYRTELREELELRDASEQKQFPFISSMIYL</w:t>
      </w:r>
    </w:p>
    <w:p w14:paraId="013CB9BA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PLVLGILVLNCFADAEPRHLQYRKTENMCPELNASFFSKVFFLWFDPFAWKGFRNPLETK</w:t>
      </w:r>
    </w:p>
    <w:p w14:paraId="11ADB65E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DLWAMKPEDAAEEVVPLFTKFWEETVQKTTGTQPGAAKASFRKSSGSVDLTGGPKKPLKQ</w:t>
      </w:r>
    </w:p>
    <w:p w14:paraId="5039E48D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ASVLPALCKAFGPTFVFGAVLKLIVDLLTFVSPQILKLLISFVAHDEPLWKGLLYAIVLL</w:t>
      </w:r>
    </w:p>
    <w:p w14:paraId="5801E799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LTAMIQTLFLAQYFHRMFLVGMRIRTALVAAIYRKALRMSNSARKESTVGEIVNLMSVDA</w:t>
      </w:r>
    </w:p>
    <w:p w14:paraId="5C1ED02B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QRFIDLTAYLNMIWSAPLQIALALYFLWNTLGPSVLAGLAVMIILIPVNGVIASKVKNLQ</w:t>
      </w:r>
    </w:p>
    <w:p w14:paraId="2524D791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ITQMKYKDERVKLMNEILSGMKVLKLYAWEPSFEDKILKIRDKEIKVLKQAAYLNAGTAF</w:t>
      </w:r>
    </w:p>
    <w:p w14:paraId="116E9644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IWACAPFLVSLVSFATFVLVDEKNVLDSEKAFVSLSLFNILRFPLSMLPMMISNLVQAAV</w:t>
      </w:r>
    </w:p>
    <w:p w14:paraId="5A877835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SIKRINKYMNSEDLDPSNVSHDTKEGAPLNIESGTFAWGPDEPPTLKNINFKVNEGSLVA</w:t>
      </w:r>
    </w:p>
    <w:p w14:paraId="1A1B6A5D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VVGSVGSGKSSLLSALLGEMDKISGQVNAKGSLAYVPQQAWIQNATLKNNILFGKSADNS</w:t>
      </w:r>
    </w:p>
    <w:p w14:paraId="28CC34D9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RYVKVVDACALKSDFDMLPGGDQTEIGEKGINLSGGQKQRVSLARAVYNDAEVYLLDDPL</w:t>
      </w:r>
    </w:p>
    <w:p w14:paraId="3D14321D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SAVDSHVGKHIFDNVIGPQGLLKKKTRVLVTHGITFLREVDLIVVLKDGEVSETGTFKEL</w:t>
      </w:r>
    </w:p>
    <w:p w14:paraId="4AD34EBD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MEKKGAFAEFLLHHLQEVSNEGDADAEEMIAQLEGTLGAEELQKELHRRKARVSESQSDT</w:t>
      </w:r>
    </w:p>
    <w:p w14:paraId="27807816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GSIAERTSLTGSLKRGGSGSSEGLRRRHSSEQKEPTPPKQDLAKGEKLIEAEKAETGSVK</w:t>
      </w:r>
    </w:p>
    <w:p w14:paraId="068BAC27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WRVYAHYLSSIGVFLSVATIVLNMIFQGFSIGSNVWLSKWSAQNYTNLNGSDYTSTRDMY</w:t>
      </w:r>
    </w:p>
    <w:p w14:paraId="37580493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LGVYGALGFGQVLTVFLASLATYVGTLSAAKILHYHILFNVMRIPLSFFDVTPVGRILNR</w:t>
      </w:r>
    </w:p>
    <w:p w14:paraId="46B43BEA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LTKDVDTLDNVLPMTLRGWTNCFFAVIATLVVISYSTPLFIAVILPVGILYYFVQRFYVA</w:t>
      </w:r>
    </w:p>
    <w:p w14:paraId="0B6B68E9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TSRQLKRLESVSRSPIYSHFGESITGASSIRAYGVVDRFVNESEEKVDFNQVCFFPSIIA</w:t>
      </w:r>
    </w:p>
    <w:p w14:paraId="32A47183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NRWLAVRLEMVGNFIIFFAALFAVISKDSSPDMAGLVGLSISYALQITQTLNWLVRMTSD</w:t>
      </w:r>
    </w:p>
    <w:p w14:paraId="69A37146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VETNIVAVERIKEYGETPQEAAWENPNSVVDSNWPQEGKVDFKDYEVRYREGLDLVLKGI</w:t>
      </w:r>
    </w:p>
    <w:p w14:paraId="3E3D7D98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NFTVKGGEKVGIVGRTGAGKSSLTLALFRIIEAAGGQILIDGVDISKLGLHALRSRLTII</w:t>
      </w:r>
    </w:p>
    <w:p w14:paraId="58081106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PQDPVLFSGSMRLNLDPFGSFKDDDIWRALEHAHLKSFVKGLAAGLEHEVTEGGENLSVG</w:t>
      </w:r>
    </w:p>
    <w:p w14:paraId="48820718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QRQLICLARALLRKTKVLVLDEATAAVDLETDDLIQRTIREEFKECTILTIAHRLNTIMD</w:t>
      </w:r>
    </w:p>
    <w:p w14:paraId="3F56FD7C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SDRVLVLDQGKVVEYESPDALLHKKTSIFYSMAKDAGLV</w:t>
      </w:r>
    </w:p>
    <w:p w14:paraId="074748C1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&gt;FoABCC-03</w:t>
      </w:r>
    </w:p>
    <w:p w14:paraId="54BECB42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METTNKTLPQPPNLRAKANILSALTFAWTFPLFRQGYKRDLTVSDLCVPLDAYDSKQLGD</w:t>
      </w:r>
    </w:p>
    <w:p w14:paraId="36889731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NLEDLWNEQQKKSHEGTKQKLPSVWAVLRSFCGWELFFLAFGLFLFDLTIKLGQPILLGK</w:t>
      </w:r>
    </w:p>
    <w:p w14:paraId="311D0213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FLNYFTVNSTVTGEEATIYASGVAVSVFLHQFGMHPFLFGLMYLGMRVRVGLSSLLYRKL</w:t>
      </w:r>
    </w:p>
    <w:p w14:paraId="40E5737C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LRVSISSSAGVTGGYVINLLTNDASRFDFAPLFLPDAFGGIVCSIVVTYFLWQEVGISSL</w:t>
      </w:r>
    </w:p>
    <w:p w14:paraId="3D8C3B0E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VGLSALVLFVPVQAMLARKSSSLREKTAKRTDKRIQLMNEIIQGIQAIKMYAWEKRFSRL</w:t>
      </w:r>
    </w:p>
    <w:p w14:paraId="47C26E37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VEVSRKKEITVIRSKLYYTGVAFALSLFLTKVSFFFCVLHFALSGNAIAPDRIFSAIMYF</w:t>
      </w:r>
    </w:p>
    <w:p w14:paraId="090AFD90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NILQESLTIYFPLSIQKLAECVVAAQRMQEFLLRPESTCMLVKPSVTGSAEVLLKNVNAK</w:t>
      </w:r>
    </w:p>
    <w:p w14:paraId="05AE3F07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WTYDQQSNSLEDLNLSVSSGMLVGVIGQVGSGKSSLLHLILREMPHVTGCMNIQGSISYA</w:t>
      </w:r>
    </w:p>
    <w:p w14:paraId="08B4AE7D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SQEPWLFVGTVLQNILFGLPMDKQRYKEVVRVCALEDDFKQFPRGDKTQVGEHGHSLSGG</w:t>
      </w:r>
    </w:p>
    <w:p w14:paraId="169694B4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QRARINLARAVYRRADIYLLDDPLSAVDTHVGRHLFDDCISGFLAGKVVILCTHQLQYLS</w:t>
      </w:r>
    </w:p>
    <w:p w14:paraId="29D38613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NVELILMMKNGSIYAQGTFSELQNCGTELSDLMKAESKSEENPAKDQLQRRLSVHSTNSE</w:t>
      </w:r>
    </w:p>
    <w:p w14:paraId="32CB41B9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EDFDVPEEMKSKGSVTWHVYASYFKAACGVPTFLLLLILLVLSQGSISLADYWTAYWVDL</w:t>
      </w:r>
    </w:p>
    <w:p w14:paraId="3AA5203D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EQYYFKYGNATYLPLLNEMNQEKCLYVLGFLIALTIFVNLSRIISFVYCCMEGSKTLHDV</w:t>
      </w:r>
    </w:p>
    <w:p w14:paraId="6BD28951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MFNTVSKATMYFFDNNPSGRILTRFSRDIGVVDEKLPGTLSDFLEVAMHLLGVLCIICVV</w:t>
      </w:r>
    </w:p>
    <w:p w14:paraId="06EADB5F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NYWLVIPALVMGILFGLLRHLFMLTSRSLKRLEGVTSSPIYTHTNATLGGLVTIRSMHAS</w:t>
      </w:r>
    </w:p>
    <w:p w14:paraId="7AEE7133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DDLTREFDSKQNINSSAVFYSLGTNRAFAYWLDLVCCCYTMLVIFSFLFLDSEFKGGEVG</w:t>
      </w:r>
    </w:p>
    <w:p w14:paraId="28799961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LTITQALSLIFMCQWAMRQAAEVENFMTSVERVLEFHKVESEEGRLLTKVEHNLPKMWPT</w:t>
      </w:r>
    </w:p>
    <w:p w14:paraId="5BFDEEC9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CGDITFQNVCLRYSSSDPPVLKRLNFSIKSGEKIGIVGRTGAGKSSLLSALFQLYPVEGT</w:t>
      </w:r>
    </w:p>
    <w:p w14:paraId="37BE78FA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IIIDKVDTSKIGLQDLRSHLSVIPQEPVLFTGSLRHNIDPFEQFKDEELWRVLEDVKLKS</w:t>
      </w:r>
    </w:p>
    <w:p w14:paraId="2133CE23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lastRenderedPageBreak/>
        <w:t>YVEDMHGGLQFVVTEGGSNLSVGQRQLVCLARAILRQNKILILDEATANMDTYTDQLIQA</w:t>
      </w:r>
    </w:p>
    <w:p w14:paraId="5B77DAD9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TLRHKFVDCTVLTVAHRLDTVMDCDRILVMDAGQVAEFGKPYELLENKNGLFSKLVNQTG</w:t>
      </w:r>
    </w:p>
    <w:p w14:paraId="20139146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LTNSYNLKAIAERAKYKESPHSTEAENK</w:t>
      </w:r>
    </w:p>
    <w:p w14:paraId="29B8E720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&gt;FoABCC-04</w:t>
      </w:r>
    </w:p>
    <w:p w14:paraId="35876F0C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MNSSTRPSSVSWVFKWNWDEMCGPDGLVVWSTSHKDLGLCFQELCMKVPTLTLLAAVSAF</w:t>
      </w:r>
    </w:p>
    <w:p w14:paraId="27BBF095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YCGSQDRWVVRDKNMIRVIFVRSVIAMALAIEPIIRVCNKINDAPTALHPVDYLLYAVES</w:t>
      </w:r>
    </w:p>
    <w:p w14:paraId="70095A12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FAWLVHFGYILALRHRLGVSPRGPIVACVLWTLIFVFNIVSVRSLARIIREGNASQSVYI</w:t>
      </w:r>
    </w:p>
    <w:p w14:paraId="31D14B7E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DYYADLINLCTHFLYLCTLLPGRGGTHAAYNRMYTEYYQRVIQSDERQGLLSSRHAYSGF</w:t>
      </w:r>
    </w:p>
    <w:p w14:paraId="4549EA6E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REEQEPGYLGVAMEDSTFSSRLFFHWVRPLMVKGVEGQLHDVDDLFDLPEDLTPSYIHAQ</w:t>
      </w:r>
    </w:p>
    <w:p w14:paraId="3FB346A4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LEQAIGRSSALNSEKTSLSSGQYGYGSVQGPSSSLQASLAAPQQVEDVHVVSSPVSLLRA</w:t>
      </w:r>
    </w:p>
    <w:p w14:paraId="5BA9E2C2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LHSCFAWEFYSVGVIKFLGDAVGFASPLLLNLLVKFIESKSERKEDGYFFALGLCLTALI</w:t>
      </w:r>
    </w:p>
    <w:p w14:paraId="1F6D1CDF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SALCNAHFNFLMAKVGMKIRSAIITLVYNKILTLSTKSFSLFSSGEVVNFMSTDTDRIVN</w:t>
      </w:r>
    </w:p>
    <w:p w14:paraId="37F95C2C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SCPSFHALWSIPLQLAVTFYLLYTQVGLAFLAGVCFAVVLIPINKLIAMKIGSLSSKMME</w:t>
      </w:r>
    </w:p>
    <w:p w14:paraId="7451D08F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KKDERVEMCSEVLQGMRTIKMHVWEEHFLTKILRIRESELYFLKGRKYLDAMCVFFWATT</w:t>
      </w:r>
    </w:p>
    <w:p w14:paraId="01BAF038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PVMIALLTFVCYSLLGGQLTASRVFTTIALLNMLIAPLNAFPWVLNGLVEAWVSVARVQK</w:t>
      </w:r>
    </w:p>
    <w:p w14:paraId="7B9E47F7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LITLPDLDLHEFYHPLPIDNDNIAIVVRNGKFEWGNEKSQDRFQLNDVNFTILKGQLIGV</w:t>
      </w:r>
    </w:p>
    <w:p w14:paraId="023BD4B5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IGEVGSGKSTLLASILAEPEKQSGVVAVDNSDQGFAYVAQHPWLQRGTIRDNILFGKPFD</w:t>
      </w:r>
    </w:p>
    <w:p w14:paraId="4C5BE59E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QLRYRSVLDACCLEDDLRTLPKGDLCGIAEGATNLSGGQKARIALARAVYQDKAIYIFDD</w:t>
      </w:r>
    </w:p>
    <w:p w14:paraId="7C84AB46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ILSSVDPPVANLIFDKCIRKLLNGRTRILCTHYAQCLRYADVVMKISAGRIVHMGSPSDV</w:t>
      </w:r>
    </w:p>
    <w:p w14:paraId="08AB9B36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LAEEMENLALLDSDSIPSGSKEGTRITRDEDIISEQEDDILLNEHREIGTVQLKVYGAYW</w:t>
      </w:r>
    </w:p>
    <w:p w14:paraId="3A6E26FB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RALSPFLSIAIFISLILMQSTRNLSDWWMSYWVSHNSSNPLGKNTEFKVDVERLVASNIS</w:t>
      </w:r>
    </w:p>
    <w:p w14:paraId="2EDA4626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TPELTNISFYLTVYGTIAGLNSFFTLLRAFLFAYAGIHAATELHKQLIKTLMRAKIFFFD</w:t>
      </w:r>
    </w:p>
    <w:p w14:paraId="06C1E6EA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ISPLGRVLNRLSSDTYTVDDSLPFILNILLAQFFGLLGTMFVTIYGLPWLCLVLIPLIPI</w:t>
      </w:r>
    </w:p>
    <w:p w14:paraId="57C460F2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YHWLQEQYRQTSRELKRISSVTLSPVYSHFSESMLGLATIRAFRASYRFKRQNENFLDCN</w:t>
      </w:r>
    </w:p>
    <w:p w14:paraId="23C7F7C3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QRSVLSSQAASQWLGLRLQLMGVAIISGVGMIAVIQHQFNVADPGIVGLAIAYALSVTSM</w:t>
      </w:r>
    </w:p>
    <w:p w14:paraId="4978B122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LGGVVNAFTETEREMVAVERVHQYITDIQCESQKPGLQPAPYAWPPQGVVQFQNVILKYR</w:t>
      </w:r>
    </w:p>
    <w:p w14:paraId="36302F28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DHLAPSLKCITFQTRPSEKVGVVGRTGAGKSSLIAALFRLVEISNGCILIDSIDISNMSL</w:t>
      </w:r>
    </w:p>
    <w:p w14:paraId="718DE825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HSLRRRLAVIPQDPFLFAGSVRDNIDPLKEYSDHEVYDVLNRCHIVDVVRRMGGLNAQVG</w:t>
      </w:r>
    </w:p>
    <w:p w14:paraId="6C0FD2BE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PGGSFFSAGQKQLLCLTRAILHNAKILCIDEATANVDHETDRLIQKTIRASFGKSTVITV</w:t>
      </w:r>
    </w:p>
    <w:p w14:paraId="3614B43E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AHRIETIMDSDRVLVLGGGEVLEFDSPDKLMEDKTSHFYRLASHGQERS</w:t>
      </w:r>
    </w:p>
    <w:p w14:paraId="535373AE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&gt;FoABCC-05</w:t>
      </w:r>
    </w:p>
    <w:p w14:paraId="4389CD27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MAETGAEHHKWLSTGSLCLSIDGEDKKTDPYEEDMGTTIRNQPPGVKKSNKYGPAMKHLL</w:t>
      </w:r>
    </w:p>
    <w:p w14:paraId="18901D13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PYRKAPPDSQVMPGNSSGLFSFIAVAWMTKLMWKAYRHGLSEEDLYELHTADRAESNACR</w:t>
      </w:r>
    </w:p>
    <w:p w14:paraId="6BB81573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LESAWHDRVRQQGFEASLFSVVWRFCRTRAIVATLLMVLAVIFQFLGPAILQRLILQYVD</w:t>
      </w:r>
    </w:p>
    <w:p w14:paraId="101BDBC9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DKTLPLSWGLTLVVMLFATQLLRNYCFGAAYVMGLHTAIRIQGSIQHLVYKKMLLLRSGG</w:t>
      </w:r>
    </w:p>
    <w:p w14:paraId="17CB5D01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ERALGQVITFCTNEQERVFEAAHMGVLILGTPVMFTMCVIYSVWVLGPWALAGNFVILLF</w:t>
      </w:r>
    </w:p>
    <w:p w14:paraId="6FBB9E91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YPVMAGVASLTSMVRIKTVQVTDKRIGLMHEILSSIRLIKMYAWEDSFAKNICHVRDLER</w:t>
      </w:r>
    </w:p>
    <w:p w14:paraId="0BBF0B27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QQLQKAAFLQSFSNTITPSITILASIATFLGYSLTGNNLYTAEAFTVYAVFTAMQFTVGT</w:t>
      </w:r>
    </w:p>
    <w:p w14:paraId="3B1B8EFD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LPYGIKCLAEAKVSCNKIQKFLQRPNFESTVTRNPGGVPSTGPVIDFKNATFIWDDDEPE</w:t>
      </w:r>
    </w:p>
    <w:p w14:paraId="2B49661D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MLMKANTKIRGNLPKLTEIDAANGVKNGKNLEEANKLFSDVDKPEEPLREISLTVQRGTL</w:t>
      </w:r>
    </w:p>
    <w:p w14:paraId="39DF3715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LGICGSVGAGKSSLLSAITGDMIRVQGEMFVQGGLALVSQQAWIFNETLRENILFGLPYD</w:t>
      </w:r>
    </w:p>
    <w:p w14:paraId="43510495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EERYNEVINVCSLQRDLEMLSNGDQTEIGERGSNLSGGQKQRVNLARAVYANKDVYLLDD</w:t>
      </w:r>
    </w:p>
    <w:p w14:paraId="1629ADCF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PLSAVDARVARHIFSKCIKGTLKGKTILLVTHGLQFLADCDEVVFMKDGTISERGSHSAL</w:t>
      </w:r>
    </w:p>
    <w:p w14:paraId="57FDA455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SEAAGDYCQMLTFDHSRSVKKQNSSDDTEVKTIDVDEETPLEENVGKLTSAEEHKSLGFS</w:t>
      </w:r>
    </w:p>
    <w:p w14:paraId="38962B51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GYLRYFVFCGGYFIMLLLLLLIVLFTLARLFSGVWLQIWLDEGDGLEAERKFNISQYNLT</w:t>
      </w:r>
    </w:p>
    <w:p w14:paraId="7408A57A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YTDNELKGLVNENPDRAYYQLVYGLTFGLTIVIGVCKGWGIARQLLLGSSRLHDTMFRKI</w:t>
      </w:r>
    </w:p>
    <w:p w14:paraId="0AC13E79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MRCPISFYDVTPTGRILQRFSKDMDELDVRIPFFIEFVWQGLLFCITQMLLICFVFPIFS</w:t>
      </w:r>
    </w:p>
    <w:p w14:paraId="328652E4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FALAVAAVLFAFLDVWLNKGLKETKRLDNLRKSPVLNHITSTMSGLSVIRSFGRQRVFLE</w:t>
      </w:r>
    </w:p>
    <w:p w14:paraId="6626D1BD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RFCARLNQSLASDLIYRSSVRWFTFRMDMIAVVMVTLTGFVVVYFRGTVTTAESGLALSC</w:t>
      </w:r>
    </w:p>
    <w:p w14:paraId="7A49227D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VFAVCTFIPYVMQLKSEFQSRFTSAERVLEYSSDLPEEAPKQIDQSPKPKNWPEKGDVKM</w:t>
      </w:r>
    </w:p>
    <w:p w14:paraId="62BD05A7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ENVELRYRPGLPLVLQSVSAHIKGGEKIGVVGRTGAGKSSLISTFLRLTELAGGRILIDN</w:t>
      </w:r>
    </w:p>
    <w:p w14:paraId="088EB568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IDISLLGLQELRSAIAIIPQDPVLFEGTLRFNLDPFGEHKDGKIWEALEKSHLKDKLSRE</w:t>
      </w:r>
    </w:p>
    <w:p w14:paraId="65D2132C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EKQLQTPVSAAGQNLSVGEKQLICLARAVLRQNKILLLDEATASVDVETDFLIQRTIRET</w:t>
      </w:r>
    </w:p>
    <w:p w14:paraId="47366842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FKDCTVVTIAHRLHTVSSYDRVMVMDAGKVVEFDTPFALTANKDSVFHGMLEAAGVAYPA</w:t>
      </w:r>
    </w:p>
    <w:p w14:paraId="0D4A8DB0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lastRenderedPageBreak/>
        <w:t>ASPDSPSR</w:t>
      </w:r>
    </w:p>
    <w:p w14:paraId="002A4706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&gt;FoABCC-08</w:t>
      </w:r>
    </w:p>
    <w:p w14:paraId="70F3597D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MPDAAEAQASSFISSPNMAKDLSPEIVNYEADPEDGFLDVDLGDGYLPPQSPRIYIRSSA</w:t>
      </w:r>
    </w:p>
    <w:p w14:paraId="42BD05F9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PYIADQGMERYNQALRSLIPVRRKATEKKDTIQVDQAGLLSFVFSSWISKLMYKAHRKGL</w:t>
      </w:r>
    </w:p>
    <w:p w14:paraId="689B0988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VSGDIPRGSPLDSCDYNVQRLEMLWQEEIRKFGPSGASLPRAVWRFVKTRVIVDWLIFTI</w:t>
      </w:r>
    </w:p>
    <w:p w14:paraId="1EC98BB6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SSILGFLTPMIFMRKLLEFSEDSNSNTETGLILAFSLGLCEFLRLIFFTWRFVLSFRTAV</w:t>
      </w:r>
    </w:p>
    <w:p w14:paraId="35018EC6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RLRVACLALMYKKILRLNSFDENSMGQLLNIFANDSQRIFDMIVFGPMIIGGPMVLITGV</w:t>
      </w:r>
    </w:p>
    <w:p w14:paraId="17CF0A9D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AYVLCTLSPWALSGILVFIAFYPVQYFISWLCSKLRRKTVQAADQRINLMNEILTHIKTV</w:t>
      </w:r>
    </w:p>
    <w:p w14:paraId="7CD6E3DA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KMNAWEGDLKDEIDCIRSKEQGYIQKTSYLSSFGSSLAPTVPIMSSIVSFLSHLGSGNTL</w:t>
      </w:r>
    </w:p>
    <w:p w14:paraId="5AF01296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SAAQAFSVQAVYSNSIRDVVRSVQMSLTAYHDAIIGLKRIQAFPFVTVMVEQARNFVNIT</w:t>
      </w:r>
    </w:p>
    <w:p w14:paraId="4705F004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QIALSNYIEADVGLKRMQKCLLVEEIPLRIQRPIDRSQAISIGGASFCRSPSWHPLFSEG</w:t>
      </w:r>
    </w:p>
    <w:p w14:paraId="49D59608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QGNKSGKIIKQHLRKSDLETATEEREKLNGNVTCHLQPVLQGINFSVTKGQMVGICGPVG</w:t>
      </w:r>
    </w:p>
    <w:p w14:paraId="21E97CD0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SGKTSLMRAILGQMRLIDGQFAKDGSCAYVSQQAWITNGTLRENILFGEPFVSTRYYTVI</w:t>
      </w:r>
    </w:p>
    <w:p w14:paraId="1565EB1E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NSCALNEDLNQFPGGDLTEIGERGINLSGGQKQRIALARALYANRDIYLLDDPLSAVDVN</w:t>
      </w:r>
    </w:p>
    <w:p w14:paraId="01F9902E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VANHIFENYFKKELREKTVVLVCHQVQYLHHCNEVYFLRDGCIIERGTHEELLKLDKEYA</w:t>
      </w:r>
    </w:p>
    <w:p w14:paraId="5E1CE39D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SMVKQVKSTTCEASSSTPNTNAVVNNCKEGESKDEKKDTEKRNMGESLLVPEPSNLGSLK</w:t>
      </w:r>
    </w:p>
    <w:p w14:paraId="1554F301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IDTYCQYISAGGGYFTTFLVLCVFLANIGSTAFSSWWLATWIKAGGGNYTLLVNDTAVLS</w:t>
      </w:r>
    </w:p>
    <w:p w14:paraId="76FB263B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SNLGDNPYYEFYQTVYASTIGLIILTCGLRCLVFTKVTLRASSILHNELFKKISRGPMVF</w:t>
      </w:r>
    </w:p>
    <w:p w14:paraId="1BF6A078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FESNPIGRLQNVFSRDMDEVDSRLPGTVENLISNFWILSFAILIVCVVFPWFFVALIPLC</w:t>
      </w:r>
    </w:p>
    <w:p w14:paraId="5F76D8F5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IVYYFMSRIFRKAIRDLKRLENTTRSPVFSNLLETAQGLNTIRAFNKEGEYIQRFFQLFD</w:t>
      </w:r>
    </w:p>
    <w:p w14:paraId="6D6E2623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ENTTCNYLWNVGMRWLAVRINLLAVLTLSIVAFLVVILHGHVAPAMAGLALSYSWHMSGI</w:t>
      </w:r>
    </w:p>
    <w:p w14:paraId="35BA0593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LQYTTRLFSETEVRFISVERILTYIENVLTEGKPTCSKPLPSWPAQGRISFENVNMNYRN</w:t>
      </w:r>
    </w:p>
    <w:p w14:paraId="3C74B1CB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NLPNSLCNVSFNVLPGEKIGIVGRTGSGKSSLTVALFRLVEINSGHIKLDGVDIADINLT</w:t>
      </w:r>
    </w:p>
    <w:p w14:paraId="63D586F8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VLRDKISIIPQDPVVFSGTIRSNLDRKKNRNDMELWDALEKTKLADKIRSLPLKLDTAVK</w:t>
      </w:r>
    </w:p>
    <w:p w14:paraId="11A7CA36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GGSSGLSDGECQLLCLTRALLKSSKVIVFDEATASIDPETEAAVQSTIWEEFNMSTVLII</w:t>
      </w:r>
    </w:p>
    <w:p w14:paraId="6D054598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AHRLSTITNCDRVLVMDAGKVIEFEEPQKLLENTNSLFFKMMASLKTQ</w:t>
      </w:r>
    </w:p>
    <w:p w14:paraId="7E4BB919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&gt;FoABCC-09</w:t>
      </w:r>
    </w:p>
    <w:p w14:paraId="3A08EF0A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MDSGHRIPLKPNPRTSTNFLSKLTFLWTLPIFRQGLRKEFEESDLFQPLSEHESGLIGAK</w:t>
      </w:r>
    </w:p>
    <w:p w14:paraId="03C72F53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LETIWQDVVKESEGRNTTPSLMKALLRCFGKEFMCVGIPLAIMEMFIRIMQPIFLGWLVS</w:t>
      </w:r>
    </w:p>
    <w:p w14:paraId="0B6F2AB8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YFSEESKDEEYAGYVYGVLVIVCSALTVWVVHPYMLSILHLGMKIRVATCSLAYRKLLRL</w:t>
      </w:r>
    </w:p>
    <w:p w14:paraId="42C684B9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NRAALKETTPGQLVNLLSNDVNRFDIAVLFIHYLWLGPLQTLVITGFLIHEIGLVPAVVG</w:t>
      </w:r>
    </w:p>
    <w:p w14:paraId="54DE89AB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VASLLVYAPLQGWFGKLASVYRLKVAMRTDERVRLMNEIIGAIQVIKMYAWEVPFQKMVA</w:t>
      </w:r>
    </w:p>
    <w:p w14:paraId="78544480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LARKLEMKQIMNTNYIRGTIVSFIIFAKRFSIFAALLTFALAGEKLTAKHVFIVTAYFNI</w:t>
      </w:r>
    </w:p>
    <w:p w14:paraId="53D4EB78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LQHNMTVFFPQGITQFAEGLVSVKRLQKIMLLPELKSVPRNELKKEGGITMVDACAKWDD</w:t>
      </w:r>
    </w:p>
    <w:p w14:paraId="2A5A35EF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ELTENTLTDISLKIAAGSLVAVVGPVGAGKSSILNAILGELALDSGSMTVGGTVSYAGQE</w:t>
      </w:r>
    </w:p>
    <w:p w14:paraId="61D3D568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PWLFASTVRQNILFGEPMDPIRYKEVVNVCALKTDFAMFPQGDRTIVGEKGVSLSGGQRA</w:t>
      </w:r>
    </w:p>
    <w:p w14:paraId="16AEF0D8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RINLARALYRQTDIYLLDDPLSAVDAHVSAHLFHDCISKYLHGKTRILVTHQLQYLPFVD</w:t>
      </w:r>
    </w:p>
    <w:p w14:paraId="505A3DD3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HVFVLNNGHLVAHGPYAEVKEKGLASLLGSSVHDAEKSEVKEDDNEKSTLLKRERDSPSR</w:t>
      </w:r>
    </w:p>
    <w:p w14:paraId="310299B3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HSIISHTSSTGHDSKRSSIDPSMMECVQSEEPEERAHGAVGWKIFTSYFMAAGNWFYVIF</w:t>
      </w:r>
    </w:p>
    <w:p w14:paraId="4BCF3DE5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VLMMFVWCQIFASAGDYWITVWIRVEQDNYLNPNSSTVSSEPWYGEWPPNRETCIYVYTV</w:t>
      </w:r>
    </w:p>
    <w:p w14:paraId="68865A2C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ITLATIVITLVRSFLFFHMCVRASRCLHNNMFASITQAKMRFFYNNTSGRILNRFSKDMG</w:t>
      </w:r>
    </w:p>
    <w:p w14:paraId="053E3DFA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AIDEILPLCMIDTFQIGAQLFGIMVLVSVINYWLIIPLVVVSVIGLWIRNVFMTTSRTIK</w:t>
      </w:r>
    </w:p>
    <w:p w14:paraId="3FDC5A31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RLEGVTRSPVFSHMTASLSGLTTLRVSNMEVKLIEEFDRHQDLHSSAWYLFLATNRAFGY</w:t>
      </w:r>
    </w:p>
    <w:p w14:paraId="037CD063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WLDQLCLIFITAVTFGFLIGSHLGVFGGNVGLAITQAISLTGMLQWGLRQEAEVENHMTS</w:t>
      </w:r>
    </w:p>
    <w:p w14:paraId="66531D7C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VERVLEYSCLPSEPPLEAPPEKKPDPLWPKEGCIEFENLYLHYDPEDPPVLKNLNIKINP</w:t>
      </w:r>
    </w:p>
    <w:p w14:paraId="1D9F0EBE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GEKVGIVGRTGAGKSSLIAALFRLEELRGRISIDGLDTGMIGVHDLRKKLSIIPQEAVLF</w:t>
      </w:r>
    </w:p>
    <w:p w14:paraId="7A0549B0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NATLRKNLDPFEEHPDDAIWSALRETELKEVVDELGFGLQSPIQEGGSNLSVGLRQLVCL</w:t>
      </w:r>
    </w:p>
    <w:p w14:paraId="37E8EDC2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ARAILRNNRVLILDEATANVDPHTDKLIQKMIRNKFGQCTVLTIAHRLHTIMDSDKVLVM</w:t>
      </w:r>
    </w:p>
    <w:p w14:paraId="7DF5F906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DAGSVAEFDHPHILLKNTDSLLYKMVQQVGGASAQKLFSVAEEAKLPCGQFFMRTLD</w:t>
      </w:r>
    </w:p>
    <w:p w14:paraId="605F5B4E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&gt;FoABCD-01</w:t>
      </w:r>
    </w:p>
    <w:p w14:paraId="453EB08D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MAPNISKLGTPKTVLAVSSAAVTLWLIRQLTKSTKSRKLDRNEIQYLIGEKTKSSKSKAQ</w:t>
      </w:r>
    </w:p>
    <w:p w14:paraId="1107FCAC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VDAEFFGHLKKLLKIIIPGWFSAETSFCILVAASLVARSFCDIWMIQNATQVETAIVSMN</w:t>
      </w:r>
    </w:p>
    <w:p w14:paraId="7A751817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KNRFKSTLLVFFAGMPLISVVNNTLKWSLGELKLRMRTRMTHHLYEQYLKGFTYYKMNNL</w:t>
      </w:r>
    </w:p>
    <w:p w14:paraId="792A20BD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DTRIANADQLLTQDVDKFCDSVTELYSNILKPLLDIFIYVYRLTSVLGGQTPATMMVYLV</w:t>
      </w:r>
    </w:p>
    <w:p w14:paraId="6036F290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lastRenderedPageBreak/>
        <w:t>VSGTFLTYLRRPMGRMTAEEQKLEGEFRYINSRLITNSEEIAFYNGNNREKLTMLVSFKR</w:t>
      </w:r>
    </w:p>
    <w:p w14:paraId="37045A8D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LVDHLRNCLEFRTVVGVVDNIVAKYFATVVGMIAFSIPFMNTEHAQLSKIGQEERFRYYY</w:t>
      </w:r>
    </w:p>
    <w:p w14:paraId="3D129DB4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TYGRMMVKLAEAIGRLVLAGREMTRLAGFTARVTELMNVLKDVNEGHYQRTMVTDSADKE</w:t>
      </w:r>
    </w:p>
    <w:p w14:paraId="0E38CB00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APVQPLIPGSGRMIFQDNIIRFDKVPLVTPNGDILVKELSFEVKSGMNVLVCGPNGCGKS</w:t>
      </w:r>
    </w:p>
    <w:p w14:paraId="33D072DA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SLFRILGELWPLFGGTLTKPPRGKLFYIPQRPYMTLGSLRDQVIYPHTRDEMQRRGKTDA</w:t>
      </w:r>
    </w:p>
    <w:p w14:paraId="5ED2E358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DLTRHLERVQLSYLLTRENGWDAVADWIDVLSGGEKQRIAMARLFYHAPQFAILDECTSA</w:t>
      </w:r>
    </w:p>
    <w:p w14:paraId="5B68921D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VSVDVEGSMYDYCREAGITLFTVSHRRSLWKHHEYYLQMDGRGAFDFKKIEADTEEFGS</w:t>
      </w:r>
    </w:p>
    <w:p w14:paraId="55BA58FF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&gt;FoABCD-02</w:t>
      </w:r>
    </w:p>
    <w:p w14:paraId="68F50F24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MPNVMSRVLDSTAAKYNIPREYLSKTILGTAVCLYGIKLGYPLIQQLCKKSVTLNGVKDV</w:t>
      </w:r>
    </w:p>
    <w:p w14:paraId="1C52D67C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KGSRTRNGTVVPANGQDVSTNNNEHVANGKTVDNGNKGPATKERRSSPAVNQEFLLQLEK</w:t>
      </w:r>
    </w:p>
    <w:p w14:paraId="30FB16EF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LIRIMIPGLWCGEVALLSVHTLALFTRTFLSIYVASMEGQIVKFIVRRDIWNFSIMLMKW</w:t>
      </w:r>
    </w:p>
    <w:p w14:paraId="2BAB9808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LGVAVPATFINSMIRYLENKLALAFRTRLVNHAYSKYFADQTYYRVSNLDGRIENADHRL</w:t>
      </w:r>
    </w:p>
    <w:p w14:paraId="70F43023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TDDITAFTSSVAHLYSHLTKPLFDCALIGLALAQSSRRMGANIIPGPLLACVVIGATGQI</w:t>
      </w:r>
    </w:p>
    <w:p w14:paraId="62E7A89F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LKAVSPKFGLLVAEEANRKGYLRSIHSRVITNAEEIAFYGGHKVELTHLQRAYQTLVRQK</w:t>
      </w:r>
    </w:p>
    <w:p w14:paraId="6C3CC9FB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NYVFQQRLWYVMLEQFLMKYVWSGTGMVMVALPIVMGTRLQVGTETSDSGVSERTQYFTT</w:t>
      </w:r>
    </w:p>
    <w:p w14:paraId="731D8370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ARNLLVSGADAVERLMSSYKEVVELAGYTSRVGEMLDVFGEVGEGRYKRTTTSATKQNSR</w:t>
      </w:r>
    </w:p>
    <w:p w14:paraId="4E485733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GTDRLEFKDGQPVAKGKITESTDGSIALIDVPVVTPNCDVVVPSLTLVINQGMHLLITGP</w:t>
      </w:r>
    </w:p>
    <w:p w14:paraId="48460E94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NGCGKSSMFRILSGLWPVYAGELKRPKDCSMFYIPQRPYMSLGSLRDQVIYPDTVEDMKR</w:t>
      </w:r>
    </w:p>
    <w:p w14:paraId="42AA0F72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KGMTDDDLERSLALVHLSQLVLREGGWDAQADWKDTLSGGEKQRVAVARLFYHKPKFALL</w:t>
      </w:r>
    </w:p>
    <w:p w14:paraId="111F4D6D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DECTSAVSIDVESNIYQAAKDAGVTLLTITHRPSLWKFHSHILQFDGEGGWNLSPLDAKT</w:t>
      </w:r>
    </w:p>
    <w:p w14:paraId="78EA0D3C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AMTLRQEKAHLEAQLADIPVAQQRLQEVCKELEDEEERLLSTTCN</w:t>
      </w:r>
    </w:p>
    <w:p w14:paraId="460AB14E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&gt;FoABCE-01</w:t>
      </w:r>
    </w:p>
    <w:p w14:paraId="2340D694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MSRRKGQEECDKLTRIAIVSSDKCKPKRCRQECKKSCPVVRMGKLCIEVSVSDKIASISE</w:t>
      </w:r>
    </w:p>
    <w:p w14:paraId="0974AC0F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ELCIGCGICVKKCPFEAINIINLPSNLERDTTHRYSQNSFKLHRLPIPRPGEVLGLVGTN</w:t>
      </w:r>
    </w:p>
    <w:p w14:paraId="5BF96914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GIGKSTALKILAGKQKPNLGRYLNPPDWQEILNNFRGSELQNYFTKILEDNLKALIKPQY</w:t>
      </w:r>
    </w:p>
    <w:p w14:paraId="0A4115DC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VDQIPKAIKGTVQELLDKKDERNNQNEICDMLDLQKIRGRQIDQLSGGELQRFACAMVCI</w:t>
      </w:r>
    </w:p>
    <w:p w14:paraId="7DF05A7B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QDGDIFMFDEPSSYLDVKQRLKAAVTIRSLIQADKFIIVVEHDLSVLDYLSDFICCLYGV</w:t>
      </w:r>
    </w:p>
    <w:p w14:paraId="08CC1E6B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PGAYGVVTMPFSVREGINIFLDGFVPTENLRFREESLVFRVAESATEEEVKRMNHYEYPT</w:t>
      </w:r>
    </w:p>
    <w:p w14:paraId="19B79A8F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MSKQLGSFKLAVECGQFTDSEILVLLGENGTGKTTFIRMLAGKLPPDTGSGDLPVLNISY</w:t>
      </w:r>
    </w:p>
    <w:p w14:paraId="33B10F74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KPQKISPKSQGVVRQLLHEKIRDAYVHPQFITDVMKPMRIDDIMDQEVQNLSGGELQRVA</w:t>
      </w:r>
    </w:p>
    <w:p w14:paraId="2AAAB520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MTLCLGQPADVYLIDEPSAYLDSEQRLVAAKVIKRFILHAKKTGFVVEHDFIMATYLADR</w:t>
      </w:r>
    </w:p>
    <w:p w14:paraId="71F35A3F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VIVFEGSPSVDTTAHSPQSLLNGMNRFLELLGITFRRDPNNFRPRINKNQSVKDVEQKRA</w:t>
      </w:r>
    </w:p>
    <w:p w14:paraId="1FDA29FC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GQYFFLEE</w:t>
      </w:r>
    </w:p>
    <w:p w14:paraId="0F896F35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&gt;FoABCF-02</w:t>
      </w:r>
    </w:p>
    <w:p w14:paraId="267C02BF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MAPKKGKGNKKDLDFGSDDENTKNTSDKGKSVAGVEIEGVTSKSKQSAPAPKKKGKGKSK</w:t>
      </w:r>
    </w:p>
    <w:p w14:paraId="7E821F97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KNDDWSDDDEKIEKLSKLGQVSDDDEVLNIAQPSKKKAGKQIKKKADSSSEESEDDSEMS</w:t>
      </w:r>
    </w:p>
    <w:p w14:paraId="6102EBA0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SKPSKAAPKANVKKKSKQVKKGDDWSDNSDEMKLSNSAEEDVPKPATKKGKNKKGKSKVE</w:t>
      </w:r>
    </w:p>
    <w:p w14:paraId="4816380F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TDSESSDQVDDEVEDEPEPQPVKKGKSKTVAPSTKDVDSEVDDGVGDELTDKVAELSVQE</w:t>
      </w:r>
    </w:p>
    <w:p w14:paraId="1771769C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HTKLTTASTDKGDCGLGEEEDPSEEKDKLKNEDSNKPAEKKMTSKEKKKLKKKIEFEKQM</w:t>
      </w:r>
    </w:p>
    <w:p w14:paraId="76E00C5F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EHITKKGGQGHSDLTENFTVSQAQKSTGQLAAMENSVDIKVENFSISAKGNDLFVNANLL</w:t>
      </w:r>
    </w:p>
    <w:p w14:paraId="0C478037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IAQGRRYGLVGPNGHGKTTLLRHIASRAFAIPPNIDILYCEQEVVAEDASAVEVVLKADT</w:t>
      </w:r>
    </w:p>
    <w:p w14:paraId="2E0E8071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KRTTLLEELKKLEESPEAGTLAGQERLKEIYDELKAIGADSAEPRARRILAGLGFSRSMQ</w:t>
      </w:r>
    </w:p>
    <w:p w14:paraId="7D624D4F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DRPTNSFSGGWRMRVSLGRALYVEPTLLLLDEPTNHLDLNAVIWLDNYLQGWKKTLLIVS</w:t>
      </w:r>
    </w:p>
    <w:p w14:paraId="3F3CBCDF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HDQSFLDNVCSEIIHLDQHKLHYYKGNYSMFKKMYVQKRKEMIKEYEKQEKRIKELKAHG</w:t>
      </w:r>
    </w:p>
    <w:p w14:paraId="18268384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TSKKAAEKKQKEALTRKQEKNRTKVQKLEDENAPVELLQKPREYIVKFSFPEPPPLQPPI</w:t>
      </w:r>
    </w:p>
    <w:p w14:paraId="189023E4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LGLHNVTFAYPGQKPLFVDCEFGIDLSSRVAIVGPNGVGKSTFLKLLTGDLDPLKGDVKR</w:t>
      </w:r>
    </w:p>
    <w:p w14:paraId="6CBD997F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NHRLHIGRFDQHSGEHLTAEETPSEYLMRLFDLPYEKARKQLGTFGLSSHAHTIKMKDLS</w:t>
      </w:r>
    </w:p>
    <w:p w14:paraId="40B69BC4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GGQKARVALAELCLNAPDVVILDEPTNNLDIESIDALADAINEYQGGVIIVSHDERLIRD</w:t>
      </w:r>
    </w:p>
    <w:p w14:paraId="38828725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TECTLWVIEDRTINEVDGDFDDYRKELLESLGEVINNPSIAANAAVSQ</w:t>
      </w:r>
    </w:p>
    <w:p w14:paraId="02876139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&gt;FoABCF-03</w:t>
      </w:r>
    </w:p>
    <w:p w14:paraId="1EA985D3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MAAYLEYIKEEFPKIDDEVYQYVEGVLSGSADDFEDSEEIYEAIGGVLQEVGDDKSEDDI</w:t>
      </w:r>
    </w:p>
    <w:p w14:paraId="687FB962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KDICEKLWDIMRPETDSVKKVNRVLEAPVHLKSLSDNQDNDITEIKSIWVTQRDDVLKVD</w:t>
      </w:r>
    </w:p>
    <w:p w14:paraId="06F7CB42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AKKLEKAEAKIKQRQEKRTAEMTNRPVAAPVKLETASASQVTSRKDAKMEAKGSNRTQDI</w:t>
      </w:r>
    </w:p>
    <w:p w14:paraId="6B3D509B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RIENFDVAFGDKVLLQGADIVLSFGRRYGLVGRNGHGKTTLLRMISGAQLRIPSHISILH</w:t>
      </w:r>
    </w:p>
    <w:p w14:paraId="2A4A3BE7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lastRenderedPageBreak/>
        <w:t>VEQEVVGDETPALQSVLECDTKREELLKREKEITAAVNAGTADTKMSDELSEVYIALQNM</w:t>
      </w:r>
    </w:p>
    <w:p w14:paraId="7CE8CE7A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EADKAPARASRILNGLGFTVEMQSCKTKEFSGGWRMRLALARALFSKPDLLLLDEPTNML</w:t>
      </w:r>
    </w:p>
    <w:p w14:paraId="0A461C0E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DIKAIIWLENYLQNWPTTLLVVSHDRNFLDTVPTDILHLYAQRLEAYRGNYEQFEKTKNE</w:t>
      </w:r>
    </w:p>
    <w:p w14:paraId="3EAEF0C5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KLKNQQREWEAQQQHRDHVQAFIDRFRYNANRASSVQSKIKMLEKLPELKPVEKEVDVVL</w:t>
      </w:r>
    </w:p>
    <w:p w14:paraId="58578B6F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KFPPVEPLSPPILQLSEVSFAYESTGRTIFSNVNLNATLESRICIVGDNGAGKTTLLKII</w:t>
      </w:r>
    </w:p>
    <w:p w14:paraId="318D014F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MGINAPTRGDRVIHRNLKFGYFSQHHVDQLDMNVCSVELLQKTYPGKPVEEYRRQLGSFG</w:t>
      </w:r>
    </w:p>
    <w:p w14:paraId="09780154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VSGDLALQSIASLSGGQKSRVAFAVMCMGNPNFLVLDEPTNHLDIESIHALGLAINKYLG</w:t>
      </w:r>
    </w:p>
    <w:p w14:paraId="5BD7ADE2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GVILVSHDERLIRMVCKELWICGGGSVHSIEGGFDEYRKIVERELAEQNK</w:t>
      </w:r>
    </w:p>
    <w:p w14:paraId="7C36A40B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&gt;FoABCG-03</w:t>
      </w:r>
    </w:p>
    <w:p w14:paraId="57403E3E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MNPVLAGVEPDSKQTLEVAVDDAAPRPLTPVMPRRGLSHLPERPPVDIEFTDLTYTVPQG</w:t>
      </w:r>
    </w:p>
    <w:p w14:paraId="56A0C14A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RKGSKMILRSVSGLFRSGELTAILGPSGAGKSTLLNVLAGYKTGDATGTININGRPRDAA</w:t>
      </w:r>
    </w:p>
    <w:p w14:paraId="70241BE1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VFRKLSRYIMQEDLLQQHITVLESMTIAADLKLGNTLSRAQKRTAIDEILDMLRLTKARD</w:t>
      </w:r>
    </w:p>
    <w:p w14:paraId="344E8B70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TQTSKLSGGERKRLSIAQELVNNPPVIFLDEPTTGLDDLSSSQCIQLLKMLARGGRTVIC</w:t>
      </w:r>
    </w:p>
    <w:p w14:paraId="4448158A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SVHTPSAKLFDMFDHVYIVSEGQCVFQGKGRDIVPFLSSLGLQCPKTYNPADFMVEAASG</w:t>
      </w:r>
    </w:p>
    <w:p w14:paraId="1C6F1E69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EYGNHTERMSAAVDNGRCYRWCKDPRTLQHQSSRTDIVNTSPSANYDFSSSSFMQFRILM</w:t>
      </w:r>
    </w:p>
    <w:p w14:paraId="6DEE5C5D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YRNLLQTWRDSGYLLLVASMHFFVALIIGMLFYQMGNDGSKTIFNFGFCFTCIIVFMYIP</w:t>
      </w:r>
    </w:p>
    <w:p w14:paraId="6C5A3ACB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MLPILLKFPGEVQLLKREYFNRWYSLNAYFCAMTVARLPTQIILGLLYIALVYPITDQPL</w:t>
      </w:r>
    </w:p>
    <w:p w14:paraId="5C8E63DF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EPMRLLKFSIICLLVSVVSESFGLIIGSTLSLVNSMFVGPAFSVPFMLLAVYGMGNGSDE</w:t>
      </w:r>
    </w:p>
    <w:p w14:paraId="5D9A5207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NAIPLHYRLAMSLSYLRYGLEGIVISIYGDHRASLVCPDSEVYCPLQDPRQLLREMGMEH</w:t>
      </w:r>
    </w:p>
    <w:p w14:paraId="0449C597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VKYWVDVVALVSSFILFRLLSYTVLRVRLSTTKPIPAVNFISRMVKTHLNINLR</w:t>
      </w:r>
    </w:p>
    <w:p w14:paraId="1D2DECAD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&gt;FoABCG-04-partB</w:t>
      </w:r>
    </w:p>
    <w:p w14:paraId="05DD72E1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SGTFIGPVSSVPMLLFSGFFVNFNTIPPYLQWLSYLSYVRYGFEGAMVAVYGYGRKKLSC</w:t>
      </w:r>
    </w:p>
    <w:p w14:paraId="1B8CE6E6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SEPYCHYRSPTKFLQAMDMADAYFWVDMVALLVFFVVLRFITYFILRLKLRSTR</w:t>
      </w:r>
    </w:p>
    <w:p w14:paraId="0782D223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&gt;FoABCG-04-partA</w:t>
      </w:r>
    </w:p>
    <w:p w14:paraId="40C42E41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MGDGSGAQGLPSSPPPCQGEGLNNGLLMGGGPYVSYGIAGGQGLHGALVKKVPNDKSSYL</w:t>
      </w:r>
    </w:p>
    <w:p w14:paraId="412F4D87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SVGAAELGLAGPLPMGSGQGPGGTSPGSVASGGSSGGGVAGGKAPITLSNLPRRPPVAIQ</w:t>
      </w:r>
    </w:p>
    <w:p w14:paraId="4EBE0CAF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FNGLAYSVSEGRKRGYKTLLKTVSGVFWSGELTAIMGPSGAGKSTLMNSLAGYRTSNLSG</w:t>
      </w:r>
    </w:p>
    <w:p w14:paraId="6BF96AD7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SVLVNGRPRNLRRFRKMSCYIMQDDQLLPHLTVREYMTVSANLKLSDDIGAPAKRRVVDE</w:t>
      </w:r>
    </w:p>
    <w:p w14:paraId="5A84AF11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LLETLGLCECQDTRTGNLSGGQRKRLSIALELVNNPPVMFLDEPTSGLDSSSCFQCLTLL</w:t>
      </w:r>
    </w:p>
    <w:p w14:paraId="2F3D0DD9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KSLSQGGRTIICTIHQPSARLFEMFDQLYALAEGQCIYQGSVHGVVPFLASMGLECPSYH</w:t>
      </w:r>
    </w:p>
    <w:p w14:paraId="5448FC2C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NPADFVMEVACGEHGEHVPKLVTAVTNGKCNNLYQTGHSAQPGQPGSGANTCDCGLSVSS</w:t>
      </w:r>
    </w:p>
    <w:p w14:paraId="0EFF029F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APGGGESCNSCNSCAQSATTLLDSSDESLSGGHFPTSTATQFCILLKRTFLSIMRDQTLT</w:t>
      </w:r>
    </w:p>
    <w:p w14:paraId="6814510C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LFRLISHLTVGLLIGVIYYGIGDEASKAMNNAGCIFFTVLFVMFTAMMPTILTFPMEMSV</w:t>
      </w:r>
    </w:p>
    <w:p w14:paraId="6E76178B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FVREHLNYWYSLKSFYLAKTVADLPFQLAFSVVYVCIVYFMTAQPMEADRFFMVLLSCLL</w:t>
      </w:r>
    </w:p>
    <w:p w14:paraId="437215B3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TSLVAQSLGLLIGAGMSV</w:t>
      </w:r>
    </w:p>
    <w:p w14:paraId="0AB74494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&gt;FoABCG-05</w:t>
      </w:r>
    </w:p>
    <w:p w14:paraId="33CE9F5C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MTVTTESEPLLDDGGGRRPPSTTERSRRNGGLWWSSDSTTNIGGKGYGSVGNGNGDKSSY</w:t>
      </w:r>
    </w:p>
    <w:p w14:paraId="18C44BBD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GADDNGGWTIQQAPSAPLTYTWTSLDAFAPGVRPSRTPFSHWLRRRPAAPRKHLLKNVSG</w:t>
      </w:r>
    </w:p>
    <w:p w14:paraId="3D9A57CB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AALPGEVLAIMGASGAGKTTLLDALTFRSDRQLTVTGARALSGTVVTSSRDLANVAAYVQ</w:t>
      </w:r>
    </w:p>
    <w:p w14:paraId="6526E12F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QHDLFVGWLTVREHLVFQALLRMERRIPRRQRLLRVREVMEELGLTKCEDSIIGVPGRVK</w:t>
      </w:r>
    </w:p>
    <w:p w14:paraId="1F99AB22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GISGGEMKRLSFASEVLTDPTLLLCDEPTSGLDAYMAQTTVEVLTRLARRGKTVVLTIHQ</w:t>
      </w:r>
    </w:p>
    <w:p w14:paraId="6546EFC5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PSSEVFAQFDKILLMAEGRVAFLGSPQEAQDFFGRIGAPIPPKYNPADFFVQLLAVVPNE</w:t>
      </w:r>
    </w:p>
    <w:p w14:paraId="6D695026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EVTSRDRINRVCDAYERSEHAARSAAVTDYPVKGLPPLEGGRAGSTWLLRDPRSSSRYKA</w:t>
      </w:r>
    </w:p>
    <w:p w14:paraId="7C34BE1B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SWATQFAALLWRSWLSVRKDPLLVRVRVLQTAVIALLVSFLYFGQSLDQTGLVNINAALF</w:t>
      </w:r>
    </w:p>
    <w:p w14:paraId="0E6E1F34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TTITNMTFQNVLAVIKVFCTERAVFKREHMAAMYRVDAYFLARSTAELPIFMALPVLYTC</w:t>
      </w:r>
    </w:p>
    <w:p w14:paraId="31AFB814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IVYFAVGFNADPVRFFTCVAIVNLIGLVATSFGYFISCAANNMSTALSTGAPAVIPLLLY</w:t>
      </w:r>
    </w:p>
    <w:p w14:paraId="3D3594DB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GGFFVNLDTMPSYFSWIQHISWFRYGNEALLVNQWQDVPEISCAGALNNNSCVRTGHYAL</w:t>
      </w:r>
    </w:p>
    <w:p w14:paraId="4B9C7B3C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QVYSFKEGTVWSDIGHLALLILLFRSLALGLLIIKTR</w:t>
      </w:r>
    </w:p>
    <w:p w14:paraId="4D30994B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&gt;FoABCG-06</w:t>
      </w:r>
    </w:p>
    <w:p w14:paraId="5C75ACAF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MIISKDLFLLGDQDYLRLPKEEKRPAAMVRPTVVKSQRSEVAGGALHCPFLLEQGEAHLT</w:t>
      </w:r>
    </w:p>
    <w:p w14:paraId="296E98A2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GTRPLELVFSGLSVSVASRSILRDVSGVVRPGEMLAVMGPSGCGKTTLLNCLSGRSELDS</w:t>
      </w:r>
    </w:p>
    <w:p w14:paraId="12E23747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GCIRLNRERLTKRWKRRICYVLQQDIFFPDLTLRQTLEYAARLRLPESMSRRQKMLYVDH</w:t>
      </w:r>
    </w:p>
    <w:p w14:paraId="0B6F49A8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IIDVMDLTACQDTRMGDYTKRGLSGGEKKRANIACELLTNPALMLLDEPTSGLDSHSAYT</w:t>
      </w:r>
    </w:p>
    <w:p w14:paraId="4769619C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LMSSLKRYAEKESKTLVVTVHQPSSQIFYMFDKLLLLCNGHTAYFGDVNKVVDFFNNIGL</w:t>
      </w:r>
    </w:p>
    <w:p w14:paraId="30D284A0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lastRenderedPageBreak/>
        <w:t>TVTPHYNPADFVLECVKGSEEMKQKIITAAKSLPTYHQEALNDYCALPAQLYQHQGCNGR</w:t>
      </w:r>
    </w:p>
    <w:p w14:paraId="1736B7A2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VPMVGHALGHTANGPGCDFSKPSLWSSTPNGTLNSTPPLSLTTKCVVSNHNSHNLSNHVY</w:t>
      </w:r>
    </w:p>
    <w:p w14:paraId="292F7C99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STIVKDEEGKSLWLDSQSHGSSSVSSTTDDDVRWQWPTSFWTQFKVLSSRNFQESRPRML</w:t>
      </w:r>
    </w:p>
    <w:p w14:paraId="1DCBBCA5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SKLYWLQTIGLGLMVGNVYFQLERKEESLHDIQSWMFFSTNYWMLFALFNALSSFPAERE</w:t>
      </w:r>
    </w:p>
    <w:p w14:paraId="2C10CF39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VVNKERLSGSYRLSAYYLAKMAGELPLTMTLPAVYHIISYPLFGFRSTSVFLTMLGFLLL</w:t>
      </w:r>
    </w:p>
    <w:p w14:paraId="1BEA89E9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STVVAQSAGFFVGAACMDLDVAITISALYTLATQLFGGYLATNIPSWLRWMRYLSMVHYA</w:t>
      </w:r>
    </w:p>
    <w:p w14:paraId="0FB97F12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YQNMQIVEFSEGERIQCAVQSKFEVCSNSTHIPVSVILEQQGATLPLWANTLVLLFFLVV</w:t>
      </w:r>
    </w:p>
    <w:p w14:paraId="5A4C9DB2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FRVLGYVVLRYFRQPK</w:t>
      </w:r>
    </w:p>
    <w:p w14:paraId="484A8C6E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&gt;FoABCG-10</w:t>
      </w:r>
    </w:p>
    <w:p w14:paraId="6EFA3ED6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IVNPTVFLLVAYYMTDQPNVEDRRCMVWLMCLLTVLMAHAYGLVFGAALGMQLGVFLVPA</w:t>
      </w:r>
    </w:p>
    <w:p w14:paraId="114980A5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STIPLVLFSGFFLYIPDIPLVLRWLSYVSNFRYGFEGIVTAIYGMNRQPLKCNQAFCHWK</w:t>
      </w:r>
    </w:p>
    <w:p w14:paraId="4BD8F8CE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RPSQFLEDIGMLNADYWTDVTGLVTWILVLHFSLLVSLKVKVILNRQ</w:t>
      </w:r>
    </w:p>
    <w:p w14:paraId="5DCDDFE2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&gt;FoABCG-12</w:t>
      </w:r>
    </w:p>
    <w:p w14:paraId="3E12D444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MVTNEISLELCNVFHTGQVEPGTCVQRLLGSVKTGVILKDVSLEVHGGEVLAILGSKGSG</w:t>
      </w:r>
    </w:p>
    <w:p w14:paraId="73661582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KRALLDVVARREQGPTRGQILLNGVPMSLRLFQQSCAYVSHKCDVLPGLTAEQALHYAAS</w:t>
      </w:r>
    </w:p>
    <w:p w14:paraId="2E541024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LTIGSRVSRYMKSSRVKQVLADLALTQVANRTRSQLTASEYRRLSIGLQLIRDPVVLLLD</w:t>
      </w:r>
    </w:p>
    <w:p w14:paraId="69FC0EEA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EPTWDLDPLNTYLVVSILSNHARKYGRAVVLTMEKPRSDVFPFLDRVAYLCLGDMVYTGP</w:t>
      </w:r>
    </w:p>
    <w:p w14:paraId="05D51F0C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TRFMLDYFRGIGFPCPELENPLMYYLCLSTVDRRSRDRFIESNHQIAALVDKFKLEGTPF</w:t>
      </w:r>
    </w:p>
    <w:p w14:paraId="5C14C262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RKSASSGAVLGLGDGGVGLGGTLTLSPVTGSTVGASKVPLSAFGRPSALRVALALNMRCL</w:t>
      </w:r>
    </w:p>
    <w:p w14:paraId="23721E31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ASTFNLQAGSIWRLASRLLLLPLYFCVLWLFYHDKKAFQHTFVTSSGLIFNMLAGTYFIS</w:t>
      </w:r>
    </w:p>
    <w:p w14:paraId="6BFD098D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IINTIFTFPAHRNRYYQEAQEGLYSGPLFLLSYFLFSLPFSILSVIAGSRVAFEMSGLSD</w:t>
      </w:r>
    </w:p>
    <w:p w14:paraId="65645890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PWDWVKLGCIMWGCYTLGEQQTVALLVVVKHSFTAAVASITLSALGLVLSSGVLRSIRGL</w:t>
      </w:r>
    </w:p>
    <w:p w14:paraId="55A66D58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SEWLLYITYASQPRYAAAYIHRQIFSHPHYSGLARDSMTNCSLAPGTIQTQESLSAASAS</w:t>
      </w:r>
    </w:p>
    <w:p w14:paraId="6CBDAB6C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FGCRYADGWAFLAERFGRENAEDSATLTAFLELDFNMGVTFAFALGLTVVNCLLYLVPLP</w:t>
      </w:r>
    </w:p>
    <w:p w14:paraId="43664200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AFIKAKFRE</w:t>
      </w:r>
    </w:p>
    <w:p w14:paraId="44FEC5E7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&gt;FoABCG-13</w:t>
      </w:r>
    </w:p>
    <w:p w14:paraId="7CFB08D4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MTLAWNDLSVWVRKPKEGAGFFSREKHEHKQILNSVCGVAKSGSLMAIMGASGAGKTTML</w:t>
      </w:r>
    </w:p>
    <w:p w14:paraId="458EAC05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ATVSQRVKGITRGEILVNGHVVDQHFMCQVSGFVPQQDLAVECLTVREHLEFMARLKMDR</w:t>
      </w:r>
    </w:p>
    <w:p w14:paraId="0D6A112A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RVRSSQRHRRILSLLMDLGLSKCCHTQLRRLSGGERRRVSLAVQLLTDPPILFCDEPTTG</w:t>
      </w:r>
    </w:p>
    <w:p w14:paraId="39212777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LDSYSAGAVVEHLRLFAQRGKAVICTIHQPASGIFDLFHQVLLLAGGRVAFFGEVQDASR</w:t>
      </w:r>
    </w:p>
    <w:p w14:paraId="47F3C457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HFDNLGLVCPSTFNQAEFLVSQLAVVPGQEGQCLKKIQWLCDEFDNSKYGQALSDELAAH</w:t>
      </w:r>
    </w:p>
    <w:p w14:paraId="6DC01BB7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TGRFLQACETSSASSSSSALGLGKVGRRTWSVASHDSWQSSEEFQKYLNIKKPTKFTQFY</w:t>
      </w:r>
    </w:p>
    <w:p w14:paraId="7DF41AB6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WLVWRSLIEIRRQPTDVLIRLGMLMFIAVLISTPYVSITMDQKGIQNMQGFLYLIVTEII</w:t>
      </w:r>
    </w:p>
    <w:p w14:paraId="18B1B33A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FAYSYSVFHTFPHEMPVLLREIGNGLYSAGPYYASKMLILLPRAVVEPFLYTLVVFLVGG</w:t>
      </w:r>
    </w:p>
    <w:p w14:paraId="74357C54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LTGGIADFCLLLVPVWACAIAATAYGCLMSASFESIETAAMVSVPYEFISVTFSGLYLQL</w:t>
      </w:r>
    </w:p>
    <w:p w14:paraId="42EF8E90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GNLPAHLKWIPFISVFYYGNEAVSILQWEKIDSIACDEDPGIPCISTGQGVLEKYGYKPN</w:t>
      </w:r>
    </w:p>
    <w:p w14:paraId="7B3D0173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DLGLDLAGLAGIYVFCHLLGFAALWRRSKRQAVY</w:t>
      </w:r>
    </w:p>
    <w:p w14:paraId="6E6DA27E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&gt;FoABCG-21</w:t>
      </w:r>
    </w:p>
    <w:p w14:paraId="7EFFB694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MDTEHLFEHLVMEQDADEDPAASACGTGSGSGSIGSSSVDSDTPRGVTLSWRDLTVFATA</w:t>
      </w:r>
    </w:p>
    <w:p w14:paraId="330C40E1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RGAPCKRIIKHVSGAVRPGALVAVMGASGAGKSTLMTALAHRSPAGVAVRGDIRVDGRPV</w:t>
      </w:r>
    </w:p>
    <w:p w14:paraId="7821CDFA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GDFMRRLSGFLHQEDLFVAELTVREHLNFMARMRLDRRTSCWERQRKVQQLLRQLGLTAS</w:t>
      </w:r>
    </w:p>
    <w:p w14:paraId="43E7F2A5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QHTRIGTPGHDKVISGGERKRLAFATELLTEPPLLFCDEPTTGLDSYSAQQLVDLMQRMT</w:t>
      </w:r>
    </w:p>
    <w:p w14:paraId="3454837A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ERPRGRGKTILCTIHQPSSDLLARFHRIMLVADGRIAFIGTPEDALLFFREQGYVCPASY</w:t>
      </w:r>
    </w:p>
    <w:p w14:paraId="2944A980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NPADFFIRTLACMPGSEEASKAAVRKICDRFAVSDHARKMEMEVMQDLGEYDKDVACGDV</w:t>
      </w:r>
    </w:p>
    <w:p w14:paraId="4A276698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QQPPVEPPMWPQKLWLLTGRAMLQVARDPSIQGMRLLQKLAIAVMAGLCFLGTVSVSQTG</w:t>
      </w:r>
    </w:p>
    <w:p w14:paraId="6497BFEA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VMSVQGALFILVSENTFSPMYSVLGVFPSELPLYLREHSAGLYGPGAFYMSKVLSMLPGL</w:t>
      </w:r>
    </w:p>
    <w:p w14:paraId="2CAA6706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VVEPLIFAVLAYWLAGLRDDLYAFGMTAAIVILTMNVSTACGFFFSAAFESVPTAMAYLV</w:t>
      </w:r>
    </w:p>
    <w:p w14:paraId="203F240D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PFDYVLMITSGVFVKLSTLPSYVSWTQYLSWLMYSNEAMSILQWQGVGNITCPDATLPCL</w:t>
      </w:r>
    </w:p>
    <w:p w14:paraId="3156DC84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QDGDHVLDHYSFDATHLSRNIIAMGALYALFHALGLLCLWRRVRRLQ</w:t>
      </w:r>
    </w:p>
    <w:p w14:paraId="6C568CF7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&gt;FoABCH-01</w:t>
      </w:r>
    </w:p>
    <w:p w14:paraId="4F6AD7D7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MEASTGSYAVCVRGACKAYGSRRRPLNVLENLDMSVLKGSIYGLLGASGCGKTTLLSCTV</w:t>
      </w:r>
    </w:p>
    <w:p w14:paraId="50E7338A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GRRRLDAGSVWVLGGRPGEPGSGVPGPRIGYMPQEVALVGELTVRETLFYFGWIFGMTDD</w:t>
      </w:r>
    </w:p>
    <w:p w14:paraId="50B10634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QIEERIAFLQQLLDLPPKNKFVKLLSGGQQRRVSFAAALVHDPELLILDEPTVGLDPILR</w:t>
      </w:r>
    </w:p>
    <w:p w14:paraId="3247E743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QAIWDYLVKITRDDHKTVIITTHYIEEAKQAHSIGLMRAGRLLAEDSPSQLLDRYGSATL</w:t>
      </w:r>
    </w:p>
    <w:p w14:paraId="0B7FBE2C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lastRenderedPageBreak/>
        <w:t>EEVFLILSSNQGPVDQGPMDAALDQASVDQGAGTLPMTASSTEALHQSNGDIATISPNGN</w:t>
      </w:r>
    </w:p>
    <w:p w14:paraId="3EAF66BD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DSLALRKLPVNNNGKPCNGGGYDVPVRARPPFSNMFKGHVKALLAKSFLRILRHLGALGF</w:t>
      </w:r>
    </w:p>
    <w:p w14:paraId="6A0548CF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IFIFPVLEVGVFFTAIGGDPQGLQLSVVNEELYAMNLSTCDEYSSLFGKPGSTYTGGTDD</w:t>
      </w:r>
    </w:p>
    <w:p w14:paraId="67C71978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DYGQPVGNCSVRMLSCAFLGYLDHRMAHQVFYKEKGEALNVSRAGDSIGVLHFGPNFTEW</w:t>
      </w:r>
    </w:p>
    <w:p w14:paraId="5C28FC7D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LEARRRYGSELTAEEVDQGEIPIWLDMSNRQLGTIMTKSIVDSYHAFSRDLLSTCHANPK</w:t>
      </w:r>
    </w:p>
    <w:p w14:paraId="2B6B36D5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IGEIPVHFEEPVYGVENPNFAVFAAPGIILTMIFFLTTGLTATVMITEKQEGLWDRSLVA</w:t>
      </w:r>
    </w:p>
    <w:p w14:paraId="4B2340AD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GVTAWESLLAHVVTQGVLMGIQAALALIMMFLVFKVPCAGHMGDVIFLVFITGMTGMCFG</w:t>
      </w:r>
    </w:p>
    <w:p w14:paraId="227508A3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FFVSVSCETVTTANFLSLGSFYPIILLSGVIWPLEGMSTVLRWIALCLPVTLSTTSLRNI</w:t>
      </w:r>
    </w:p>
    <w:p w14:paraId="7ED91C3E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MLRGWGLTEPQVYIGFVVTGLWAAGLITICMIILKYRK</w:t>
      </w:r>
    </w:p>
    <w:p w14:paraId="6A1D7E37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&gt;FoABCH-03</w:t>
      </w:r>
    </w:p>
    <w:p w14:paraId="08800263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MAELMETGGVPMGAGRRLKTQKSTVWTRRQQAVCVRRAYKRYGSKKNPNQILDGLNMTVP</w:t>
      </w:r>
    </w:p>
    <w:p w14:paraId="31E853DA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KGTIYGLLGASGCGKTTLLSCIVGRRRLNSGEIWVLGGHPGSRGSGVPGPRIGYMPQEIA</w:t>
      </w:r>
    </w:p>
    <w:p w14:paraId="38E59B67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LYGEFSIRETMIYFGWVAGMTTSEVEERLDFFINFLQLPPATRAVKNLSGGQQRRVSLAA</w:t>
      </w:r>
    </w:p>
    <w:p w14:paraId="5B8783A6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ALLNNPELLILDEPTVGVDPVLRQSIWDHLVEITQGGQRTVIITTHYIDETKQAGMIALM</w:t>
      </w:r>
    </w:p>
    <w:p w14:paraId="78D27136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RGGKFLAEESPEMLMQMYQSDSLENVFLKLSLAQIQGKRRRSIYLKEVAGSEDPAGESTA</w:t>
      </w:r>
    </w:p>
    <w:p w14:paraId="3C4E12C3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DAASEISGEFGDNVSIKSGRSEGHHSVTGPSDLPPEEETPFSCKDMFIIFSPHRMKALIW</w:t>
      </w:r>
    </w:p>
    <w:p w14:paraId="1A329D48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KNFLWMWRNFGVMAFVIGLPVLQICLFCFSIGRPPLGLHLAIVNNELNNWTDPCHFNTNC</w:t>
      </w:r>
    </w:p>
    <w:p w14:paraId="22C88FDA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TIDMLSCRYLAELQKYNVVEVPYPNEMEAKHAVKLGHAWAALSFPGNYSSSLYERLQQGK</w:t>
      </w:r>
    </w:p>
    <w:p w14:paraId="0343569F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DAEDSVLDFSNIEIWMDASDQQINQLLTRNILLSFEDFVMDVSRSCDYPEKVAKLPVNFE</w:t>
      </w:r>
    </w:p>
    <w:p w14:paraId="495EBC9F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TPIYGSKNPNFTNFAAPGVILTIIFFLSVALTSGAMLIERNEGILERSLVSGITGTEILF</w:t>
      </w:r>
    </w:p>
    <w:p w14:paraId="5276F5B5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SHVVTQFSVMCGQTIMVLAFAFLTVVEVNGDVGWVALLTVLTGLCGMCFGFVVSCAVDNE</w:t>
      </w:r>
    </w:p>
    <w:p w14:paraId="38BCF859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RNATYMALGSFLPIVMLCGIIWPVEGMHYILKFISFFLPLTKSTESMRAILARGWTITNP</w:t>
      </w:r>
    </w:p>
    <w:p w14:paraId="44902EC5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TVYYGFVSTLLWIAIFLTLSILLIKFKKG</w:t>
      </w:r>
    </w:p>
    <w:p w14:paraId="6A5F1D7F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&gt;FoABCH-09</w:t>
      </w:r>
    </w:p>
    <w:p w14:paraId="5DFB7A7C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MDDIELEEGRTAPTTATSNGHSNGGYRASTLGRIRDELSTALRVEATTELSAGANGCTPN</w:t>
      </w:r>
    </w:p>
    <w:p w14:paraId="1396CFBA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GGSNGTSNGPSIPPICGTRGAAIVIKDAKKSYPLQSGIVLDGFNMTVPEGTIYSLLGASG</w:t>
      </w:r>
    </w:p>
    <w:p w14:paraId="1BABBC88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CGKTTVLSCVVGRRRLNAGTVRVLGLPPGTPRSGMPGPTIGYMPQELSLYGGFTVAETLK</w:t>
      </w:r>
    </w:p>
    <w:p w14:paraId="266C7C75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YFGWVAGLPSDVVRERTTKLLSFLEIPTEDRLVRDLSGGQQRRVSLAVTLLHRPPVVILD</w:t>
      </w:r>
    </w:p>
    <w:p w14:paraId="2AEF602F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EPTVGVDPVLRQNIWDLLLRMTREGNTTVVITTHYIEEARQADTIGLMRQGILLAEDRPD</w:t>
      </w:r>
    </w:p>
    <w:p w14:paraId="3C49B015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RLLARYACQTMEEVFLKLSLRQQRALVQAQAAAPVTVGALPVPDSPDAAREDAPEPVVDS</w:t>
      </w:r>
    </w:p>
    <w:p w14:paraId="71F4FAA1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KDVLTVVDDPSLLQCKPVYLQNQNNTWACLWKNFTYMKRNPVPVIFVIILPIIQCGLFGM</w:t>
      </w:r>
    </w:p>
    <w:p w14:paraId="5E3FECFF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TVGRDPDDLRLAVVNDDVQCFPAMGGAVEGSVGFPGYPANCTTKTLRHLSCRMLDLIDDD</w:t>
      </w:r>
    </w:p>
    <w:p w14:paraId="5573CBE0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RISIEQFSSVPLALEAVRAGKAWGALHFPANYSRFLAARHVWGRYASDKALNHSEISVWM</w:t>
      </w:r>
    </w:p>
    <w:p w14:paraId="56613707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DMSNQYIGHMLQASLSLSVLRFTRDIQEGCHWNTRATPIPVSIMEPVYGQLEPSFQDFCL</w:t>
      </w:r>
    </w:p>
    <w:p w14:paraId="6A88DB89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PGMIVTTVFFMALLVTVGSILEEKRDGLMARSLSAGVTVHEVLASHVIVQMILMVISMII</w:t>
      </w:r>
    </w:p>
    <w:p w14:paraId="1F5B085D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VLVMLLCVFQLTNQGPLFWVIALCFLQGLCGMSLGFFISCLCDSDMAATYMGVGAFFPLI</w:t>
      </w:r>
    </w:p>
    <w:p w14:paraId="025C995A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FLSGMLWPVEGMHVLLRSVGWALPLTLATSSLRSIMGRGWSIAQPAVYLGFVSTAVWIGI</w:t>
      </w:r>
    </w:p>
    <w:p w14:paraId="3573C2B3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FMCITLITIRVQKRIS</w:t>
      </w:r>
    </w:p>
    <w:p w14:paraId="35011EED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&gt;FoABCH-11</w:t>
      </w:r>
    </w:p>
    <w:p w14:paraId="070C4909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MDTQSGGPHAPAESGAAVAGVRAAAVVVKDARKSYTRGGTPVLNGLNMTVAEGSIYGLLG</w:t>
      </w:r>
    </w:p>
    <w:p w14:paraId="7D5A9710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ASGCGKTTLLTCIVGRRPLDNGAIRVLGFGPGAPGSGLPGPTVGYMPQELALHGMFTVAE</w:t>
      </w:r>
    </w:p>
    <w:p w14:paraId="176234E1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TFRYFGWISGMTTAEIRLRSERLLKLLDIPFPDKLVGELSGGQQRRVSLGVALLNKPPVL</w:t>
      </w:r>
    </w:p>
    <w:p w14:paraId="2D935D27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ILDEPTVGVDPTLRQSIWDLLLNETRNARTTVIITTHYIEEARQSDAVGLMRNGTLLDED</w:t>
      </w:r>
    </w:p>
    <w:p w14:paraId="09696A9A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APEALLRRYGCASMEDVFLKLSVRQQRERHGTSDSHAIALVETTPQHATPRPQDEQADVQ</w:t>
      </w:r>
    </w:p>
    <w:p w14:paraId="2C2B49B9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SRPVVVDDPSLLQTRPVVLAGHSNVAPCTWKMAVFTWRNKSVIGILFALPIIICVLFGFA</w:t>
      </w:r>
    </w:p>
    <w:p w14:paraId="13B80564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VGGDPKSLHLAVVNDDFTCCERNLPAFPSDCEAEDPRGLSCRYLQRINKDMFDVDDYDDV</w:t>
      </w:r>
    </w:p>
    <w:p w14:paraId="15B3963C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DAAQRAVREGRAWGVIHFPSNYSHSLVARSREGRDVTATTLDSSDISVWLDMSNRQVSEL</w:t>
      </w:r>
    </w:p>
    <w:p w14:paraId="25974B86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ARSALATAALQYFEDVQRGCKGNPNAKALPMQFNEPIYGKRDLYFPDFFAPAVILSVVYN</w:t>
      </w:r>
    </w:p>
    <w:p w14:paraId="38391159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INCIYTMSGFIDDRKDGFMERSISSGVRVTEILGAHVLVDAVMMLIVTGITLVFMCGFLG</w:t>
      </w:r>
    </w:p>
    <w:p w14:paraId="005B499E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FENNGSLWILIFLCLIHGFCGMFQGYFISSLFTSDFEATFCCMGFYFPTLLLSGLMWPLE</w:t>
      </w:r>
    </w:p>
    <w:p w14:paraId="4923F469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GMHPLLRNSVWLLPLNLATTAIRSIMNRGWGLGSPDVRNGFLSATFWLAFFVLVTLTTLR</w:t>
      </w:r>
    </w:p>
    <w:p w14:paraId="03643AF7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LKKSFAT</w:t>
      </w:r>
    </w:p>
    <w:p w14:paraId="3736B6ED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&gt;FoABCC-10</w:t>
      </w:r>
    </w:p>
    <w:p w14:paraId="4914677B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MDSSKRVGNPNPRDSASVVSKLFNFWLASLFRRGWKKTLEVEDIYDPPKRDRSELLGDKL</w:t>
      </w:r>
    </w:p>
    <w:p w14:paraId="2ED2BB2B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lastRenderedPageBreak/>
        <w:t>NMYWERELAWQSEKKGRSPNLVRALTKTFSTDLILLSFPLIIEMSLNVIQSLLLGKLLSH</w:t>
      </w:r>
    </w:p>
    <w:p w14:paraId="65632029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FRPTPLISREDAMIYAGSMMTCVLISIICRNRYEITAYHTGLRIRAACCSVIYRKALKLS</w:t>
      </w:r>
    </w:p>
    <w:p w14:paraId="26D59FEF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SGAMGDMATGQVVNLISNDVSRFDIMCIFFHYMWGGPVLSAVIVFLFWWDGMLPALLGLC</w:t>
      </w:r>
    </w:p>
    <w:p w14:paraId="6C6561E6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VVFAVTLAQSYIGRLSSTFRRLIALRTDERVRLVNEVISGIQVIKMYAWERPFLSLMRIA</w:t>
      </w:r>
    </w:p>
    <w:p w14:paraId="086998BD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RKRELFQLRKVAAVRAVFMTFHMCTTRMALFVAVLSLSIFGTQITSDKVFVIHSYFNILQ</w:t>
      </w:r>
    </w:p>
    <w:p w14:paraId="56153897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WGLTGMFVRGTAELSESYTSVKRIQQFLMKPEFHSDTIDNSIRSSIKEKNGKSDESETLL</w:t>
      </w:r>
    </w:p>
    <w:p w14:paraId="0728DFF6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NGKTSSIQSSDSASSLVLENVEAKWNSDSATQLTLDKISIEVPKGRLLAIIGPVGAGKSS</w:t>
      </w:r>
    </w:p>
    <w:p w14:paraId="46249172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ILQAILGELKLSKGCVKVGGKISYASQDAWVFAATVRQNILFGSPYDKKRYDKVVRACAL</w:t>
      </w:r>
    </w:p>
    <w:p w14:paraId="03EC9B48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LKDFEQFPESDLTVVGERGVSLSGGQRARINLARAVYREADVYLLDDPLSAVDTHVGQHL</w:t>
      </w:r>
    </w:p>
    <w:p w14:paraId="270DDCF8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FDECMRGALREKTVILVTHQLQYLKNADLILLMQNGRSLAKGTYQEIINSGIDYAKLLEE</w:t>
      </w:r>
    </w:p>
    <w:p w14:paraId="59E2D854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EEEDTDDTKSETSQTNESLLACQDPTLRRSISRERKKSNVSSFTSSVQSVCSEKSEDKEE</w:t>
      </w:r>
    </w:p>
    <w:p w14:paraId="6E91FE3B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QQATSPLVDKLEASSKGMVKGSVYMQYVKASGSLMLFLVTVFFFLITQFAASGTDYWVAF</w:t>
      </w:r>
    </w:p>
    <w:p w14:paraId="71D316F7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WTKIEDSRNASVQENNMSNSSNIQADNSTFRSFFPYLDLNTENCAYIYAGIVLATLVLCI</w:t>
      </w:r>
    </w:p>
    <w:p w14:paraId="4A24F38C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VRSTVYYSLVLTISRRLHEFMFSAVIGAPMRFFDTNPSGRILNRFTKDMGSVDEILPKII</w:t>
      </w:r>
    </w:p>
    <w:p w14:paraId="06A01868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LDSSQVILNLAGAIVLTVITNYLLILPLILMFIILHFIQKFYLKSSKELKRIEGIVRSPV</w:t>
      </w:r>
    </w:p>
    <w:p w14:paraId="46D4F964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FSHMNVTLQGMVTIRAFGAQTLLKKEFDKHQDLHTGAWFLHLSGSNAFSLALEMSTLCYN</w:t>
      </w:r>
    </w:p>
    <w:p w14:paraId="7370403A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IIVLVSLFASTQVNSGGEVGLAITQCMMLLGMLQWGIRQSTEVANNMMSAERILEYVQLT</w:t>
      </w:r>
    </w:p>
    <w:p w14:paraId="345CD52D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PEQGELKEEKKPAKEWPEKGCVKMNHVFLKYSLEDSPVLKDLNLIIQPGEKIGIVGRTGA</w:t>
      </w:r>
    </w:p>
    <w:p w14:paraId="686AEC99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GKSSLIATLFRMAIVDGNIIIDDIDTGDVTLARLRSSISIIPQDPVLFSGTMRYNLDPFN</w:t>
      </w:r>
    </w:p>
    <w:p w14:paraId="69038DD5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EYPDEKLWKALEEVELKDLLSKEMGLNSRVLERGSNFSTGQRQLVCLARAILRANKILMM</w:t>
      </w:r>
    </w:p>
    <w:p w14:paraId="486525EE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DEATANVDPQTDKLIQTTIREKFRSCTVLTVAHRLNTVIDSDRVLVMDNGTVVEYDYPWK</w:t>
      </w:r>
    </w:p>
    <w:p w14:paraId="6B6CF778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LLERPGGIFRGMINQLEGHGAEQLRQAAKQHFKELQPGVNNESKKES</w:t>
      </w:r>
    </w:p>
    <w:p w14:paraId="4E5EB8E5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&gt;FoABCA-04-ps</w:t>
      </w:r>
    </w:p>
    <w:p w14:paraId="22E7FE3D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MGFLLQLRILLWKNFLIRKRNRLTHFRTVPDEPKECKPVGDLITKLTCIMGWNVIKPFIT</w:t>
      </w:r>
    </w:p>
    <w:p w14:paraId="391123DB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GKILYYPDTAVTRAIMMQVNATFNEMTDLSTRTIILTTHFMDEADLLGDRIAIMSEGQLQ</w:t>
      </w:r>
    </w:p>
    <w:p w14:paraId="61995D27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CCGSSVFLKERLGSGYHLTVELEEAKPYDLERKKRLHHEVQSAMPTAQLQDRDDVQESEL</w:t>
      </w:r>
    </w:p>
    <w:p w14:paraId="53977DC7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VYTLPDRHNVDAIIALLARLDKRREELSIASYAISDTSLEEIFLRVAGRTEEEVDVGSSR</w:t>
      </w:r>
    </w:p>
    <w:p w14:paraId="75C1289C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SDVANVLDDDSSSELLMDPLSGGRLLWHQFAALTRKRFNYARRDPKGYFTQLMLPAIIVL</w:t>
      </w:r>
    </w:p>
    <w:p w14:paraId="0E3FE967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LGLAFRTESKSGTPQARGTRDTAIQMQPSLLSWPVVSFFELEEPAQGDAWGVKYTESMKI</w:t>
      </w:r>
    </w:p>
    <w:p w14:paraId="44E9CA4B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DGLSASLVAGGTVNKESDLLNRSKLGHECANSPSNPPGADWSVALLPSKELVYNVTGSDT</w:t>
      </w:r>
    </w:p>
    <w:p w14:paraId="580269B9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ETWLMSTNSACQRTRFGGVSFGVQYDNGSLAQLGEFGLADNTRIWFSTNGYASVPAYQNA</w:t>
      </w:r>
    </w:p>
    <w:p w14:paraId="6F9ECD2C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INNVILRASLPPDKTPRDYGILTNSWALPADQDEDGEKGIDPGDKNLVVWSTNMLLFAMS</w:t>
      </w:r>
    </w:p>
    <w:p w14:paraId="3A321190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FVPASFVMYLVEERVGQSKHLQLVSGLRPYIYWLQNYTWDLVNFAATEILVIMAFIAFRI</w:t>
      </w:r>
    </w:p>
    <w:p w14:paraId="2DD88F77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PYFLPCENLWAVILLLFFYGMACTPLLYIFHWFFRTPSMAFLVLLTGNIFIGFVSVDTFL</w:t>
      </w:r>
    </w:p>
    <w:p w14:paraId="68048D03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VMAYTSSVVLPTLEAVLLMLPQYCLGRGFLNVAINHYVGETKRYGRERIPPLDWEVTGKY</w:t>
      </w:r>
    </w:p>
    <w:p w14:paraId="11A2A28E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LVAMAVMSVVLAVAVFLAEQSTHWWHGLARGSVNVVAQGVANKGDDVLREERRVAEGGAD</w:t>
      </w:r>
    </w:p>
    <w:p w14:paraId="2742DBBB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QDILVLKRITKRYNRKAPPAVAGVSLGVERGQCFGLLGLNGAGKTTIFKMLTGDTLISGG</w:t>
      </w:r>
    </w:p>
    <w:p w14:paraId="4AF46CF9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DALVSGRSVRADMDSVRRMTGYCPQFDALVPLLTVREHLDLYSSLRGTPDRHRPLAVRRA</w:t>
      </w:r>
    </w:p>
    <w:p w14:paraId="1E0576B5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IQLFDLGAHKDKNAKDLSGGNKRKLSAAIALVGEPSLLYMDEPTTSMDPVARRFVWQRVR</w:t>
      </w:r>
    </w:p>
    <w:p w14:paraId="52A7C6F5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RVVASGRSVLLTSHSMEECEALCARLTIMVNGKLTCIGSPHHLKHKYGSGYLAVVRCSLP</w:t>
      </w:r>
    </w:p>
    <w:p w14:paraId="0988909B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RVHEATELLLQRLQGATVVESHLHQIKLQLPPHLSLIAIFTALDEARRGGSVEDYSVTQT</w:t>
      </w:r>
    </w:p>
    <w:p w14:paraId="5720377D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TLEDSTVTHFVILLCAVSQNAAQGGGQSQHDIKMMSK</w:t>
      </w:r>
    </w:p>
    <w:p w14:paraId="09FDA48F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&gt;FoABCB-04</w:t>
      </w:r>
    </w:p>
    <w:p w14:paraId="629EB5DF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MALLWTCRRNVIGEFVIKMSWKGRLLKLPRNHYFIHPTSSFGSHFTSSHRSLPVQSRVFG</w:t>
      </w:r>
    </w:p>
    <w:p w14:paraId="7DB4277D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RLSQNAVRHVSSSNTSSVSRAIVYTPEDVSSKKTPLKDASQIAGPTVLTQKNSRVWFHAG</w:t>
      </w:r>
    </w:p>
    <w:p w14:paraId="035BF3CE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VGHIHEDDGGPPRNGEDKVNSKQMIRAMLSYVWPKDDPDIRKRVKIAMGLLVGSKALNVS</w:t>
      </w:r>
    </w:p>
    <w:p w14:paraId="79A4D004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VPFLFKYAVDTLNVTPDGNILNLATASDTVLTYSVALLLGYGIARAGAAGFNELRNAVFA</w:t>
      </w:r>
    </w:p>
    <w:p w14:paraId="42CD33C5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RVAQHSIRKIARNVFLHLHNLDLSFHLSRKTGALSKTIDRGSRGINFALSAIVFNIVPTL</w:t>
      </w:r>
    </w:p>
    <w:p w14:paraId="5547F265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FELGMVATILGIKCGPEYAALSVGCVGLYTAYTLAVTQWRTKFRVLMNRAENEAGNHAID</w:t>
      </w:r>
    </w:p>
    <w:p w14:paraId="442AE0C3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SLINYETVKYFNNETFEANKYDKSLKKYEDASLKTSTSLAVLNFGQNAIFSGALSMIMIM</w:t>
      </w:r>
    </w:p>
    <w:p w14:paraId="3BFD6B09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AAHQISAGTMTVGDLVMVNGLLFQLGVPLGFLGSVYREVRQALIDMQTMFTLMTVDPQIT</w:t>
      </w:r>
    </w:p>
    <w:p w14:paraId="04001C14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TKPNTAPFVVTPSNAFIEFRNVSFDYVPGKPIFKDLSFTIPAGKKVAIVGGSGTGSVLFH</w:t>
      </w:r>
    </w:p>
    <w:p w14:paraId="1341DCA5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DTIQFNVHYGSLDRPMEDVIEAAKLADLDASIQTWPQGYETQVGERGLKLSGGEKQRVAI</w:t>
      </w:r>
    </w:p>
    <w:p w14:paraId="60BA7451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ARAILKNSPILILDEATSSLDSITEQNIVDALRRATKGRTSIAIAHRLSTVMDCDNLLVI</w:t>
      </w:r>
    </w:p>
    <w:p w14:paraId="6C0D211D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lastRenderedPageBreak/>
        <w:t>DSGRLAEQGTHHELVSNPKSIYARLWATQQGLNMKQL</w:t>
      </w:r>
    </w:p>
    <w:p w14:paraId="4EBC3FA2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&gt;FocABCC-02</w:t>
      </w:r>
    </w:p>
    <w:p w14:paraId="26E20B7C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KESKKAVSVLPALLRSSGGVLLFAVALDLAGVALMFVGPQILGRLIAFTGDASEPAWRGP</w:t>
      </w:r>
    </w:p>
    <w:p w14:paraId="48DF6186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AYAGVLLVTAFLQSVLMSQDALRATVVGMRARTALVSAIYRKALRVSSATRRERTAGEIV</w:t>
      </w:r>
    </w:p>
    <w:p w14:paraId="3CAD247A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NLVSVDTERMLEACDYLPMGLSSIVEIVVALFFLWDLLGVAALAGLASFVVLTPVNAAVA</w:t>
      </w:r>
    </w:p>
    <w:p w14:paraId="595D2B25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KLYLRLDKKQMKNKDARAKLMNEILAGMKVLKLYAWEPAFGDMVGRVRKKEVAVMRTSAY</w:t>
      </w:r>
    </w:p>
    <w:p w14:paraId="664D0793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LQAGVSFIFSVAPFLVTLVSFATYVLIDDNNVLDAQKAFVALSLFGLVRYPLAMLPMIFM</w:t>
      </w:r>
    </w:p>
    <w:p w14:paraId="34288A24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MLGQARVSIRRIDEFLNAPDLDEGSVHHDVKDASGDVAPPLSVKAGTFAWGPGEEPVLRD</w:t>
      </w:r>
    </w:p>
    <w:p w14:paraId="12484499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VSVSVAKGQVVAVVGAVGAGKSTLLSAMLGETEVQAGRVNSLGSVAYVPQQAWILNATLR</w:t>
      </w:r>
    </w:p>
    <w:p w14:paraId="797C59ED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DNILFGRAYDARRYARVVEACALGADLAMLPAGDQTEIGEKGVNLSGGQKQRVSLARAVY</w:t>
      </w:r>
    </w:p>
    <w:p w14:paraId="3292C9B7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NDADIYLLDDPLSAVDSHVGKHIFDQVIGPTGLLKHKTRVLVTHSVAHLPSVDVVVVLKD</w:t>
      </w:r>
    </w:p>
    <w:p w14:paraId="44514B9F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GAVSEQGSYSDLVRNNGAFAEFLVQHLQKAEPGDDDFDDEDLKEIKSGLEKAFGKEALQR</w:t>
      </w:r>
    </w:p>
    <w:p w14:paraId="7DCED9F1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QLSQASQASQASRVGGDGKRSRTTSQCSHESASRHGLEPRADAAKDVVGQRLTEEEEVEV</w:t>
      </w:r>
    </w:p>
    <w:p w14:paraId="038BE1D3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GNVKSAVYWHYIRSIGIPLTIATVLMNVLSQGAIVGASVWVELWTGDPAMSQPNRTDFKD</w:t>
      </w:r>
    </w:p>
    <w:p w14:paraId="28630517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KRDFYLGVYGAFGVAQAIVFAFGCIASSVALHDGMLRRTLLSPMSFFDTTPVGRVLNRFT</w:t>
      </w:r>
    </w:p>
    <w:p w14:paraId="79C707FD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HDIASVDNELPNVIKQTFATLFSCLTTLVVISASTPLFLSVVVPLGLVYFFEQRFFVATS</w:t>
      </w:r>
    </w:p>
    <w:p w14:paraId="638A5D6F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RQLQRLESASKSPVYSHFSETLTGCSSIRAYGAVDRFVAELESRVDANQRCHFPVTVANQ</w:t>
      </w:r>
    </w:p>
    <w:p w14:paraId="4E2F5426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WLAVRTELVGNCVVFFASLFAVLGRGAISPGTVGLSVSYAMQITEELNWLVRFASFTENN</w:t>
      </w:r>
    </w:p>
    <w:p w14:paraId="08BC1411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IVAVERIRQYEELPQETPCTKKRSHVDSAWPAEGAVEFREYAIRYREGLDLVLRGIDVRV</w:t>
      </w:r>
    </w:p>
    <w:p w14:paraId="325A96FC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EAGEKVGIVGRTGAGKSSLTLGLFRIVEAAAGQILVDGVDIAGVDLHTLRSRITIIPQDP</w:t>
      </w:r>
    </w:p>
    <w:p w14:paraId="585F0DF9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VLFTGSLRANLDPYERYSDEAVWRALERAHLKDLAKGFAAGLNHAVAEGGDNLSVGQRQL</w:t>
      </w:r>
    </w:p>
    <w:p w14:paraId="51A7EDC9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VCLARALLRKTKVLVFDEATAAVDLDTDDLIQKTIREDFKECTILTIAHRLNTIMDCNRV</w:t>
      </w:r>
    </w:p>
    <w:p w14:paraId="325A1A2D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LVLDKGKVVEFDSPQMLLQRNDSMFYSLAKDAGLV</w:t>
      </w:r>
    </w:p>
    <w:p w14:paraId="45AB083D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&gt;FoABCC-06</w:t>
      </w:r>
    </w:p>
    <w:p w14:paraId="4D67E879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MDSQTYLEQFCGGKFWDANLTWYTESPDFTDCFHRTTILWVPFALLWLLSGVEAIFLLNS</w:t>
      </w:r>
    </w:p>
    <w:p w14:paraId="264E3B68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KKRSVPYTWLNVLKLRPCPEGASSFLCRAMFAWLDPLVYKGYRRPLVLGDIWGLNEADTS</w:t>
      </w:r>
    </w:p>
    <w:p w14:paraId="2249C945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TEVVPAFDKFWLKSGKPSAAGQKGGTDGRQQTNIMYAMCRAFGGVFLAGCIAKLFETTIV</w:t>
      </w:r>
    </w:p>
    <w:p w14:paraId="03BB104C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FVSPQILSLLITFVEEGDEPVWRGYMYAVLMLLAATFQTLSMTQHNQRMYIVGMRIRTAL</w:t>
      </w:r>
    </w:p>
    <w:p w14:paraId="3A6CD7E0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ISAIYRKALRVSNSLRKELTLGEIVNLMAVDAQRFTELMAYINLVWAAPLQIVLALYFLY</w:t>
      </w:r>
    </w:p>
    <w:p w14:paraId="7CA282EA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QTLGISASAGIVVLLLMIPVNAWLANRVESLQISQMELKDERVKLTNEVLGGMKILKLYA</w:t>
      </w:r>
    </w:p>
    <w:p w14:paraId="01854359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WEGFFGDLVQGIRNKELGVLKANAYLNGSTCFIWVCAPFLVSLASFGMFVMIDENNILDA</w:t>
      </w:r>
    </w:p>
    <w:p w14:paraId="70755604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KKAFVSVTLFNIIKQPFTMLPILISNAIQASVSVSRINKFLNADELDPNSVTHDPREVHP</w:t>
      </w:r>
    </w:p>
    <w:p w14:paraId="6071C97E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VIVENGTFSWGPDETPALTNITLRVETNRLVAVVGPVASGKSSLIACLLGEMDRLCGRVN</w:t>
      </w:r>
    </w:p>
    <w:p w14:paraId="084BDDB0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TKGTIGYVAQQAWIQNATLRDNILFGLPMEKEKYNMVVEACALKADLEMLPGGDLTEIGE</w:t>
      </w:r>
    </w:p>
    <w:p w14:paraId="61846687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KGVNVSGGQKQRIALARAVYNSADVYLFDDPLSAVDSHVGKHIFEHVIGPNGLLRNKTRI</w:t>
      </w:r>
    </w:p>
    <w:p w14:paraId="2F5E2EB9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LVTHGIHYLPDTDLVVVLDDGKIAECGTYQDLIDKKGQFSQFVTQHLNDGKIDSPTAPSS</w:t>
      </w:r>
    </w:p>
    <w:p w14:paraId="4B333557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TGSPLSESVANGHAPLPMIDGADPPKHEELQRKLSRKGRQDSQHRRPSLGGPARKMSRSW</w:t>
      </w:r>
    </w:p>
    <w:p w14:paraId="0692250C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SKVTTTLSSSLQEMDEIDVRTAPKQGERLTEAEVAETGSVSLKVYSHYCRAGGLWLCFLT</w:t>
      </w:r>
    </w:p>
    <w:p w14:paraId="2FA3FA0D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MLFNALYQACAVGTNFWLKQWSDDHERTHKENGTLPMETRDLYLAVYGVFGLGQALTLFI</w:t>
      </w:r>
    </w:p>
    <w:p w14:paraId="40BCA382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SDVAPRLGAWFAAKAMHDVMLHGVVRAPLSFHDVTPQGRILSRFSKDVDVMDNLLPQQIA</w:t>
      </w:r>
    </w:p>
    <w:p w14:paraId="1FD98373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DTLWCMFEVLSTLLVISYSMPIFLSVILPIAILYYFIQRFYVATSRQLKRLESVTRSPIY</w:t>
      </w:r>
    </w:p>
    <w:p w14:paraId="7694A8B8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SHFGESVTGAATIRAYNVKERFIRDSEIRVDVNQSCFYPSVIAARWLSVRLETVGNLIIF</w:t>
      </w:r>
    </w:p>
    <w:p w14:paraId="401981CC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FAALFAVMSKDTIGGALVGLSISYALQVTSVLNLMVRLSSEVESNIVAVERLKEYGNTPR</w:t>
      </w:r>
    </w:p>
    <w:p w14:paraId="2D9538C4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EAEWELPEKKPQASWPEKGAVSFLDYKVRYREGLDLVLKGLSFNVSGGEKVGIVGRTGAG</w:t>
      </w:r>
    </w:p>
    <w:p w14:paraId="50AF7FE2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KSSLTLALFRIVEAADGKIIIDDIDISTLGLHDLRSKITIIPQDPVLFSGSLRMNLDPFN</w:t>
      </w:r>
    </w:p>
    <w:p w14:paraId="77C9E248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KHSDAELWTALNDAHLKSYVEEEGEGLELEVTEGGENLSVGQRQLVCLARALLRRTRVLV</w:t>
      </w:r>
    </w:p>
    <w:p w14:paraId="16FAD48D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MDEATAGVDLDTDDLIQATIRTKFKDSTVLTIAHRLNTIVDSDVVLVLDQGRLLELDSPE</w:t>
      </w:r>
    </w:p>
    <w:p w14:paraId="2FB8EA62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RLLKNKETVFYSMAKDAGLVS</w:t>
      </w:r>
    </w:p>
    <w:p w14:paraId="64047E2D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&gt;FoABCC-07-ps</w:t>
      </w:r>
    </w:p>
    <w:p w14:paraId="1B69769E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MDKFQHKLLKNPRVGANIISLSIFAWVWPTFWKGSRKQLDVEDMYEPLREDKSERLGNKL</w:t>
      </w:r>
    </w:p>
    <w:p w14:paraId="37F83EF3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EEVWRSTCRSAKKKGARASLLRALVSMFWKKFLAVGLIDAVNQIGLRLVQPLLLGQLLAY</w:t>
      </w:r>
    </w:p>
    <w:p w14:paraId="4993C8EB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FSPGSTIPVEHAYYYAGGIVLCILLSVILANQSLYWCVHLGMQMRVACCSLVFRKVFVIQ</w:t>
      </w:r>
    </w:p>
    <w:p w14:paraId="458FB4A4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SYYNILSMTMGSFFVRGISEVAESVVSVRRLQRFLEYEEFDAQDGQVPQQPQQPQQPQQQ</w:t>
      </w:r>
    </w:p>
    <w:p w14:paraId="3511C62E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QKGQVNPGFEGGPESGQPAGPKQQTRANGAGGAIQGGNAAPRDGSVLRFTAMHAKWSQTQ</w:t>
      </w:r>
    </w:p>
    <w:p w14:paraId="05EC9AF2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lastRenderedPageBreak/>
        <w:t>SDDTLKNIDLSLNHGELLAVIGPVGAGKSSLLQAVLGELATTAGGLDVRAKVSYACQEPW</w:t>
      </w:r>
    </w:p>
    <w:p w14:paraId="6100ED49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LFAASIRRNITFGSPFDRKRYDRVVKACALLADFAQLPFGDLTLVGERGSSLSGGQRARV</w:t>
      </w:r>
    </w:p>
    <w:p w14:paraId="7B9BEC46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NLARILNRFSKDLGSIDELLPKALLDATQFILAFFGYIVVSVSVDWIFIIPVIVLLVIFW</w:t>
      </w:r>
    </w:p>
    <w:p w14:paraId="27C422B5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MARVVYLMSAKNIKRLEGMTRSPVFTHLNATIQGLSTIRAFNAEDLVKVEFDNHQNLHSA</w:t>
      </w:r>
    </w:p>
    <w:p w14:paraId="2A74352C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AWYMGVMTSMSFGTALDLLSLSFSIVVIFSFLLLQQSDDFLGGDVGLAITQSMAMTGMVQ</w:t>
      </w:r>
    </w:p>
    <w:p w14:paraId="4728B466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FGMRQSAEVASQLLSVERVLEYADLPTEDKDAASGPAPKPDWPAEGRVELKNVWMRYAPE</w:t>
      </w:r>
    </w:p>
    <w:p w14:paraId="7F9D779B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DPPVLKGLTLTINPTEKVGIVGRTGAGKSSLIAALFRLAYLEGRVVLDDVDTGSLPLQQL</w:t>
      </w:r>
    </w:p>
    <w:p w14:paraId="57026B3F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RSRISIIPQDPVLFSGDLRRNLDPFGEYKDHQLWAALGDVELRDTASDSGGLEMRVADAG</w:t>
      </w:r>
    </w:p>
    <w:p w14:paraId="12D92622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ANFSVGQRQLICLARAILRGNKLLMLDEATANVDPQTDALIQSTIRTKFARCTVLTVAHR</w:t>
      </w:r>
    </w:p>
    <w:p w14:paraId="2F989C73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LNTIMDSDRVLVMDAGRAAEFDHPYMLIQKRGIFYSLVQETGHQMADTLAKIARENYENK</w:t>
      </w:r>
    </w:p>
    <w:p w14:paraId="0CB6C72A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ITSGQY</w:t>
      </w:r>
    </w:p>
    <w:p w14:paraId="5B035280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&gt;FoABCC-11-ps</w:t>
      </w:r>
    </w:p>
    <w:p w14:paraId="2980D3D7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EARVGTTKIPIGACSNVLTAVHIVVNKGQLVGVCGRAGVGKSALLLAASGQLRLTAGQLH</w:t>
      </w:r>
    </w:p>
    <w:p w14:paraId="4E4BA2B1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RDESTAYVGEDAALLPGSVRDNVTMRGALHSQRYYRALHCTGLERDVQAMPTGDDTLVDT</w:t>
      </w:r>
    </w:p>
    <w:p w14:paraId="46AD33FF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TRMTPAQLQRLALARAVYADRETYLLDDPLSALDSASADRIFESAILGELKGKTVILVTN</w:t>
      </w:r>
    </w:p>
    <w:p w14:paraId="7DB0935A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REQHLRHCDEVYVLREGRVLERGAPADLAESGREYPHVIDSNSREEQWWASREQPEVTRS</w:t>
      </w:r>
    </w:p>
    <w:p w14:paraId="7A11DC1A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TERSRDSDDEDVSGTGAWSELRAVAAECGASPGRLALLALPLLLQSAMYADMLLCFWLAL</w:t>
      </w:r>
    </w:p>
    <w:p w14:paraId="1A35CDC1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LQPRPPLLVLGFLMAASMVVALAFLRTFTVTQALLGQSRRMHDRWIDRLGCATTDFLRAH</w:t>
      </w:r>
    </w:p>
    <w:p w14:paraId="1D2325C7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AAQLRLAVEKHTWLLDAGLPRALAGVAAWTPLVVFEMALLALASRWAAIAMLGLLLPAAL</w:t>
      </w:r>
    </w:p>
    <w:p w14:paraId="686D13C4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LITYVACAASLRMWQRERTCRAALRQLVGASYSSRAAVLSLGREDDMVARFSAVCDQAAT</w:t>
      </w:r>
    </w:p>
    <w:p w14:paraId="3B9C2331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DLVHAESLPAWLGVRLRAGAVVAGLVTLVAQIWAPPGMVLPPPPPGVEPLANNTTGMPPP</w:t>
      </w:r>
    </w:p>
    <w:p w14:paraId="6FFED23C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PPGPPPLPIDAGAALGMTALLLCLIGTHLTRAATAALRARSHLAAAAEARDLVNRAEVED</w:t>
      </w:r>
    </w:p>
    <w:p w14:paraId="1DD433EC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ESLSVKGGAECDDPSLNWPSLTDAGGLVLRDLWRPPELRALTARVPLGECAGVLGPPSAV</w:t>
      </w:r>
    </w:p>
    <w:p w14:paraId="70D89C67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LGAVMLRFIRPSAGCVLVSGADIADIPLPLLRAAVVVVPPRPTLFKGTLRWNMDPHGIWS</w:t>
      </w:r>
    </w:p>
    <w:p w14:paraId="40F51A0C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DAQLWEALDRTGLRELVASLDRKLLTPVGAHGARCPLIPEPEDLQLLCLARAALREWAKV</w:t>
      </w:r>
    </w:p>
    <w:p w14:paraId="15F5174D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VVLEAPAGPKVLAAARKLFPQSAVVVAARGPTDVAQCTNVLQIPV</w:t>
      </w:r>
    </w:p>
    <w:p w14:paraId="768BAFC0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&gt;FoABCC-12-ps</w:t>
      </w:r>
    </w:p>
    <w:p w14:paraId="67E23D3A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AGLYSKATFSWLTPLLRLGNSSPLELEDLGRIPASESTALHHEKFQDIYNSLRASGVVPL</w:t>
      </w:r>
    </w:p>
    <w:p w14:paraId="6D53CA3C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WRCFLLFSWRMLALSGVFKLSGDMVGLMGPMGISVIVLYVQGVGKDETRLRETALFYVSI</w:t>
      </w:r>
    </w:p>
    <w:p w14:paraId="42825CC7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SEFFSNGYVMGMLVFISALAQGTFSQSSTHLINVEGIRIKAALQAMIYDKSLKLPLWSFS</w:t>
      </w:r>
    </w:p>
    <w:p w14:paraId="1E2E173C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EGDISEETQSDKLSQTHLPKCENKTQSKKESELGGSGQGTTSHTDFGTITNLMSEDTYNV</w:t>
      </w:r>
    </w:p>
    <w:p w14:paraId="693E2393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MSFIWICHYVWAIPVKIGVLMFLLHYQLGVSALIGAVLCVALMTPLQFAIGKKMSANSKS</w:t>
      </w:r>
    </w:p>
    <w:p w14:paraId="0FE7A2E2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ISEANDERLRRINEVLHGIKVIKLSGWEEQYESRVQLARNTELRLLNVDSLHWAVMTFLT</w:t>
      </w:r>
    </w:p>
    <w:p w14:paraId="446081D5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HASSAIVTLVTFGVYMMVEKAPLPTASVFASLALFNQLTVPLFIFPITVPIIISAMISTR</w:t>
      </w:r>
    </w:p>
    <w:p w14:paraId="45619807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RLQMLKYLSVYSLLSVVTMLLSLTSNLVGQLAGARARHRLHRNLLSNLLRSPIKFFDTTP</w:t>
      </w:r>
    </w:p>
    <w:p w14:paraId="4C12219A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IGRVIERFSTDIAVIDKKLATSIQRLMQFLSLCLSAVLVNAILSPWFLLPALPMCLAYYI</w:t>
      </w:r>
    </w:p>
    <w:p w14:paraId="6EA001B6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IQHFYRVSTRELHRMDSITRAPVSSFFSETLGGLATIRAFGQKARFMETMLDKMDTNNNT</w:t>
      </w:r>
    </w:p>
    <w:p w14:paraId="0B6E8B1F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FLVLSAANRWLGVALDYMGGTIVLISVMGSLIAAQMYPSVVSASLVGLAINYTLLVPIYL</w:t>
      </w:r>
    </w:p>
    <w:p w14:paraId="2ADBDC3C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NWVVKFLADVEMYMGSVERVQQYADMPGEDYNNKGMQVSPSWPEHGDIQFKNVSLRYDEN</w:t>
      </w:r>
    </w:p>
    <w:p w14:paraId="4F9CB792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REPVIRNMNLHIPAGQKIGLCGRTGSGKSSLVMSLFRMLDVSAGSIVLDGVDISRLPLQL</w:t>
      </w:r>
    </w:p>
    <w:p w14:paraId="4A3B4AB5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LRTRLSVIPQDIVMFSGTIRDNLDPNRLYTDEKIWHCLELAQLKCVVENLPGGLNSAVKE</w:t>
      </w:r>
    </w:p>
    <w:p w14:paraId="5FADE675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GGENLSVGTRQLFCLARAILQNAAILVMDEATSSVDPATEKAFLSVALSAFAHRTVIIIA</w:t>
      </w:r>
    </w:p>
    <w:p w14:paraId="2D6EF524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HRLSTLLDCDRILVLECGKVIEDGSPSQLLRFDNGVFSLMLKAAS</w:t>
      </w:r>
    </w:p>
    <w:p w14:paraId="14BF295E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&gt;FoABCC-13-ps</w:t>
      </w:r>
    </w:p>
    <w:p w14:paraId="04A2B2F9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MDENEKPISTLSASIGRASYDVNASNKQNGFSRPAPQKSGCSKYTDALKVLLPCRVSSRK</w:t>
      </w:r>
    </w:p>
    <w:p w14:paraId="70B8BA4B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TKNTMPANRAGLFSFITINWLTRMMWKAFRKGLTEEDFYDLADADDAAESARRLESIWGR</w:t>
      </w:r>
    </w:p>
    <w:p w14:paraId="79CFC627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RVGKHGAGTSLGSAVWRFCRTRTLISIVLMAVSIVLQFVGPAFLQKLILAFIDDKSQALW</w:t>
      </w:r>
    </w:p>
    <w:p w14:paraId="32F1D090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QGLLLILALFFSQLCRNLFFGMAYVINMHTG</w:t>
      </w:r>
    </w:p>
    <w:p w14:paraId="01DAEAAD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&gt;FoABCC-14</w:t>
      </w:r>
    </w:p>
    <w:p w14:paraId="46699177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TRLQGGLQHLVFNKVLRLRASDDRALGQVVTFCSSEQERMFDAIHMGSITVGSPVMFIMA</w:t>
      </w:r>
    </w:p>
    <w:p w14:paraId="5AFE58EC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VGYSCWLMGPYALIGNIIILLFYPIMGVVAALTSRVRTNTVQLTDKRINIMSEILNSIKL</w:t>
      </w:r>
    </w:p>
    <w:p w14:paraId="6AA64CA5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IKMYAWEDSFADNVKDVREHERVQLQRAAFLQSFSSTISPSITILAAICTFIAYTAAGYE</w:t>
      </w:r>
    </w:p>
    <w:p w14:paraId="08D739E6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LDSQIAFTVYSVFNALQFTVATLPYGIKCITEARVSFQKMEKFMLKPDMSTHSDKYVPVF</w:t>
      </w:r>
    </w:p>
    <w:p w14:paraId="43D4EBDF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NSGETALGMKSASFVWDDADAQGVDNSGFEGEKGNETASLRNIEMNVKKGALIGVCGSVG</w:t>
      </w:r>
    </w:p>
    <w:p w14:paraId="5A699025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lastRenderedPageBreak/>
        <w:t>SGKTSLLSAVTGDMICVGGDMQINGSVAIVTQQAWIFNETLRENIIFGLPYDETRYRRTI</w:t>
      </w:r>
    </w:p>
    <w:p w14:paraId="1ECBB5E2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EVCSLTRDLELLPKADMTEIGERGSNLSGGQKQRVNLARAVYADKDIILLDDPLSAVDAR</w:t>
      </w:r>
    </w:p>
    <w:p w14:paraId="080D5BCC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VAKHIFDKCIKGALANKTVILVTHGIQFLEECDEILYMKNGMVSERGTHEQLKKKGGDYT</w:t>
      </w:r>
    </w:p>
    <w:p w14:paraId="03875989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HMLSYDQNREEKKKDKKEEVADVKDLDEEPPIDVAGGTLTAHEAHKSLGFKAYIDYFKFC</w:t>
      </w:r>
    </w:p>
    <w:p w14:paraId="7A8287A0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GGLCIMLILFTLILAFVLTQLFAGLWLQIWLDFGDGKGGTSVINNPNLGTYQIIYGSTFV</w:t>
      </w:r>
    </w:p>
    <w:p w14:paraId="7C9A016D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LMLVTGSIKGYGFARQLVLASSKMHDTMFRKVMRCPVAFFDVTPVGRILQRFSKDMDELD</w:t>
      </w:r>
    </w:p>
    <w:p w14:paraId="3B35BFFD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VRIPYYLEYVGQGMITCIGQMIMVCIMYPMFSAVLVVAIAIFSFLEVWLNRGLQQNKSLD</w:t>
      </w:r>
    </w:p>
    <w:p w14:paraId="18131D76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SIRKAPVLSHLSSTMAGLNVIRTYGRQDVQLLRFRRRLNRSLASDLIYRSSVRWFTFRMD</w:t>
      </w:r>
    </w:p>
    <w:p w14:paraId="305DF576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MICVVLVALTGLVTVLLRDDASSAKSGLALSSVFAVCNVIPFVMQMASELQARFTSVERV</w:t>
      </w:r>
    </w:p>
    <w:p w14:paraId="1F9E6F2F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LEYTSGLTEEAPRRIPNSPKPKQWPVRGDVLMEDVELRYREGLPLVLQKVNADIHGGEKI</w:t>
      </w:r>
    </w:p>
    <w:p w14:paraId="1C1C2436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GVVGRTGAGKSSLINTLLRFQELAGGRILIDEVDISKIGLTDLRSSIAIIPQDPVLFEGT</w:t>
      </w:r>
    </w:p>
    <w:p w14:paraId="7EA5DFB0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MRFNLDPFEDFSDEQIWEALEKSHVKEKVAREEKQLLTLISGGGQNLSVGEKQLICLARA</w:t>
      </w:r>
    </w:p>
    <w:p w14:paraId="3C836C5B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VLRRNKILLLDEATASVDVETDFLIQRTIREAFHDCTVLTIAHRLHTVATYDRVMVMDAG</w:t>
      </w:r>
    </w:p>
    <w:p w14:paraId="18E0BDFF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KVIEFDTPAKLLGDANSVFRQMSEAAGVTVETMEAAS</w:t>
      </w:r>
    </w:p>
    <w:p w14:paraId="00E59870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&gt;FoABCC-15-ps</w:t>
      </w:r>
    </w:p>
    <w:p w14:paraId="0315A807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TLTCILAVIAIVELGFAVVNTSSGGNSVLLDFVSPLSKIFTYALAAVLVVLNRIQGMRTS</w:t>
      </w:r>
    </w:p>
    <w:p w14:paraId="70DBD5E1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GVLFMFWAVHMVFGAVTTRTHVNRLAREQDLWANGTQPVAREEDPPLFLACSWLVGYPLV</w:t>
      </w:r>
    </w:p>
    <w:p w14:paraId="3CA90D10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VLLFLLNCWADAEPKLSLYAVKIDV</w:t>
      </w:r>
    </w:p>
    <w:p w14:paraId="3C66F4C1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&gt;FoABCC-16-ps</w:t>
      </w:r>
    </w:p>
    <w:p w14:paraId="54C87710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LFPAARMHYFSLLLLRGAPTCSRAVYREADLYLLDDPLSAVDTHVGKHLFDECIVKLLAD</w:t>
      </w:r>
    </w:p>
    <w:p w14:paraId="298C90AF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KARILVTHQVQYLADVSRIAILSNGEIQMQGTFKELLNSDVDYAQMLHLGDEEEEAEEEV</w:t>
      </w:r>
    </w:p>
    <w:p w14:paraId="10974452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EQDKRPLMRALRQLRSSRRSSSRRSSRASVGSLTLGDEDDEDEEGAPTMERIEATTKGKV</w:t>
      </w:r>
    </w:p>
    <w:p w14:paraId="1624C0DA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RGSLFLRYFLAGTNALGFIVVIFLFLAAQTAGSLADFFVGFWTNQEELRDYFTSSRNVTS</w:t>
      </w:r>
    </w:p>
    <w:p w14:paraId="1B07347A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PSSPEPLTSTNNFIYIYTAIIVCLFVLGFTRSFFFYWVCSRSSQALHDNMFANIIRATMH</w:t>
      </w:r>
    </w:p>
    <w:p w14:paraId="7E74F885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FFNTNPS</w:t>
      </w:r>
    </w:p>
    <w:p w14:paraId="686EFC1A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&gt;FoABCC-17-ps</w:t>
      </w:r>
    </w:p>
    <w:p w14:paraId="04CA5FF8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TWEAASPDFTPCFEKTALAWTPCLFLFAFSPLEVHYIRSSANGEVRWNWLNASKLALTTL</w:t>
      </w:r>
    </w:p>
    <w:p w14:paraId="62D05D7F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ALVVSVVSLGGAIGDPAGAFPVDYVTPAVRIVSFAWAAVLLAWNRARGVRTSGLLTLFWL</w:t>
      </w:r>
    </w:p>
    <w:p w14:paraId="6E9FB803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LAALFHVAQVRTELIAETTERAQSERGRLPFLLTMIHLPVLVLVALLNCLVDYEPVSSQY</w:t>
      </w:r>
    </w:p>
    <w:p w14:paraId="006333FE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TSIESRCPVFDASFPSKMLFAWYDRMAWTGFKKPLEHKDLWELNPADRAADVVPRFFSHW</w:t>
      </w:r>
    </w:p>
    <w:p w14:paraId="78CE5623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NK</w:t>
      </w:r>
    </w:p>
    <w:p w14:paraId="1ECB65C5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&gt;FoABCC-18</w:t>
      </w:r>
    </w:p>
    <w:p w14:paraId="7C0BEB63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MGAFDDFCGSPYWNTTRTWESDNPDFTPCFEKTALAWTPCIFLFVFSPLEVYYIRSSVNG</w:t>
      </w:r>
    </w:p>
    <w:p w14:paraId="70523756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EVRWNWLNFSKLVLNVLALLLSAASLGGAIGNPDDSFAVDYVTPVIRMVSFAWAAFLLAW</w:t>
      </w:r>
    </w:p>
    <w:p w14:paraId="1D21E08C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NRSRGLRTSGLLTLFWFLTALFSVAEFRTEINTETSERTESERGQLPFVLTMILFPALVL</w:t>
      </w:r>
    </w:p>
    <w:p w14:paraId="37B0098A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IFLLNCLADYEPVSSPFTKVEDRCPEFDASFVNKIFFVWYDKLAWKGYKRPLEERDLWEL</w:t>
      </w:r>
    </w:p>
    <w:p w14:paraId="776AD330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NPMDLSSGVLPKFFSHWNKQNKKADAKAFATGQPKKLVSVLPALFRSFGGPFLFAAAMEL</w:t>
      </w:r>
    </w:p>
    <w:p w14:paraId="5834D365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VGDMLVFVSPQILKRLMAFTTDLEQPLWKGMVYAVAMLVTALFQSLLLSQYNIRMNIVGM</w:t>
      </w:r>
    </w:p>
    <w:p w14:paraId="7D9EA660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RVRTALVAAIYRKSLRMSNVARKDKTVGEIVTLMSVDAQRFLDMGGLITMVWSSPLQIIV</w:t>
      </w:r>
    </w:p>
    <w:p w14:paraId="4A61A52A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ALYFLWDILGVAVLAGLASMILLIPVNGWIANKMKVLQIKQMKNKDERAKLMNEILNGMK</w:t>
      </w:r>
    </w:p>
    <w:p w14:paraId="1F0A1281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VLKLYAWEPPFGERINQIRLKEMDVLKKSAYLQAGISFAFTVAPFLVTLVSFTTFVLIDK</w:t>
      </w:r>
    </w:p>
    <w:p w14:paraId="607494F6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NNILDAQTAFVSLSLFNILRFPLAMLPMVIMMVVQAGVSIKRIDEFLNAPDLEEDSVRHD</w:t>
      </w:r>
    </w:p>
    <w:p w14:paraId="738380C0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VEQATRDRCPMSVKDGTFAWGPGEEPVLKNINMSVSKGSLVAVVGSVGAGKTSLLSALLG</w:t>
      </w:r>
    </w:p>
    <w:p w14:paraId="16EF285C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ELEKQSGDVNSVGSIAYVPQQAWIQNATLRDNILFAKPYDAHQYAKVVDACALKPDLAML</w:t>
      </w:r>
    </w:p>
    <w:p w14:paraId="6FEC0665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AGGDQTEIGEKGINLSGGQKQRVSLARAVFNDADIYLLDDPLSAVDSHVGKHIFDQVIGP</w:t>
      </w:r>
    </w:p>
    <w:p w14:paraId="4CBE3AA4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TGLLRQKTRVLVTHGIAYLHRVDHIVVLKDGTISEEGNYQELMKNKGAFAEFLVQHLQEA</w:t>
      </w:r>
    </w:p>
    <w:p w14:paraId="38DC796C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EEVDDEVAEDLQEIKAHLEKAVGKEELQRQISQASLISSEGMRSRKGSVASGSRKGSVGG</w:t>
      </w:r>
    </w:p>
    <w:p w14:paraId="7D2B07E3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SLIRHGSGRRRSSELKPSELPPKVDEVIGQKLTEVETMELGSVKLKVYWHYMRSIGLMLS</w:t>
      </w:r>
    </w:p>
    <w:p w14:paraId="76DA7FA1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GLTILFNVCLQGFSIGSNVWVDKWTDDAKMYQPNLPDFESTRNTYLGVYAAFGGAQAIFS</w:t>
      </w:r>
    </w:p>
    <w:p w14:paraId="375F408B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MTSSYVFAIGCIASSMDLHNRMFRRILRCPMSFFDMTPIGRILNRFTKDIDNVDNVLPLQ</w:t>
      </w:r>
    </w:p>
    <w:p w14:paraId="5C3BF47A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IRQALNLLFSCVSTLVVISISTPLFISVIIPLGIVYFFVQRFYVSTSRQLKRLDGVSRSP</w:t>
      </w:r>
    </w:p>
    <w:p w14:paraId="031EE050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IYSHFSETLTGSSSIRAYGAVDRFIEEVESRVDKNQKCYFPVAVANRWLAVRLETVGNSL</w:t>
      </w:r>
    </w:p>
    <w:p w14:paraId="5290176E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IFFAALFAVLRRGDISAGSVGLSISYALQITLALNWLVRFVSEVENNIVSVERIKEYEET</w:t>
      </w:r>
    </w:p>
    <w:p w14:paraId="7CDFC3E8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PQ</w:t>
      </w:r>
    </w:p>
    <w:p w14:paraId="2F6B902C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lastRenderedPageBreak/>
        <w:t>&gt;FoABCC-19-ps</w:t>
      </w:r>
    </w:p>
    <w:p w14:paraId="4C86A93F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ATRLSRTALGETASGQVVNLLSNDVSRFDIMAIFLNHLWIDPTLTLIIAYLLYAQVGWSA</w:t>
      </w:r>
    </w:p>
    <w:p w14:paraId="6517B7BE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FVGIGAVFIVVPLQSYTGGLSSKFRHRIALRTDKRVRLMDEIVNGVQVIKMYAWEKPFNK</w:t>
      </w:r>
    </w:p>
    <w:p w14:paraId="59F0D667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LISEARRDEIKELLKVYMVRGVFMTFMMFTTRVALFSTLVTYALSGDPLKASF</w:t>
      </w:r>
    </w:p>
    <w:p w14:paraId="075E1A38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&gt;FoABCF-01</w:t>
      </w:r>
    </w:p>
    <w:p w14:paraId="40207FEE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MPSDAKKKQQQKKKDQAKVRQGATKKAGDSKPEENGVTKQNGSNGTEKAPQEMSVEEVLC</w:t>
      </w:r>
    </w:p>
    <w:p w14:paraId="39D8A008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AKLEADARLNAEARSCTGGLAVHPRSRDVKIDNFSITFHGCELIHDTLLELSCGRRYGLL</w:t>
      </w:r>
    </w:p>
    <w:p w14:paraId="46803330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GLNGSGKSTLLAVLGNREVPIPEHIDIFHLSREMPASDKTALQCVMEVDEERVRLEKMAE</w:t>
      </w:r>
    </w:p>
    <w:p w14:paraId="3F38A1F0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QLVANEDDESQEQLMDIYERLDDMSADTAQARAAHILHGLGFTNEMQNKKTKDFSGGWRM</w:t>
      </w:r>
    </w:p>
    <w:p w14:paraId="7AA9446F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RIALARALYVKPHLLLLDEPTNHLDLDACVWLEEELKTYKRILVIISHSQDFLNGICTNI</w:t>
      </w:r>
    </w:p>
    <w:p w14:paraId="4AB344C5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MHLDKRKLKYYTGNYEAFVRTRMELLENQMKQYNWEQDQIAHMKNYIARFGHGSAKLARQ</w:t>
      </w:r>
    </w:p>
    <w:p w14:paraId="5A620983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AQSKEKTLAKMVASGLTEKVTSDKVLNFYFPSCGTIPPPVIMVQNVSFRYTDTSNFIYKN</w:t>
      </w:r>
    </w:p>
    <w:p w14:paraId="7E13DF85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LEFGIDLDTRLALVGPNGAGKSTLLKLLYGDLIPTEGMIRKNSHLRIARYHQHLHELLDL</w:t>
      </w:r>
    </w:p>
    <w:p w14:paraId="5B72F7F6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DLSPLEYMMKSFPEIKEREEMRKIIGRYGLTGRQQVRCRVVFAYLAWQAPHLLLLDEPTN</w:t>
      </w:r>
    </w:p>
    <w:p w14:paraId="649F81F0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HLDMETIDALADAINDFEGGMVLVSHDFRLISQVAEVIWICENGTVTKWEGGILNYKEHL</w:t>
      </w:r>
    </w:p>
    <w:p w14:paraId="5648D1C4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KSKILKENARAEKENNSRKK</w:t>
      </w:r>
    </w:p>
    <w:p w14:paraId="42A43687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&gt;FoABCG-01</w:t>
      </w:r>
    </w:p>
    <w:p w14:paraId="30CCA938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RKQILHGVSGEFRSGELTAIMGPSGAGKSTLLNILAGFTLALLGLDTHAETHSGRLSGGQ</w:t>
      </w:r>
    </w:p>
    <w:p w14:paraId="36848A75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RKRLSIALELLSNPPIIFLDEPTTGLDSSSTTQCVSLLKSLAAEGRTVVCTIHQPSALLF</w:t>
      </w:r>
    </w:p>
    <w:p w14:paraId="15C07E6D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EMFDQLYAVAAGHNVYQGDTKGLVPFLAQQGLPCPAYHNPADFMMEVSTGDFGVTVNALA</w:t>
      </w:r>
    </w:p>
    <w:p w14:paraId="14BEDFDC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DAAAKNANRQPVVLPDATLMDDIICEAPPAPLYMQFYLLLMRNIVIMRRDVSALALRVFM</w:t>
      </w:r>
    </w:p>
    <w:p w14:paraId="799EC09A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HVFIGLIFGYLYRGVGTYANDVLANVVYLYGSCLFLVYTGQMAVTLAFPLEVEILTREHF</w:t>
      </w:r>
    </w:p>
    <w:p w14:paraId="5A4FD14D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NRWYKLGPYLMSTLLIELPIQAVLCATYLAPSIVLTGQPLDLFRIIHFYSFATLASLTAQ</w:t>
      </w:r>
    </w:p>
    <w:p w14:paraId="431D4C77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SCGFLFGATVPITISVFLGPVFAVVLSIFGFCIWYRDIPNFFMWIYHISYFRAAFQGCVY</w:t>
      </w:r>
    </w:p>
    <w:p w14:paraId="560B54BC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AMYAYGRSAMPCDNRMKAHAGGINYCHYKAPRKILNEMDIADVSFWTNTASIVVFCLIVY</w:t>
      </w:r>
    </w:p>
    <w:p w14:paraId="0BBE9288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IITIFVIWFRLNRR</w:t>
      </w:r>
    </w:p>
    <w:p w14:paraId="290823E7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&gt;FoABCG-02</w:t>
      </w:r>
    </w:p>
    <w:p w14:paraId="38562D1C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MKLDGGVDVAGGDADGLLSSGRRKSSTVKVTITPSQPRTLSHLPKRPPVDIAFSDLTYSV</w:t>
      </w:r>
    </w:p>
    <w:p w14:paraId="5D0D5CFE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TEGRKKRSITINGHERNLSQFRKLSCYIMQDNQLHANLTVEEAMQVATALKLGSDVSKSE</w:t>
      </w:r>
    </w:p>
    <w:p w14:paraId="64B56399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KEELIQEILETLGLSEHVKTMTSNLSGGQKKRLSIALELVNNPPIMFFDEPTSGLDSSSC</w:t>
      </w:r>
    </w:p>
    <w:p w14:paraId="1DBAD0EE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FQCISLLKSLSRGGRTIICTIHQPSARLFEMFDHLYTLAEGQCVYQGSTQQLVPFLGKLG</w:t>
      </w:r>
    </w:p>
    <w:p w14:paraId="22EE06F7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LACPSYHNPASFIIEVSCGEYGDNIRKLVTAIKNGKHDIRTGQPFPAIEALNNSTSPSNN</w:t>
      </w:r>
    </w:p>
    <w:p w14:paraId="208DF6AB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LKMTNAQNGNNLVSFNKDATDKDLSEKKGNGIMLASFKSNEKENGINGDGSQVVIPVDLS</w:t>
      </w:r>
    </w:p>
    <w:p w14:paraId="013CB5CC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ANDKSDNVAASLLDSGIVDTKRRYPVSEWKQFWVVLKRTLLFSRRDWTLMYLRLFAHILV</w:t>
      </w:r>
    </w:p>
    <w:p w14:paraId="11170504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GFLIGALYYNIGNDGAKVLSNLGFLFFNMLFLMYTSMTITILSFPLEMPVLLKESFNRWY</w:t>
      </w:r>
    </w:p>
    <w:p w14:paraId="3B281CE2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SLRSYYLAITVSDLPFQTIFCVIYVTIVYFMTSQPPELERFAMFLSACLLIAFVAQSVGL</w:t>
      </w:r>
    </w:p>
    <w:p w14:paraId="0CE8D273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VVGAAMNVQNGVFLAPVMSVPFLLFSGFFVSFDAIPIYLRWITYLSYIRYGFEGTALATY</w:t>
      </w:r>
    </w:p>
    <w:p w14:paraId="5ADE3462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SFAREKLKCSQTYCHFKNPETTLEELDMLDKDFRVDIVALVLIFIVLRVSAFVFLRWKLR</w:t>
      </w:r>
    </w:p>
    <w:p w14:paraId="198C6CB2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AAH</w:t>
      </w:r>
    </w:p>
    <w:p w14:paraId="3B329B04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&gt;FoABCG-07-ps</w:t>
      </w:r>
    </w:p>
    <w:p w14:paraId="1F71C4B1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MDVASGELGDQAEAMERLSSEKVWRAERAVVRDPSQETTEKGLRKAMVLIRKPSEFDRFW</w:t>
      </w:r>
    </w:p>
    <w:p w14:paraId="6A9384C7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VLLHRSMIQLYRDWTVTHLKLALHFVVGIIFGLYFTDAGWDGSKTISNFGFFMATCVYLG</w:t>
      </w:r>
    </w:p>
    <w:p w14:paraId="3859B543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YTSMMPAVLRFPQEMNTLRKEQYNNWYKLRTYYIAYIIANIPIQMLFCTVFVSMAYFISE</w:t>
      </w:r>
    </w:p>
    <w:p w14:paraId="648BA58D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QVADWTRFVMFLSICQLLSIMSESIGLFLGTTCNPINGTFLGAILIAIAMLFAGFLVFLA</w:t>
      </w:r>
    </w:p>
    <w:p w14:paraId="5C5B06BC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HMPSYLSWAADLNYMRYALEGLSLSIYGYGRESLECPRSEIYCHFRVPGTLLTEVGIEDG</w:t>
      </w:r>
    </w:p>
    <w:p w14:paraId="2B1E4572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RYWIDVSAISAMIVVLRFVSFVTLKRKVACGERSS</w:t>
      </w:r>
    </w:p>
    <w:p w14:paraId="435AF683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&gt;FoABCG-08</w:t>
      </w:r>
    </w:p>
    <w:p w14:paraId="13AFE01A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MEAVIAEAAAAPQGSRQANGAAAPAAAPTALATSKTLPHLPKREPVEVKFQDLAYTVSLG</w:t>
      </w:r>
    </w:p>
    <w:p w14:paraId="5D34F71F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FRKGQKEIIRVNGRFCPSQLIAIMGPSGAGKSTLLDILSGYRISGVTGNVMVNGRPRNLD</w:t>
      </w:r>
    </w:p>
    <w:p w14:paraId="53F94A82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RFRRMSCYIQQDDRLHSLLTVQENMSLAAELKLTRAVPRAEHQAIIDEILNTLGLLDHRG</w:t>
      </w:r>
    </w:p>
    <w:p w14:paraId="1DAC4CCC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TRTGQLSGGQKKRLSIALELINNPLLMFLDEPTTQAVSFGKQISVLLTRGYIKIKRDQTM</w:t>
      </w:r>
    </w:p>
    <w:p w14:paraId="760AF357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THMRLFVNVIVGLLLGILFWQAGDEGSRVLDNWNLLFTILIHHMMTTMMLTVLTFPTEMQ</w:t>
      </w:r>
    </w:p>
    <w:p w14:paraId="1D264A84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ILRKEHFNRWYSLKSYYMSINILELPVSIVCCTVFTVIVYLMSAQPLEWVRFGVFLGISI</w:t>
      </w:r>
    </w:p>
    <w:p w14:paraId="610571CF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LVVLVAQTVGLLVGALFSVVNGTFLAPTLSVPMMMFAGFGVSLKDMPDYLKWGPYVSYLR</w:t>
      </w:r>
    </w:p>
    <w:p w14:paraId="28EBF375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lastRenderedPageBreak/>
        <w:t>YGLEGYVGSIYGRNRTTLGCADQPGKDFSYCHYKYPTKFLKEISMDGEMYVMDLIILGVI</w:t>
      </w:r>
    </w:p>
    <w:p w14:paraId="7EE7A07F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LLVLRLSVYPLLRWKLFAMR</w:t>
      </w:r>
    </w:p>
    <w:p w14:paraId="170535E7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&gt;FoABCG-09</w:t>
      </w:r>
    </w:p>
    <w:p w14:paraId="3DF1ABDF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KRRILDSISGEFKAGQLTAIMGPSGAGKSTLLDVLSGYTSSGFHGRLLVNGSPRDSRTFR</w:t>
      </w:r>
    </w:p>
    <w:p w14:paraId="7B5B5264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RQSVYIQQDASLHPQLTVSEAMNVASVLKLGRRGPEIDEVLYSLGLLEQRDTMTSSLSGG</w:t>
      </w:r>
    </w:p>
    <w:p w14:paraId="7974B1FF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QLKRLATALELLSNPPVMFFDEPTSGLDSSTTKQCVGVLRRLARQGRTVVCTIHQPSATV</w:t>
      </w:r>
    </w:p>
    <w:p w14:paraId="0CDD8497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FEMLDQLYLVVGGRCAYSGHTANLLPYLAGLGLRCPPYHNPADYALEVAGGEYGDFSEEL</w:t>
      </w:r>
    </w:p>
    <w:p w14:paraId="29345F90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VKASDNGRCVMWTTTYTAKQALPGVAGTSAATDAAGRLSRQSSSVASSSSQSEVKPGRCS</w:t>
      </w:r>
    </w:p>
    <w:p w14:paraId="5942CE75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RQKLTYPTTFWLQLYVLIKRTFLKGLRDRMLCHSRLYIHLVAGLLIGVLFLDIGGDAAHV</w:t>
      </w:r>
    </w:p>
    <w:p w14:paraId="72F752B7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FHNFSLLFFCLMFLMFTALSAMILAFPLEMPIIAREHFNRWYSLKSYFLAVTMADVPLQG</w:t>
      </w:r>
    </w:p>
    <w:p w14:paraId="152D2C1F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VCVCVYTAVVYYMTAQPMEPLRFLQFLLICALVSFVAQSVGLLVGAAMKVEHGVIFGPLV</w:t>
      </w:r>
    </w:p>
    <w:p w14:paraId="01025BA3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ILPFTIFSGYFVIQRDAPASMQWLFKASYLKYGLSGSMLAVYGYGRAPLERCSEDYCHFK</w:t>
      </w:r>
    </w:p>
    <w:p w14:paraId="52821C6F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RPDKFLHELDLDEGNYWLDAAILFAIGSVLRLGAYFVLKFRLRRFRQ</w:t>
      </w:r>
    </w:p>
    <w:p w14:paraId="6489AC35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&gt;FoABCG-11</w:t>
      </w:r>
    </w:p>
    <w:p w14:paraId="10A0696A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MPSSGAPQGAWELNTMERRYSVPPGSHHRLAIPSNSEDLHAWSIYRQNLNSDFTDSALGS</w:t>
      </w:r>
    </w:p>
    <w:p w14:paraId="74F8BA28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SEKSPLPYGNFQLRDSTVHSILSHPRYGPNRGLEVEARRSKRQLLLQGVSLEVRGGELMA</w:t>
      </w:r>
    </w:p>
    <w:p w14:paraId="050A88A5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IMATSAEEGTALLDTLAGCPSRLAGRVHGDILLNGQCMPRRSLSNRVAYVRSERTLNPYL</w:t>
      </w:r>
    </w:p>
    <w:p w14:paraId="0028DC04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SVEQTLYFTNWLRQPGYQGAKTDTKDRVAALVEDLGLEQVRHTKVWSLTTSEQRRLAVAA</w:t>
      </w:r>
    </w:p>
    <w:p w14:paraId="3A8D302A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QLLLDTDVLVLDRPTAGMDIFDTFFLVEFLRQWAGNAAGSVTGRAVVMTMHPPTYEIFTM</w:t>
      </w:r>
    </w:p>
    <w:p w14:paraId="557D8344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LSRVALLSKGRLMFCGRRRDMLPYFASAEYPCPSYKNPSDYYLDLVTLDDLSAEAMLESS</w:t>
      </w:r>
    </w:p>
    <w:p w14:paraId="4B219EEB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QRIEQLADVFRRREEPLSDPGAPAGLPPSVRSANVLKQAAALLVCWTVYAQPGALSRWLA</w:t>
      </w:r>
    </w:p>
    <w:p w14:paraId="63DA87B1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HLVLAVGLSLFLGVVWWDVAASDPQLLLGDRIGYLYAMLVVLPWPLLLQQAGWGDTWWRA</w:t>
      </w:r>
    </w:p>
    <w:p w14:paraId="519487D6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VADDIRDRLYGRLVYILCQILYGLVPSAIIWAGYVVPAYTMTGLQNQATDPNAFYIYTGY</w:t>
      </w:r>
    </w:p>
    <w:p w14:paraId="4A2C0438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SLLYLVALQSLLVALSATLRSRRAAGLVAGLVLLPLALLSGPLLHERDMEPWLQYAALGS</w:t>
      </w:r>
    </w:p>
    <w:p w14:paraId="15AAAC44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PMRWVLPTLVRREYASDVVAASVANIMCRNKQVQHQDIIVQLPCPPPNVTAALQYHGLGP</w:t>
      </w:r>
    </w:p>
    <w:p w14:paraId="4F9F70F6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SLDPGALAWPAIALAVFWATFAVLACFVFPLTALRHRARRRPTSHRP</w:t>
      </w:r>
    </w:p>
    <w:p w14:paraId="32BD796A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&gt;FoABCG-14-ps</w:t>
      </w:r>
    </w:p>
    <w:p w14:paraId="29E7AE80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MRMDARAPPAARSRRILGLLAHLGLTPCAHTRLSLLSGGERRRLALAVQLLVQPGPLVLA</w:t>
      </w:r>
    </w:p>
    <w:p w14:paraId="381E39EB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LDEPCSGLDAEGSRVVLEALRREAGRGRAVLCTVHQAAPDLLRLFTHILVLASGNVVYHG</w:t>
      </w:r>
    </w:p>
    <w:p w14:paraId="7AA0C8E7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PLDRAQPFLAEAGAGGPAGWTPSTPLNSMLQQLNDPAAHLDTARVCAAFSFSEQACLLED</w:t>
      </w:r>
    </w:p>
    <w:p w14:paraId="054852A3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YPTSEEVLARDAIRASDIKHISWIGEVGWLLWRESVDGRRNKSRNLAQMGMFVLTATIMS</w:t>
      </w:r>
    </w:p>
    <w:p w14:paraId="4296EF7C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LAFMEVSLSSLAGVQSVRGLLYIIVSEVVFTHSYAVFHTFPVELPVYLREAHLYSSSAYY</w:t>
      </w:r>
    </w:p>
    <w:p w14:paraId="336E51B2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VAKVLATVPRSLLEPLLFVSVIQSRVDLTAGGGVATFALLLGILFLTALTASAY</w:t>
      </w:r>
    </w:p>
    <w:p w14:paraId="2A40F7DA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&gt;FoABCG-16-ps</w:t>
      </w:r>
    </w:p>
    <w:p w14:paraId="19712609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IELSDSDAQFVNILSASVDNGKLTKTPEGTLQAVDKGECLSECSGSSQGEVADAELAAQP</w:t>
      </w:r>
    </w:p>
    <w:p w14:paraId="24CCF7D2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LHRPRGREPDLQFPSSFWLQFVVLLHRMLQQTTRNKTAMRIQFAHHTMCSLMVAILYFNV</w:t>
      </w:r>
    </w:p>
    <w:p w14:paraId="664BF0E1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ARDGSQFFTHMKFSIGLVLFYTYTHVMVPVLVYPYDVKLFKKEHFNRWYSLNAYYAALCV</w:t>
      </w:r>
    </w:p>
    <w:p w14:paraId="0A64CD6B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AKMPIQFVLSTYFLSIIYYFSGLPLEFDRFAIMALTGILISLVAEGMGHSIGAVFSVTNG</w:t>
      </w:r>
    </w:p>
    <w:p w14:paraId="58294801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SAVGPMLIAPFMGLAVYGFDFAPQIPWYINALMKTSFLRSGVAAFVLTMFGFGRETLDCN</w:t>
      </w:r>
    </w:p>
    <w:p w14:paraId="42BC28CD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EFYCHFKNPRYVLRFLDVEHQSAWGEIGNLVILGVFYRLTFWVGLRWRTST</w:t>
      </w:r>
    </w:p>
    <w:p w14:paraId="47762387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&gt;FoABCG-15-ps</w:t>
      </w:r>
    </w:p>
    <w:p w14:paraId="1A3DD0D4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MDVGFQNLSYKPRSWRIGGPQKTILHDVSGRFKSGELSAILGPSGAGKSTLLNALSGLTT</w:t>
      </w:r>
    </w:p>
    <w:p w14:paraId="5081263D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RGVDGSLTVNGCQRDPRTFYKSSRYITQEDLLQPMLTVHELMVMAARLKLPTGTSRQERL</w:t>
      </w:r>
    </w:p>
    <w:p w14:paraId="05A4C81B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RVISDILAKLGLLHASATRTENLSGGEKKRLSIALELVSNPPVLFLDEPT</w:t>
      </w:r>
    </w:p>
    <w:p w14:paraId="1D9D7466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&gt;FoABCG-17-ps</w:t>
      </w:r>
    </w:p>
    <w:p w14:paraId="3C87368F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MYTYLKFGLPRVFPPSASRGRDGSSGYDSSDD</w:t>
      </w:r>
    </w:p>
    <w:p w14:paraId="2A44ED0F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&gt;FoABCG-18-ps</w:t>
      </w:r>
    </w:p>
    <w:p w14:paraId="31471B83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FRKESCYIMQDDMLNPLFTVHEIMTMASEFKLGSSLSTKAKQLVIEDILETLGLSATRDT</w:t>
      </w:r>
    </w:p>
    <w:p w14:paraId="0FF739DF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RCCRLSGGQRKRLSIALELIDNPPVMFLDEPTTGLDSSASLQVVSTLKALARGGRTIVCT</w:t>
      </w:r>
    </w:p>
    <w:p w14:paraId="1A73EC37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IHQPSATVFELFDFVHVIAKGRTAYQGSALNVVPFLQTAGMPCPKYHNPADF</w:t>
      </w:r>
    </w:p>
    <w:p w14:paraId="6C39C967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&gt;FoABCG-19-ps</w:t>
      </w:r>
    </w:p>
    <w:p w14:paraId="7FF062EF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VLTDPPLMFCDEPTSGLDSFMAQNVVSVLAGMARKGKTVVCTIHQPSSEVFSLFDKVLLM</w:t>
      </w:r>
    </w:p>
    <w:p w14:paraId="44106808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AEGRVAFLGAPDHACRFFSQLGAGCPSNYNPADFFVQLLAVVPSREESCRQTIEMVCDAF</w:t>
      </w:r>
    </w:p>
    <w:p w14:paraId="4473C276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QRSEYGLKVQHDADAGNELMAKPPHSWEEELFLVDTSPYKASWWAQFRAVLWRSSLSVFK</w:t>
      </w:r>
    </w:p>
    <w:p w14:paraId="27F8149E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lastRenderedPageBreak/>
        <w:t>EPQLIKVRMLQTVMVALMIVLIYYGQTLDQDGVMNINGVIFICLTNMTFQNVFAVINVFC</w:t>
      </w:r>
    </w:p>
    <w:p w14:paraId="733BAC84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AELPIFMREHANGMYRVDVYFLCKTLAETPVFLVLPLLFISLPYYLIGLNPEPTRFFLAC</w:t>
      </w:r>
    </w:p>
    <w:p w14:paraId="535629DB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LIIVLVANVATSFGYLISCISSSVSMALSIGPPIVIPFMLFGGFFLNNDSVPSYFKWLSY</w:t>
      </w:r>
    </w:p>
    <w:p w14:paraId="2B909199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LSWFKYGDEALLINQWQGVDEIACTRSNATCPRTGHVVLETLSFHEEDFWLDIVNLGALI</w:t>
      </w:r>
    </w:p>
    <w:p w14:paraId="642E68A8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IAFRFFAFLSLLSRTMRS</w:t>
      </w:r>
    </w:p>
    <w:p w14:paraId="6371D935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&gt;FoABCG-20</w:t>
      </w:r>
    </w:p>
    <w:p w14:paraId="21A6C0D7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SADKLTSTVLALPRRNSNVSGTIQTNGQPRNLRLFHKLSCYIMQDDLLQPRITVHEAMMV</w:t>
      </w:r>
    </w:p>
    <w:p w14:paraId="1540B1E1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AAELKLGSEMSARQKALAVDEVLETLGLTPCRNTRTEKLSGGQRKRLAVALELVNNPPVI</w:t>
      </w:r>
    </w:p>
    <w:p w14:paraId="6DF4B9EF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FLDEPTTGLDVVAMKALVDVLQLLARGGRTVVCTIHQPSASLFQQFDHVYILNGGNCVYQ</w:t>
      </w:r>
    </w:p>
    <w:p w14:paraId="608E04AD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GAAHQLVPFLDACQLSCPKHYNPADFVLECLSPNNAKTMAANTSNGKLCKTSSEPAKHVS</w:t>
      </w:r>
    </w:p>
    <w:p w14:paraId="43564E9E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SYRTGDSAASLLAAAHAQTSALSETEFATSFWTQLSVLTRRYFLQTRRNMVGLFVQMFGA</w:t>
      </w:r>
    </w:p>
    <w:p w14:paraId="6112E135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VLVGASLGAVFYGKGDDVTRPFDNFKFCIGVLVYYMYCPFMVPILLFPSELVIMKREFFN</w:t>
      </w:r>
    </w:p>
    <w:p w14:paraId="2C5697FB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RWYGLKSYYIALTFSTLPWQCVCGFVFSTMCYVISGQPMVWSRYLWFLVTGVTTGMVSEG</w:t>
      </w:r>
    </w:p>
    <w:p w14:paraId="111136FA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YGLVLGSLFSVTNGSTLGTFSLAPMLVLSVYGMGYGKNAELIYEWLMSLSYLRFGLVGFA</w:t>
      </w:r>
    </w:p>
    <w:p w14:paraId="5C76D089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LSLYSGDRDLMHCDEDKVVYCHYANPNLLLRDLGMEGLSSYMQMLNLLVYMVVFRLAAFL</w:t>
      </w:r>
    </w:p>
    <w:p w14:paraId="552B0F0E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ALRYRLTVEFSSRILNYLRKIIPHK</w:t>
      </w:r>
    </w:p>
    <w:p w14:paraId="6FED6C84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&gt;FoABCG-22-ps</w:t>
      </w:r>
    </w:p>
    <w:p w14:paraId="0268FB65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MVSEEQAPLLEGGGARRKGSGHSLHEGGGGPGSDDGGGGPPRDTILSPMGCERLVYSWSD</w:t>
      </w:r>
    </w:p>
    <w:p w14:paraId="1080F37D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VNVFSGDEQRGGALQAARSLWSRCTGRRAAAPHRKHILKSVFGVAYPGELLAIMGASGAG</w:t>
      </w:r>
    </w:p>
    <w:p w14:paraId="3E09B2D1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KTTLLNTLTFRSGNGVSVTGRRCVNGVRVGRNALAALSAYVQQDDLFIGTLTVREHLVFQ</w:t>
      </w:r>
    </w:p>
    <w:p w14:paraId="151DD372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ALVRMDRHIPYARRMRRVDEVISELALSKCENTMIGIPGRVKGISGGEMKRLSFAS</w:t>
      </w:r>
    </w:p>
    <w:p w14:paraId="344575E3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&gt;FoABCH-02-ps</w:t>
      </w:r>
    </w:p>
    <w:p w14:paraId="67C84527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MAVSVREAWHEYGRWRRRGRGRRRPSAPETVLQGVNMTVRRGEVYALLGRSGCGKTTLLR</w:t>
      </w:r>
    </w:p>
    <w:p w14:paraId="0911D225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ALVGQLALDDGEVRVFGRAPGDPLAGVPGRAVGYMPQEVAVHDGFTVGETLAFFGRLMGM</w:t>
      </w:r>
    </w:p>
    <w:p w14:paraId="0BB79B47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KSAAIRKSTDTLVSALRLPGSHELVGALSGGEKRRVSLAVAMLHAPPLLVLDEPTVGLDP</w:t>
      </w:r>
    </w:p>
    <w:p w14:paraId="1DCCB15C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LLRH</w:t>
      </w:r>
    </w:p>
    <w:p w14:paraId="50BCE399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&gt;FoABCH-04-ps</w:t>
      </w:r>
    </w:p>
    <w:p w14:paraId="797441DD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MATLPTSAVAPDIAISIRNAYKEYGGGWGLNGKQAPVKILKGLNMTVASGTIYGLLGSSG</w:t>
      </w:r>
    </w:p>
    <w:p w14:paraId="7C0FC0F4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CGKSTILKAIVGQHRFTSGDLRVLGSVPGSDGAEIPGPAIGYMPQ</w:t>
      </w:r>
    </w:p>
    <w:p w14:paraId="036A52A5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&gt;FoABCH-05-ps</w:t>
      </w:r>
    </w:p>
    <w:p w14:paraId="20F13D1D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DFVVWPAVAVVSRSTVLVADGSVSSGCSYGLLGASGCGKTTLLSCLVGRRHLNSGEIWVL</w:t>
      </w:r>
    </w:p>
    <w:p w14:paraId="61C24BB6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GGKPGTKGSGVPGKRVGYMPQEIALLGEFSIRETMMYFGWIFGMPSSEIQDRLDFLLNFL</w:t>
      </w:r>
    </w:p>
    <w:p w14:paraId="75DF7E93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DLPSQNRLVKNLRRVSFAVALMHDPELLILDEPTVGVDPLLRQSIWHHLVQITKDGNKTV</w:t>
      </w:r>
    </w:p>
    <w:p w14:paraId="1A07B81A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IITTHYIEEARQAHAIGLMRSGKLLAEESPSALLATYNCPSLEEVFLKLSRKQGSQPGTD</w:t>
      </w:r>
    </w:p>
    <w:p w14:paraId="352E8A19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ANMTNNISVASLNWGNKKDEPVFVTEESGVVGLNFHQSKEMLINESNGHLDQLNKNKAGK</w:t>
      </w:r>
    </w:p>
    <w:p w14:paraId="5574B3F4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SEPVVDCDDCTDCFKLTTRGKMRALLQKNFLRMWRNVGVMLFIFALPVMQVILFCLAIGR</w:t>
      </w:r>
    </w:p>
    <w:p w14:paraId="79286D6E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NPTGLHLAIVNHEMNYSTMECPVYSNCSLSWLSCRYIQQLDNETIVKDYFETKEEALDAV</w:t>
      </w:r>
    </w:p>
    <w:p w14:paraId="1EFB1457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RNGDAWGALYFTENFTDALVARMALGQNSDNETLDQSEIRVWLDMSNQQIGLMLNRDLQF</w:t>
      </w:r>
    </w:p>
    <w:p w14:paraId="21481F5B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SYRDFAQDLLSQCNNNPKLADIPIQV</w:t>
      </w:r>
    </w:p>
    <w:p w14:paraId="66E7A00D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&gt;FoABCH-06-ps</w:t>
      </w:r>
    </w:p>
    <w:p w14:paraId="5EF40330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MLITEANSLAERGGPETVVSTSPTTVDVEKEAGRDVGNGRRLVTQQSSVWTRRQQAVCVR</w:t>
      </w:r>
    </w:p>
    <w:p w14:paraId="522B3AED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HAFKHYGSNKNPNHVLQNLNMTVPKGTIQFKEPIYGSNNPSFTDFVAPGVILTIVFFLAV</w:t>
      </w:r>
    </w:p>
    <w:p w14:paraId="5F8084EA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ALTSSALIIERMEGLLDRSWVAGVSPFEILFSHVVTQFVVMCGQTALVLIFMIAVFQVEC</w:t>
      </w:r>
    </w:p>
    <w:p w14:paraId="6077F7A5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KGDMFWVIILTILQGLCGMCFGFVISAICELERNAIQLALGSFYPTLLLSGVIWPVEGMP</w:t>
      </w:r>
    </w:p>
    <w:p w14:paraId="756471B2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VVLRYISLGLPLTMATTSLRSMLTRGWKISEPDVYNGFFATIIWIALFLTISMVVLKVKR</w:t>
      </w:r>
    </w:p>
    <w:p w14:paraId="296AA410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G</w:t>
      </w:r>
    </w:p>
    <w:p w14:paraId="7B24D0F3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&gt;FoABCH-07-ps</w:t>
      </w:r>
    </w:p>
    <w:p w14:paraId="4E7103FF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MNETSLASTVSAAPPAGGVSSPAAATTPASSSPIKAAVVVRGARKCYAANKWVLDGMDLT</w:t>
      </w:r>
    </w:p>
    <w:p w14:paraId="60B32214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VPEASIYALLGASGCGKTTLLTCILGLRHLNAGAVKVMGVRPGAKNAGIPGPLIGYMPQE</w:t>
      </w:r>
    </w:p>
    <w:p w14:paraId="532F4E4E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LALSENFTIGETLTYFGRVAGLADEKTRERSDELLKFLDIPAKKSRLLSDLSGGQKQRVS</w:t>
      </w:r>
    </w:p>
    <w:p w14:paraId="58DBD589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LAVTLLHAPPLLILDEPTVGVDPILRQSIWDFLVDLTRTSRTTVIITTHYIEEARQANLV</w:t>
      </w:r>
    </w:p>
    <w:p w14:paraId="049BC263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GLMRRGRLLDEDGPDPMMAKHDCKSLEDVFLNLSMRQDGPEVGAEADHELQPLPPPPAPS</w:t>
      </w:r>
    </w:p>
    <w:p w14:paraId="667D0CBB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QFSHVKYVDVKPIPFTPHSNILACMWRAWLQYIGNLVRNALFRAALKFHDDMQQGCGLNS</w:t>
      </w:r>
    </w:p>
    <w:p w14:paraId="665E47AF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RFSAIPIEEMEPVYGSREPSFQDFALPGVLQCVMYFPAIFYATANFMEDKLTGVMNRAGA</w:t>
      </w:r>
    </w:p>
    <w:p w14:paraId="49F0F80A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lastRenderedPageBreak/>
        <w:t>AGVTQFEMLAARAILDVCLNAVVTVLVLFTAFVAMGFTNGGSYLTLTALLYVQGLVLRGG</w:t>
      </w:r>
    </w:p>
    <w:p w14:paraId="3C686DF3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PLQRPLRSNFLRDGNFPRQHLPQR</w:t>
      </w:r>
    </w:p>
    <w:p w14:paraId="0D4EE6B6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&gt;FoABCH-08</w:t>
      </w:r>
    </w:p>
    <w:p w14:paraId="26F58905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MPVADVELDSVDPWSPGYVTPASTPSPRSARSCSPGGPDGAPAVPVRGDAAAPAGAAAAA</w:t>
      </w:r>
    </w:p>
    <w:p w14:paraId="3496416F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ARAHHAAPSSRVVAVSVREAHHNYSQYSFNSLLTGKPAVTEVLKDFNMTVQHGNIYALLG</w:t>
      </w:r>
    </w:p>
    <w:p w14:paraId="03591725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SSGCGKTTVLRALVGQHRFTSGRVRVFGKEPRSRGVGVPGPTLGYMPQELAVPDGFTIRE</w:t>
      </w:r>
    </w:p>
    <w:p w14:paraId="0BD9956D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TLNYFGWLAGMTAASIEENSAALLRLLDLPPRDRLVSNLSGGQQRRVSLAVALLHSPPLL</w:t>
      </w:r>
    </w:p>
    <w:p w14:paraId="354625CE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ILDEPTVGVDPIVRQSIWEHLLGLTSSGRATVIITTHYIEEARQAHVAGLMRRGALLAED</w:t>
      </w:r>
    </w:p>
    <w:p w14:paraId="5F2513F2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TPESLLSALSCVTLEEVLLKLCLRQDIDEVEVQKMLHADGMNMAHELEAIKDKSLRVSAR</w:t>
      </w:r>
    </w:p>
    <w:p w14:paraId="2C7B0907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DEEEGGQDGDDVKAKQHLRTSRTSTKVKALLWKNFMWIWRHRIISTTLLFLPAFIALVYT</w:t>
      </w:r>
    </w:p>
    <w:p w14:paraId="07160A6B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GGVGHNPRDLNVAVVNGETDCADWKGVGLVDCAAPRHLSCIFLDQMRAQSLQPVLYAEEA</w:t>
      </w:r>
    </w:p>
    <w:p w14:paraId="739A592D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AAERAVLRGHAWGVVHFGRNFSDALVERAGITVSVGNPAQGDEAVEHSAVNVRLDMSLQT</w:t>
      </w:r>
    </w:p>
    <w:p w14:paraId="035BF6EE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IGHLLQMTLSTVASQALEVFNSQCQANAHMIRPPLQFMTDLRPSDRDPSFLDYSLPGLIL</w:t>
      </w:r>
    </w:p>
    <w:p w14:paraId="7A1CCB5E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SVVFMFGFTTTMSALLPEKTDKILERSLV</w:t>
      </w:r>
    </w:p>
    <w:p w14:paraId="3DB2DD38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&gt;FoABCH-10-ps</w:t>
      </w:r>
    </w:p>
    <w:p w14:paraId="11DD81CB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MAPDGARVAGLEAHLDDQGHQGHLHHHGLPGLDDDSAAVLVRKAYKEYRNKALFRKPVSN</w:t>
      </w:r>
    </w:p>
    <w:p w14:paraId="79C8F10E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MVIKGMDMTVRRGTIYGLLGASGCGKTTILKSIVGQNHLTAGEVLTLGRVPGTPGCGVPG</w:t>
      </w:r>
    </w:p>
    <w:p w14:paraId="2CD49BA6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SAVGYMPQELALYIGFTIAETFRYFGWLTGVPRKELAARSASLLKFLDLPPAHCLIGQLS</w:t>
      </w:r>
    </w:p>
    <w:p w14:paraId="736408FE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GGQQRRVSFAVALLHQPALLILDEPTVGVDPVLRQRIWDHLMDITSDGRTTVIITTHYIE</w:t>
      </w:r>
    </w:p>
    <w:p w14:paraId="5FB9E25F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EARQAHTLGLMRQGVLLAEDAPDRLLERYHCATMEDVFLKLSVLQIRTSPDDPEEVVEAR</w:t>
      </w:r>
    </w:p>
    <w:p w14:paraId="792E3824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DNNQNTQSSYPAEPPPPPEPASPEAFKHGHGNHSSPRTMVPLVTLSPHAAKSSGPALGPA</w:t>
      </w:r>
    </w:p>
    <w:p w14:paraId="7D2CB0EA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LGPALAPPHQRPPTPSSTRMSCLLWKHVLWMRRNLPMVAFLTLLPVVQCMLFGMTVGRDP</w:t>
      </w:r>
    </w:p>
    <w:p w14:paraId="368BFA51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KGLKLAVFNAEGDCADPALDTIDTFNCSSPSLLSCRYIRML</w:t>
      </w:r>
    </w:p>
    <w:p w14:paraId="330ED243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&gt;FoABCH-12-ps</w:t>
      </w:r>
    </w:p>
    <w:p w14:paraId="5AA53033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MKGKAYAAVHLQDNFTENLFARINDGQHATNETLLGSEVNVWLDNSNSYITTLMQSDMTY</w:t>
      </w:r>
    </w:p>
    <w:p w14:paraId="0E3708E5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GTIELLQNTLGHCDYNPAVAGIPVRFESPIYGDINTDFLDFASPGCALTLIFFMSLASAV</w:t>
      </w:r>
    </w:p>
    <w:p w14:paraId="705CF009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GAILSEKNEGLLDRSLVMGVTMREVMWSHIIIQTMMMILQTIIVLVGFFVVLQITNDGPL</w:t>
      </w:r>
    </w:p>
    <w:p w14:paraId="387187F9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FWVVLLCVLQGFCGMCLGMLVSSLTDSDREATFVALGSFFPFIVMSGMIWPVEGMHIALR</w:t>
      </w:r>
    </w:p>
    <w:p w14:paraId="767A3B4A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RLGWALPLTLATTSLRYMMSRGWGPAHPEVWYGFVSTIVWIGIFLSSVLFVLRKRR</w:t>
      </w:r>
    </w:p>
    <w:p w14:paraId="4A416BEF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&gt;FoABCH-13</w:t>
      </w:r>
    </w:p>
    <w:p w14:paraId="4AD698F3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QELGLYEEFNIKETLWYFGRIAGLADETIEAQTKSVMKLLDLPTHGAAVGSLSGGQQRRV</w:t>
      </w:r>
    </w:p>
    <w:p w14:paraId="25B6760D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SFAVALLHRPALLILDEPTVGVDPVLRQSIWDHLMEMVTTKKTTVIITTHYIEEARSAHA</w:t>
      </w:r>
    </w:p>
    <w:p w14:paraId="63DB870B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IGLMRNGVLLAQASPEDLLTRFHCDNLEDVLLLLSRQQEELGAIEGHEDESTSFVPAAPV</w:t>
      </w:r>
    </w:p>
    <w:p w14:paraId="77D8A548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ENENLYHVTPSEGTSLSQGSTMWSRFYALVWRNITWLRRSKWVIGMLVILSVVQSCTFCW</w:t>
      </w:r>
    </w:p>
    <w:p w14:paraId="4D49B7C3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SIGRDPKDLPMTIVNEESNCTEPGDILWHGRCGNTTQISCIYIEMVSNKDVDFDWYTDYD</w:t>
      </w:r>
    </w:p>
    <w:p w14:paraId="201B9061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EALQQVKDGKSWGVLYFRHNFTKSLYERIENGRQTSDADVEASTVDITMDMTDAMISQLL</w:t>
      </w:r>
    </w:p>
    <w:p w14:paraId="5C7E993A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KKKLQDLMQVFIKDMFSDCGYPRMAGALPVEFEEPIYGESDPEFINFASPGMICSLVFML</w:t>
      </w:r>
    </w:p>
    <w:p w14:paraId="7FC9248D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AGNSAMCALLPEKRNSILERQLVTGVKLMEVLYAHYVVQLLLMALQTVIIFTMMFGVFQL</w:t>
      </w:r>
    </w:p>
    <w:p w14:paraId="628C374C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DIEGSFMLSFTLMFVLGLSGMWFGFLVALHAPTEWAASLIGMALSFVFMFVGSVSWPWEG</w:t>
      </w:r>
    </w:p>
    <w:p w14:paraId="3832450A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MHESLRHVSHALPLTYPVHGLRVIMGRGWGLDEWDVWAAFLVTTGWVAFFLVLSHVSIRL</w:t>
      </w:r>
    </w:p>
    <w:p w14:paraId="7B8F4FB8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QKV</w:t>
      </w:r>
    </w:p>
    <w:p w14:paraId="43F243CC" w14:textId="77777777" w:rsidR="00E9678E" w:rsidRPr="00D4615C" w:rsidRDefault="00E9678E" w:rsidP="00D4615C">
      <w:pPr>
        <w:pStyle w:val="PlainText"/>
        <w:rPr>
          <w:rFonts w:ascii="Courier New" w:hAnsi="Courier New" w:cs="Courier New"/>
        </w:rPr>
      </w:pPr>
    </w:p>
    <w:p w14:paraId="401FCFFC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&gt;FoCCE-03</w:t>
      </w:r>
    </w:p>
    <w:p w14:paraId="1F7ADF73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MLLVAVLVWLSVPGSAWAATRGPREPPTVEIPGQGVVVGREVSVSRNQKSTLYLNIPFAQ</w:t>
      </w:r>
    </w:p>
    <w:p w14:paraId="47DAFDA4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PPTGNLRFDKPQTDPLPSWTEPRNASAFGPACPQMLSKLDEQDRILTNFLQDKGLEMSED</w:t>
      </w:r>
    </w:p>
    <w:p w14:paraId="374165A1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CLQLNIFTPDGNPPAEGWSVMLWLHSGDFQTGATSLWDGSVLAVRQKVIVVTAAYRLNIL</w:t>
      </w:r>
    </w:p>
    <w:p w14:paraId="62E49E4A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GFFTTLDGNAPGNWGLWDQVAAIDWVQSKIAAFGGNRKNITLFGHGAGGVSVGLHVISPM</w:t>
      </w:r>
    </w:p>
    <w:p w14:paraId="77995DB0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SDGFQAAIAMSGSATTPPDSSSGGVAREERSTVEAIRKLAERFYCRPSTADVVSCMRNVQ</w:t>
      </w:r>
    </w:p>
    <w:p w14:paraId="51AC1CDA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PVQVLVEAALQFTKYLPVVDSKYNNVSQPFLSDKPATMLEMTPKGTPLMVGYTDHEDAMQ</w:t>
      </w:r>
    </w:p>
    <w:p w14:paraId="52DBB109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MRKELEGGLSSSKYTELLVDATSADLPQPESENNDTCPINGEQAMDAVTFYYTPIPATED</w:t>
      </w:r>
    </w:p>
    <w:p w14:paraId="512377F1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TTLLRQKFMEFTTEKKYGAPAFLQASFSSKVSPTWMYRFDYRLKSTAVGDAVPDWINVPH</w:t>
      </w:r>
    </w:p>
    <w:p w14:paraId="58BD31F0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QYELPFVWGMPFWTSLPSQVVWNSQDKKIADIIMTLWGSFAKTRNPTQQIQGGAVKWEPF</w:t>
      </w:r>
    </w:p>
    <w:p w14:paraId="6D31B8C6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TEQNPGVMVLDKNFSMTDVSNFDYRSFAFWNTYYPKVIESLVGCCNQTDGASTVAPRGLH</w:t>
      </w:r>
    </w:p>
    <w:p w14:paraId="278A760C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LALPVLAPLLPWATWRV</w:t>
      </w:r>
    </w:p>
    <w:p w14:paraId="05DF766A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lastRenderedPageBreak/>
        <w:t>&gt;FoCCE-05</w:t>
      </w:r>
    </w:p>
    <w:p w14:paraId="68CE81FE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MQRKRGCCLLGGVLLLLVLGAVIGVIVYFVTRGSDEPLATVKQGVLRGLQKESETGSHLP</w:t>
      </w:r>
    </w:p>
    <w:p w14:paraId="555DE409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YVAFLGIPYALPPVGKLRYKAPQAPASWGGTRDATQQMPKCSQMQPDGITVEGSEDCLYL</w:t>
      </w:r>
    </w:p>
    <w:p w14:paraId="0E02034A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NVYTPALPNQGNDNKSPMPVYVFIHGGKFQSGGASWEEFGPDNFIEQKDIVVVTIQYRVN</w:t>
      </w:r>
    </w:p>
    <w:p w14:paraId="7E44F570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SYGFVSLDSEEMPGNCAIKDAIAALQWVNENIGAFGGDPNLVTIGGQSAGSCLAGWLTIL</w:t>
      </w:r>
    </w:p>
    <w:p w14:paraId="3688B56F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PETKGLMRGAILQSGSAYHNWAYGEDHVDMTLELASIVAGHSVTDKSEAERVLMAAETEP</w:t>
      </w:r>
    </w:p>
    <w:p w14:paraId="35A544F5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LTKATWQLINEKMKTQPELPYRPTPERRVAGREPLLITQDVESYFLQPPSPHVPQMLGIT</w:t>
      </w:r>
    </w:p>
    <w:p w14:paraId="2053387B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NEEWRFYYYTNNPTSDPSKDEELLQNLHLHVPKDLIPYADTRKILGLPEKNIDYNTVIKR</w:t>
      </w:r>
    </w:p>
    <w:p w14:paraId="33AA997B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VEEAIRNEVSPSCKLGCVLKKYFDGIWMATDTHRLGAYLAARNETVYLYRFGVRTRLNRP</w:t>
      </w:r>
    </w:p>
    <w:p w14:paraId="32CED282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IIDPLPDDERSAAMHGDDLNYLWHEQKNKGKEPTSLESLTTKRMVAMWASFIKNGKPVTA</w:t>
      </w:r>
    </w:p>
    <w:p w14:paraId="436EA25D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TNDLLPVDWTPNSGTNLEVTFLDIGENLTLRTEALAPVMLPFWYALYKEYRTPSNIK</w:t>
      </w:r>
    </w:p>
    <w:p w14:paraId="06579B29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&gt;FoCCE-08</w:t>
      </w:r>
    </w:p>
    <w:p w14:paraId="69E83169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MRREARGRRVPCAPFQDAPRRHASLPRAHHVQPHASGQALEVTLPHGGVLRGREVQQNAA</w:t>
      </w:r>
    </w:p>
    <w:p w14:paraId="0BBC67DB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PPFQAFLGVPFARPPLGSLRFQPPQPAEPWTGVLPAEQEKPPPLQIDYYLQKVLGSEDCL</w:t>
      </w:r>
    </w:p>
    <w:p w14:paraId="55E906D0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YLNVYRPPGTEASSRKPVLVYFHYGLWSLSNASMNEVGPELFVAKDIVVVVISYRLQALG</w:t>
      </w:r>
    </w:p>
    <w:p w14:paraId="67B733A0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FMSLNTPLAPGNMGIKDAVLGMRWVRENIAAFGGDPERVTAFGFCIGGYIAQTLQFVEAA</w:t>
      </w:r>
    </w:p>
    <w:p w14:paraId="7A4467B3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KGTFQRSMIFSGVMNNSWYGALPGEVVRERTLKLARLLGCDGNASDEELFEFLQSVPAME</w:t>
      </w:r>
    </w:p>
    <w:p w14:paraId="2D4B316B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LFSKAWDCMASPPPADRANPPFLPIIDGGCVARPEDAVFPAHPFKMLRDGMQVSPVPTMF</w:t>
      </w:r>
    </w:p>
    <w:p w14:paraId="38B3A539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NLTRDEGQVVRGDVKLWTGTRVDKDDLDDHFAKLDRSLPCDLDLELGTPERAAVTREVRE</w:t>
      </w:r>
    </w:p>
    <w:p w14:paraId="5ED63CE5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VYFGDTKHPTMHQMYTYLGDIVNGMPVVRAARHHACHPAAPPTYLMSFAVESTFFNRSRV</w:t>
      </w:r>
    </w:p>
    <w:p w14:paraId="5BEAF814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KYGECIVPGLVVHADDMSYYFGAGTEPQGPGPEPALAHDSLEAVTRRRMMAFLSNFIKYG</w:t>
      </w:r>
    </w:p>
    <w:p w14:paraId="603BFDC4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DPTPEDEPEPELHGLRWPRLPASTSAPYPTLSFTAHPSVEWELFGARARFWQDVYERYFT</w:t>
      </w:r>
    </w:p>
    <w:p w14:paraId="7883349F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DGDTAVSRSPPSYTDPDDREDGGKDFTRGIFM</w:t>
      </w:r>
    </w:p>
    <w:p w14:paraId="5C86B198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&gt;FoCCE-09</w:t>
      </w:r>
    </w:p>
    <w:p w14:paraId="3657FB8C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MTPRQLKKRALMVGAVLGGVIFAAAFAAYFAFGGSSYEDSTSPRTLSPPEAKVTEGTLRG</w:t>
      </w:r>
    </w:p>
    <w:p w14:paraId="6859EFD7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KWANIPDYSVQYAAFRGIPYAQPPVGMLRFKAPLPPAMWSGVRDATKEGSACMQVSDFAE</w:t>
      </w:r>
    </w:p>
    <w:p w14:paraId="5D52FDF8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IIGSEDCLYLNVYSRGRPNVSIFENKNVYWQHCKRRGTDFGPELFMRRPIVVVTINYRLN</w:t>
      </w:r>
    </w:p>
    <w:p w14:paraId="53E5FE64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AFGFLNLDNDVVPGNAGIKDQIAALRWIHANIDKFGGDPSAITIGGQSTGAASAHWLTLL</w:t>
      </w:r>
    </w:p>
    <w:p w14:paraId="395D205D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PESRGLVKRAILESGSALHSWAYHEDNIAVALQLGSNLSKHKDVSLEEVARLVMERPAAE</w:t>
      </w:r>
    </w:p>
    <w:p w14:paraId="44AF680D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ILSATDSIELNGIQLPFSASPERRAPQEGGQVPLITQDPEKYILTDRSPVPILLGMNSRE</w:t>
      </w:r>
    </w:p>
    <w:p w14:paraId="18379384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WLFNFQYLGYARSPQLIRNKINNLVSIFPKSVMPGSDTAAYLNLTSTHSLEHALDLVHQH</w:t>
      </w:r>
    </w:p>
    <w:p w14:paraId="2722EBCC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FFKDNGADPNKTSSVFQSFLDDVYVGTDVNRLAELRVRVGQGRTQTYVYRFGVCAKYNTS</w:t>
      </w:r>
    </w:p>
    <w:p w14:paraId="01BCB779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PFQNPGQVAEGASNGDELQYLWYRGNQKFEGDGLASTTLNYMVETWSFYVGSGIPQPFTK</w:t>
      </w:r>
    </w:p>
    <w:p w14:paraId="3FD73F93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WVPNEFRSKPGDVIYMNIGENVDVKEDPIAGQNAPFWLDLCQQYRDNSST</w:t>
      </w:r>
    </w:p>
    <w:p w14:paraId="3FAEC119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&gt;FoCCE-12</w:t>
      </w:r>
    </w:p>
    <w:p w14:paraId="2E32ACA2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MQTSSENYGTRAVHNKGELVVAHFGPPVKWGGQLPLPGVLAGWRADLQGKMRPDSLQLER</w:t>
      </w:r>
    </w:p>
    <w:p w14:paraId="69158071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DVYVQTTYGQVQGFKTYLYDNPDPLSGYRPGMTPVERVQGVVHTFLGVPYAQPPINDGRF</w:t>
      </w:r>
    </w:p>
    <w:p w14:paraId="78ED54BA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KPPRAHRGWQLIQAVDFGPACPQPVRYTGAAKGVRDMDEDCLYLNIYSRTTVSGLAQKFP</w:t>
      </w:r>
    </w:p>
    <w:p w14:paraId="43D85011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VMVYIHGGEYYKGSSNSFPGHVLAAFYDVVVVTINYRLGALGFLCTADINSPGNYGVLDQ</w:t>
      </w:r>
    </w:p>
    <w:p w14:paraId="5C84769D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AMAINWVYDNIDAFNGDRKSITLFGPGAGAASAGLLMVAPRTRDLVTRVIAQSGSALADW</w:t>
      </w:r>
    </w:p>
    <w:p w14:paraId="60C74817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GLIIDQYRAQNTSRVFGKLMGCSIDSSWKLVDCLRRGRSALELGNAEFHPAVGPFPWGPV</w:t>
      </w:r>
    </w:p>
    <w:p w14:paraId="58257923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FDRNFTKPGDSWYQGWKERDWHFLNRTPEELIKHGQFNRGLSYMSGVTTQEAAYIISQNE</w:t>
      </w:r>
    </w:p>
    <w:p w14:paraId="30A52B4D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SLVSVHYEVNERFMEQKIREMVARFNYTLNPGGTYEAIKYMYTYHPDPKNVTHIREQYIH</w:t>
      </w:r>
    </w:p>
    <w:p w14:paraId="4B7AFEEA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MMSDYLFRAPNDKLVKLLVEKNIPVYMYVLNTTVEALKLPEWRKYPHDTEHLFLTGAPFM</w:t>
      </w:r>
    </w:p>
    <w:p w14:paraId="48923DF6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DVEFFPKDAGYERLMWTENDRNMSHFFMKAFSDFARYGNPTHSQILGLHFELARPGQLKY</w:t>
      </w:r>
    </w:p>
    <w:p w14:paraId="2D5FCFE0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LNLNTTFNSSIFLNYRQTECAFWSDYLPTVIGHLVPTYPPTTEWWEPRQPLQIAFWSMSA</w:t>
      </w:r>
    </w:p>
    <w:p w14:paraId="4FB67F1E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ICLLLIVAVVACCILWRNAKRQQDRYYSGDLLMMRDESEITGIGNASENPSHLYEYRDTP</w:t>
      </w:r>
    </w:p>
    <w:p w14:paraId="27378B53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TIAEKQPQLKVQMHSRPVPPEPTKTSSVKTGSNQSLKSLKDSVNGFPAGEPRVETRPPLP</w:t>
      </w:r>
    </w:p>
    <w:p w14:paraId="18E8B86F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QPAAAVPVPTTRPRATLSRTHLEGGIPQTEV</w:t>
      </w:r>
    </w:p>
    <w:p w14:paraId="32F84687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&gt;FoCCE-14</w:t>
      </w:r>
    </w:p>
    <w:p w14:paraId="79B67877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MAGPMRVSVLLLALLVAAAVVADAQAKEEPKRGKTVKKQLKMEPEVEADGPEVELSVGWL</w:t>
      </w:r>
    </w:p>
    <w:p w14:paraId="68385BBF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NGRWLTTKAGRRVAAFTAVPYAKPPVGDLRFQAPVPAEAWTGARDSPPLQDVPVCMQHEN</w:t>
      </w:r>
    </w:p>
    <w:p w14:paraId="5524AB97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AATTQGMTRSEDCLYLNVFTPKPSNGTQDGTALPVLVWLHGGALGSFNEGGSGAYGPEYL</w:t>
      </w:r>
    </w:p>
    <w:p w14:paraId="7AD7ADB2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LDRELVLVTLNYRVGALGFLSTGDAAASGNWGLKDQQLALRWVREHIAALGGDPDKVTLM</w:t>
      </w:r>
    </w:p>
    <w:p w14:paraId="3F2F90CE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lastRenderedPageBreak/>
        <w:t>GHAAGAVSTHCHLMARSSGGLFHRAVSMGGSALTAGLPQSGAAARRLALRLGAKLGCRDA</w:t>
      </w:r>
    </w:p>
    <w:p w14:paraId="1ED31484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VGEASTAKQSAELLSCLRDKPARDLVAHESELRDEGLCPLVTWGPVVEGGEHYEGQVVVP</w:t>
      </w:r>
    </w:p>
    <w:p w14:paraId="22C6D217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FLDMHPIDTITSGLALDVPWLAGLNINEGGLWAAAIQGSKQLEAIDANLNVMAPVCFGFN</w:t>
      </w:r>
    </w:p>
    <w:p w14:paraId="4076706E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DTARPEDLPEIMQEIREFYFGANNLTRENIYDLSNMFTDGVVLSSLDEAMRLHAAYLPAT</w:t>
      </w:r>
    </w:p>
    <w:p w14:paraId="1AC40F05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APAFLYLLSHRGQHSAAEAYAQRLGVVHGDELFHLFPMGVDQDAADAGASKKFIDLLLNF</w:t>
      </w:r>
    </w:p>
    <w:p w14:paraId="6E80EB3C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AITGNPTPPGDERYTFPWKPVESEELEFIEFSQNGRLLKGRGLLGHRAHFWSALALSERN</w:t>
      </w:r>
    </w:p>
    <w:p w14:paraId="62CD5461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VQNMEASVRFTRVRDEF</w:t>
      </w:r>
    </w:p>
    <w:p w14:paraId="7A2B098B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&gt;FoCCE-16</w:t>
      </w:r>
    </w:p>
    <w:p w14:paraId="601A0072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MTSAIQAALLGAVLVAAVSAAVEPSDPLVQLEKGAVRGTTTQSDSGRTVFAFKGVPYARP</w:t>
      </w:r>
    </w:p>
    <w:p w14:paraId="6090056E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PVGKYRFKDPKPTKPWQGVWDATQFPPKCMQFDRYPVSAEDCLYLNVFTPRLPAAGAPLL</w:t>
      </w:r>
    </w:p>
    <w:p w14:paraId="102D3C02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DVLVWIHGGGFMFGGSSDWGPEFLLDKDVVLVTINYRVGPLGFLSTQDEVVPGNMGLKDQ</w:t>
      </w:r>
    </w:p>
    <w:p w14:paraId="3263D38C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SAALRWIQGNIAAFGGNPNSVTLFGLSAGGASVHYHYLSPLSAGAFHRGWSLSGAALCPW</w:t>
      </w:r>
    </w:p>
    <w:p w14:paraId="3AB76BE4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TQQEEAAAKAVRLAGLLGCPTDGVTSRDLVACLRHRPARAIAAAVPAFQDEAEIPFSPFA</w:t>
      </w:r>
    </w:p>
    <w:p w14:paraId="29B2CEFD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PVAEPAGTMGAFVDRPPIDVLRQGLANDVPWIVGITTEEGLFNAAEFLGAGQSHKLQRLD</w:t>
      </w:r>
    </w:p>
    <w:p w14:paraId="4BBB8C7D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QDWLRLAPLLLDYNDTAGTEAQRDAVSRAIREHYIGQRPLSAATNEFVAMVGDRIFNAGV</w:t>
      </w:r>
    </w:p>
    <w:p w14:paraId="7509634F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EQAAREQSQANSQPVYVYLYGYRGENSLSGAISKPKDTSDWGVSHGDDAAYLFRWECLPT</w:t>
      </w:r>
    </w:p>
    <w:p w14:paraId="0433CDFB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GGNPQELEVRKQLISILTTFARTGVPSGLPGSPGWAPLDPASQDLYILRMDKNAELIFDK</w:t>
      </w:r>
    </w:p>
    <w:p w14:paraId="5271C876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VPELGQTAFWNSLPISENAPDLVSARDEL</w:t>
      </w:r>
    </w:p>
    <w:p w14:paraId="72242C22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&gt;FoCCE-17</w:t>
      </w:r>
    </w:p>
    <w:p w14:paraId="70BE0950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MSGGTLVFGALCALCVLSSALASAPVMCEVPGLGVLRGRHIPGNTTFYAFEGIPYAQPPT</w:t>
      </w:r>
    </w:p>
    <w:p w14:paraId="457830BB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GLLRFQPPQPAPRLVYLDARGQRHPCPYLNDKGVLIGSEDCLYLSVFTPQVDDELAMPVL</w:t>
      </w:r>
    </w:p>
    <w:p w14:paraId="2EF25AB7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VMLPGDDWTRGYAGRWKPHRLMDKSIVVVTVQSRLGALGFLSSGDASAPGNLGLKDERLA</w:t>
      </w:r>
    </w:p>
    <w:p w14:paraId="228EDDB9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LSWVRRHINAFGGDPNRITLAGVGAGAAAVMLHALSNPGLFQRAIAVSGSALSPWSLTEN</w:t>
      </w:r>
    </w:p>
    <w:p w14:paraId="5DDCC15F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TQEAVDAPTRRLAEAVGCDCPISTSAPGNLTSSTAHAANATLASSNNATAAVNATTPATR</w:t>
      </w:r>
    </w:p>
    <w:p w14:paraId="78F33811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HANLTEMVECLRDKPVADLVYGTARLQGWAGLPSSPFGPVVESGEANDTFLGAAPARLWG</w:t>
      </w:r>
    </w:p>
    <w:p w14:paraId="25BAED39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DEEYAVTVPLLLGLSRSEGLQVLAPWPAAGLLNSASQLSQLDTEWTRLAPTVLAFNKTAA</w:t>
      </w:r>
    </w:p>
    <w:p w14:paraId="0F2B5FBA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EDKAAASEQIRRRYLGVVTPADAKDGLLRLFGDRHIVLPALRAAALHAKKHPVFLYRFAW</w:t>
      </w:r>
    </w:p>
    <w:p w14:paraId="0E042902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SAAQGTSALGGPAGGSDASILLMEPSPTEATRLPAQRAMAMDILDLWASFIDKGVPVLGN</w:t>
      </w:r>
    </w:p>
    <w:p w14:paraId="50A5DB50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TTLPRVSGAPSGELPYLELVRPGVQRLGNWSVQDTVSFWKGLPLLENKKT</w:t>
      </w:r>
    </w:p>
    <w:p w14:paraId="05DB5EA3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&gt;FoCCE-18</w:t>
      </w:r>
    </w:p>
    <w:p w14:paraId="4BCA4D22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MTASAAPALAATALAAMLAVGLLAPALAIVAEFPSVTTNNGSFILGQRLKSAGLRGGTAP</w:t>
      </w:r>
    </w:p>
    <w:p w14:paraId="2AFDFADA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RDYAAFWGVPYAKPPVGERRFKAPEPSPLPTVVDAKLPAPACLQLDRQPSAIIGSEDCLT</w:t>
      </w:r>
    </w:p>
    <w:p w14:paraId="6C8D4D71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LQIFTPNYDPAAALDVIVLIHGGGFMFGRGPRTGLQYIMDYDVVVVNVDYRLGVLGYLSF</w:t>
      </w:r>
    </w:p>
    <w:p w14:paraId="03E0D680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EDAELPGNAGMLDQVEALRWVQENIVYFGGNNKSVTLAGFSAGSASALMHTLSPLSKGLF</w:t>
      </w:r>
    </w:p>
    <w:p w14:paraId="63919615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HRVLALSGSPLNPWAQQPSALANAKRFAELANCTGANTAAIVSCLQAKNATELVALETHF</w:t>
      </w:r>
    </w:p>
    <w:p w14:paraId="63379C90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QGWQQNPFSPFAPVVDSKSKRPFMPDQPARLLENKRGPTDVPLLFSVTSEEGLFPAAEFI</w:t>
      </w:r>
    </w:p>
    <w:p w14:paraId="677E2098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LNDTLVQELDENWADVAPKLLHLHDNRTGETPSLMHQIREHYFQNASLGHSHKQLVQLIS</w:t>
      </w:r>
    </w:p>
    <w:p w14:paraId="6CB550B7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DRDFFAGVNDYVLTAAATQSSPVYMYSFEYRGEFSLTHFLTGGNTSNLGVAHADDFQYFI</w:t>
      </w:r>
    </w:p>
    <w:p w14:paraId="02E67319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EFPWSGVMRMPTDLDMRSQLLELWVSFAKSSIPVLRGANWTPQPKTKSDVLHFLKISGPG</w:t>
      </w:r>
    </w:p>
    <w:p w14:paraId="5DDA27E0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NVTMVQAKDFGQSAFWKSLQIKENGNNSGRASASLSLSLVSLAILVFCKLS</w:t>
      </w:r>
    </w:p>
    <w:p w14:paraId="15389326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&gt;FoCCE-20</w:t>
      </w:r>
    </w:p>
    <w:p w14:paraId="3671C9F5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MQLVEVQTKQGLLRGQRLTPPHKNVPQFDAFLGVPYAKPPVKELRFKAPQPPEPWEGALP</w:t>
      </w:r>
    </w:p>
    <w:p w14:paraId="465D9BD6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ALDHRADSPQFDTFITQKNVGSDDCLYLNVYSPQVPSSVRHPVEGAPWPVMVWFHPGGFT</w:t>
      </w:r>
    </w:p>
    <w:p w14:paraId="103046CC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NGTARMSQFAPEHLVARGVVVVTVTYRLGAFGFLSLRSPKLPGNAGLKDGVASLRWVRDN</w:t>
      </w:r>
    </w:p>
    <w:p w14:paraId="2718C2B9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IAVFGGDPGRVTVFGCSAGSALVEYLMLAPSARGLFHRAISQSGSATNQWAGVLPPDEAR</w:t>
      </w:r>
    </w:p>
    <w:p w14:paraId="7BF2F909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ARAFRLGEALGCRTEDEDELIAFLQAAPTMDILDKSFDVVDPEKEGPKGLLFPFLPVSEA</w:t>
      </w:r>
    </w:p>
    <w:p w14:paraId="3348D990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GVESDDGEEAFLPDEPRKLLASQRFFPVPWIVGLTDCEGLLTVMDDQNGAGITCRRLDVV</w:t>
      </w:r>
    </w:p>
    <w:p w14:paraId="0CCF3691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EDDLERVVPAELELQKGSPESKAVAEGIRKLYFKGGKVELPGYFNLYTDLLFTAGVTQAA</w:t>
      </w:r>
    </w:p>
    <w:p w14:paraId="046D1692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RMHAAHPNAAPVYFYLFSVVGGNNILTAFLMRSWPELKATAGACHGDENGYLWGRRAPLP</w:t>
      </w:r>
    </w:p>
    <w:p w14:paraId="680793DD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PEPEWEPHSLEATTRRRLTALWTNFARTGVPAPPSDPDVEGVDWKPLPATSDVKAPIEPY</w:t>
      </w:r>
    </w:p>
    <w:p w14:paraId="05C0614D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LDIGVSLGVPRAPLWEERVSFWDGVFDKD</w:t>
      </w:r>
    </w:p>
    <w:p w14:paraId="40617C8C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&gt;FoCCE-21</w:t>
      </w:r>
    </w:p>
    <w:p w14:paraId="76F3DBD3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MSLSGLAVNVSYSFVFKVSLTVSGDFVLRAKDNKTPTSVPPEVTVGEGTLRGEWVNIPKY</w:t>
      </w:r>
    </w:p>
    <w:p w14:paraId="04452D1C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NKSFAAFRGIPYAQPPVGQLRFKAPLPPASWFEVRDATKEGSACLQQELLSKKIIGSEDC</w:t>
      </w:r>
    </w:p>
    <w:p w14:paraId="6CE03D99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lastRenderedPageBreak/>
        <w:t>LYLNVYHPQNSSSTWLPVYFFIHGGSFLYGSGSHTVYGPDFFMLKDVVVVTINYRLNAFG</w:t>
      </w:r>
    </w:p>
    <w:p w14:paraId="71A7F9C9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FLNLDNDAVPGNAGIKDQVAALQWVSRNIHKFGGDPHSITVGGQSAGAASAHWLSLFTVL</w:t>
      </w:r>
    </w:p>
    <w:p w14:paraId="542680BD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TNGVILESGSALHSWAYNEDNFDVALDLGSRLTNGSTVSLQDVAHLVMELPAMDILAAAM</w:t>
      </w:r>
    </w:p>
    <w:p w14:paraId="6425C214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SLANERMYANATQIPFATSPERRNPLASRQEPLIRGDPESYILTDSMGTNPIRMLMGMNS</w:t>
      </w:r>
    </w:p>
    <w:p w14:paraId="179356EE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REWLASIYLHGWAAHPDYMRKRIKNLVTAFPKSVVAGHDTARYLNLNNAFTLEQAVDAVY</w:t>
      </w:r>
    </w:p>
    <w:p w14:paraId="0A7A9DE3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QQFFKDNATDCDDICVFKEYLDHVTIGIDTNRLAELRVRTDRLSAPTFVYRFAVRANYST</w:t>
      </w:r>
    </w:p>
    <w:p w14:paraId="1D07D480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SPLLDPAQAAGGAVHSDELGYLWKMNRLQQDIEGDDLSSLTLRRMVDIWTTFIKHGHPED</w:t>
      </w:r>
    </w:p>
    <w:p w14:paraId="506FED78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WENRGSWIPNEFRRKPGDTIFLNIAENLTVREEPIVGKSSPFWLDLFQKYRDYKST</w:t>
      </w:r>
    </w:p>
    <w:p w14:paraId="70F5EC8F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&gt;FoCCE-22</w:t>
      </w:r>
    </w:p>
    <w:p w14:paraId="25810D3B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MASVSRIAILLSALVIFLVLVGVFFGVYLNNNGSSSSTTPSPTTPSPTTHSPNTPSPSPS</w:t>
      </w:r>
    </w:p>
    <w:p w14:paraId="62E55DD5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APPVTATIVDCGVVEGEWVESAAGGSYAAFRGVPYAEPPRGELRFKGPRPPAKWDGIRSA</w:t>
      </w:r>
    </w:p>
    <w:p w14:paraId="144DA693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KEEGNTCFQSGSVGSEDCLYLNVYTPKLPSNSDPSPALPVYVFIHGGVFQYGSGSAQGLG</w:t>
      </w:r>
    </w:p>
    <w:p w14:paraId="01FC01FD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PDFLVAQDIIVVTMNYRLGVLGYLSLDTEEVPGNLGLKDALYALKWVNKNIAAFGGDPSK</w:t>
      </w:r>
    </w:p>
    <w:p w14:paraId="3BE4FD4F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VTLGGQSSGGVSASWLSILPATKGLIRSAITQSGTAVSSWGLNLRNVEYAQAIYKQITGK</w:t>
      </w:r>
    </w:p>
    <w:p w14:paraId="5AD69498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DTKDLTDIAKLVYSANLKELYDAAQAATLQLQANKGLGTDISFFYLPTLELRPDGAEDKL</w:t>
      </w:r>
    </w:p>
    <w:p w14:paraId="750F7457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ITKDPESYMILKEANDIPTILGETKREWALFLQTLDLYKDDKVLKSAIQDLITLVPNTII</w:t>
      </w:r>
    </w:p>
    <w:p w14:paraId="6CEF27BC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PGTQTQQSLQITDEVEKLIKNDETKYVQNIKDHYFLQNTDAECSPYGDLCKMGKYLDHVY</w:t>
      </w:r>
    </w:p>
    <w:p w14:paraId="2DD45A7F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IMADTDHFLRLRAMYVKSQTYSYVFNLKSDYNGDYSSFPVYLKDVVYHGNDMNYVWKLST</w:t>
      </w:r>
    </w:p>
    <w:p w14:paraId="46A09613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IKQDYNGNGIASKALRRQVTLLANFIKTGNPTPEKSELITELWLPVNSGEEEQYLEITEN</w:t>
      </w:r>
    </w:p>
    <w:p w14:paraId="19AA2BE0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LTMQKGSMSGQDGKFWQEIFSHFRVDKSP</w:t>
      </w:r>
    </w:p>
    <w:p w14:paraId="3061E31A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&gt;FoCCE-23</w:t>
      </w:r>
    </w:p>
    <w:p w14:paraId="36523529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MTLTPTRRKKLVLIVCGAVIAVVIAAVVAVIVLVLPDQDEEVKSSYPEVTVAEGRLLGQW</w:t>
      </w:r>
    </w:p>
    <w:p w14:paraId="0ACE4223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VDIPGSDVSYASFRGIPYAEPPLGPLRFKPPQPTSWDGIRTANYDGNQCMQEGGGSEDCL</w:t>
      </w:r>
    </w:p>
    <w:p w14:paraId="25CBDCD5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YLNVYTPKLNGSDKLLPVYFFIHGGSFIFGSGSRNVYGPEFFLLQNVVVVTINYRLNAFG</w:t>
      </w:r>
    </w:p>
    <w:p w14:paraId="18E39FFD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FLNLDNDIAPGNAGIKDQIAALQWVHRNIEKFGGDPKLITIGGQSAGAASAHWLSLLPES</w:t>
      </w:r>
    </w:p>
    <w:p w14:paraId="6F7D60C2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RGLVHRTILESGSALHSWAYNEDNFDVALDLGSRLGRSYLTSVEEVAQLVMEVPAEAILN</w:t>
      </w:r>
    </w:p>
    <w:p w14:paraId="37F5E6FE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AALSVVNDRTMRNTTQIPFAVSPERRAPFQGPPALITQDPEKYLLADMNPLPMFLGMNSR</w:t>
      </w:r>
    </w:p>
    <w:p w14:paraId="6FAB6321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EWLGGFYYYGWAAKPDVMRARIQDLLSVFPKNVIPYGDSSAYLNRTPTPNEWDQAVWTVR</w:t>
      </w:r>
    </w:p>
    <w:p w14:paraId="1D06E66C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QKFFKDNATDCDDTCVFKKYLDDIFIGNDIARLAELRARNARSETYLYRFAVRAEYSLSP</w:t>
      </w:r>
    </w:p>
    <w:p w14:paraId="2CC27369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LQDPDQAQGGAVHSDELGYLWKMEELNQTLNGYDLAPTTLRRMVSLWTSYIKNGTPTPEH</w:t>
      </w:r>
    </w:p>
    <w:p w14:paraId="3AD24322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MTDEYYKEWKQAFLTNEHRRAHGNVIYYDISDRPSLMQQPISSVNAPFWLDVYQQCREGK</w:t>
      </w:r>
    </w:p>
    <w:p w14:paraId="2F664DD6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ST</w:t>
      </w:r>
    </w:p>
    <w:p w14:paraId="02C4E675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&gt;FoCCE-24</w:t>
      </w:r>
    </w:p>
    <w:p w14:paraId="56C9D691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MSPTRRRKLVWIIAGVVVIVAIAVAVATYFALRDPGDEAPTPDSAVPEVSVIEGRLRGEW</w:t>
      </w:r>
    </w:p>
    <w:p w14:paraId="18395E22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VEFPEYNIRYAAFRGIPYARPPTGELRFKAPLPAAGWSGVRNATTEGSACLQQDIYTQKL</w:t>
      </w:r>
    </w:p>
    <w:p w14:paraId="6BDD0695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TGSEDCLYLNVYSPRAEGSTELLAVYFFIHGGSFLFGSGSSLTFGPEFFMLNDMVVVTIN</w:t>
      </w:r>
    </w:p>
    <w:p w14:paraId="19525FDE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YRLNAFGFLNLDNDVVPGNVGIKDQIAALQWVHRNIDAFGGNPDLITIGGQSAGAVSAHW</w:t>
      </w:r>
    </w:p>
    <w:p w14:paraId="0834841F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LSLLPEPKDLAHRVILESGSALHSWGYNEDNFDVALDLGSRLTNGSTVSLQDVARLVMEL</w:t>
      </w:r>
    </w:p>
    <w:p w14:paraId="61BD3CC7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PAMDILAAAVALANDSMNSNATQIPFATSPERRSPHDGYEAPLITQDPEKYILADKNPLP</w:t>
      </w:r>
    </w:p>
    <w:p w14:paraId="33D17BE1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IFMGMNSREWLFSFYYYGYAARPDYMRFRIAHLDTVFPKNVKPSTDTAAYLKLTNKYTLE</w:t>
      </w:r>
    </w:p>
    <w:p w14:paraId="068A3B90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RAVAKTYQYFFRYNNSACDDTCVFKLYLDDIVIGTDMNRLAELRARSHRSQTYVYRFAVR</w:t>
      </w:r>
    </w:p>
    <w:p w14:paraId="001BA81B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ANYSTSNLVDPAQATGGAVHSDELGYLWKMSVLQQRLEGDGLASDTLRRMVKIWSSYIRS</w:t>
      </w:r>
    </w:p>
    <w:p w14:paraId="400CCE67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GIPDPGPDHEGKWTPNEFRTLPGNVIFLNIAETLDVREEPIMGQNADFWLFTYSQYRDDK</w:t>
      </w:r>
    </w:p>
    <w:p w14:paraId="465720E8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SA</w:t>
      </w:r>
    </w:p>
    <w:p w14:paraId="17964431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&gt;FoCCE-27</w:t>
      </w:r>
    </w:p>
    <w:p w14:paraId="7AC2D274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MFTVLGDVVKGADHFCSIAFKNIAYAKPPVGDLRFKNPQPHLSQRRRSGRQGGDPKCAQV</w:t>
      </w:r>
    </w:p>
    <w:p w14:paraId="1F10B75C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EVPSGKMQTNEDCLYLNVYTPVGDLLDNLPVMVYIHGGGYVYGSGTDAENGPDFLVRHGV</w:t>
      </w:r>
    </w:p>
    <w:p w14:paraId="5F570AC7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ILVTLNYRLAAFGFLNLDNDDIPGNMGLKDQQAALRWVQTYIKFFGGDPNKVTIFGNSAG</w:t>
      </w:r>
    </w:p>
    <w:p w14:paraId="294563A3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SASVHYHTIAPSSRGLFRAAIMQSGNALAGFAYTEAHLTMAQRLSEQLGAKTADARQMAR</w:t>
      </w:r>
    </w:p>
    <w:p w14:paraId="660C3AE8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AFRNASAQDILSATLRMIQADPNLQLGNPAFCPSPERRQEGGQEKFLPQDPESLERGLEP</w:t>
      </w:r>
    </w:p>
    <w:p w14:paraId="7E3CB630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GAYVPTIAGLTGQEGNFAFYFGGLKKQPATVAALAQNPALMLSPNVAPYPDTARMLGLPG</w:t>
      </w:r>
    </w:p>
    <w:p w14:paraId="7A263C74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ANGNYTITVSPEQAAAFGARIKEEYGLAGANNGDFIPLLGDLFTASATHRLAELRLRKGE</w:t>
      </w:r>
    </w:p>
    <w:p w14:paraId="27EA396F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GAAPLHLYHFLEDGDYNWGKVSFGITEMGATHTDELGYLLHITSPRDLNQTARGGSRSSK</w:t>
      </w:r>
    </w:p>
    <w:p w14:paraId="5FAA2493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ALHLLTTLWTDFAKHATVEHHGWPAAEGSAQDARYAMITDHIAVGSGLGGERMRLWEDVY</w:t>
      </w:r>
    </w:p>
    <w:p w14:paraId="1D49FFA9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lastRenderedPageBreak/>
        <w:t>AELRAEKAPRR</w:t>
      </w:r>
    </w:p>
    <w:p w14:paraId="3AE1AB38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&gt;FoCCE-30</w:t>
      </w:r>
    </w:p>
    <w:p w14:paraId="7E725F5A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MGYSWSQHRPEAEVASGKLRGKSDVTAAGTRYHAFMGVPYAKPPVGELRFKAPQPVEPWT</w:t>
      </w:r>
    </w:p>
    <w:p w14:paraId="04C10200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GVRDASEEGSGCLQSSMPFSSPEGISLKHVIAILRHLPTLAHRVLANKKQSEDCLFLNVY</w:t>
      </w:r>
    </w:p>
    <w:p w14:paraId="7B7668AD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VPADTFPAPEVYSEQANEQEERAERPLRPVIFWIHGGAFKYGDGNPDMITPDLFLDKNLL</w:t>
      </w:r>
    </w:p>
    <w:p w14:paraId="089ABB46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VVTINYRLGPFGFLALGTEDVPGNAGLKDQAMALRWTYDNIKSFGGDPAAITVYGESAGG</w:t>
      </w:r>
    </w:p>
    <w:p w14:paraId="330F1AD0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ASAHYHNLSPLSRGLFRGIIASSGTSACHWACTQNAAKCARALTRELGLQADTPDEIAKA</w:t>
      </w:r>
    </w:p>
    <w:p w14:paraId="658461BF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LRSVSGHKLLHAAEKMAPVFDDATDELMFLPVVEPDLPGAFIAEDPVTMVRDGRSSQAPL</w:t>
      </w:r>
    </w:p>
    <w:p w14:paraId="22A6C178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LTGVNSAEGLVWVLFALTSEEKTYKDINERPYYFLPPDLRRGLTPEQRDKCTREILEEYT</w:t>
      </w:r>
    </w:p>
    <w:p w14:paraId="7258CD57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GGSAFTKENVSDWIELYGDLMFMIMTANVTHLHASANTAPVYLYKFDFAGKYNALKAMCK</w:t>
      </w:r>
    </w:p>
    <w:p w14:paraId="53CA7E03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AKLGKGVPKIPGAAHGDDLFYVASVRLLPLPTLTPDSREEVCRRRMVQIWTNFAETGNPA</w:t>
      </w:r>
    </w:p>
    <w:p w14:paraId="1A51193A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PNGADDKVLPVEWLPCTESSMPYLYINDDLEVRTGKLFPRQAFWEALYEKYLGKPVPITH</w:t>
      </w:r>
    </w:p>
    <w:p w14:paraId="34417B45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VRSGPQ</w:t>
      </w:r>
    </w:p>
    <w:p w14:paraId="4F22DE8E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&gt;FoCCE-31</w:t>
      </w:r>
    </w:p>
    <w:p w14:paraId="07C0DB49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MTVPLGRRVAAAALSVVIALASASAEALAASASASGSPSSPSATTAGGEVRGLRVPAERG</w:t>
      </w:r>
    </w:p>
    <w:p w14:paraId="0CA93000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APAFDAFLGIPYAKPPLGPLRYKFPKPAQPWDGVRDATADPPACAQINDRSATKEVVGQE</w:t>
      </w:r>
    </w:p>
    <w:p w14:paraId="51A3377B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DCLYLNVYRPEGAEALPVVVVVPDGGLLLASGRMDHFGPHFLVAQRVVVVSVNYRTGPFG</w:t>
      </w:r>
    </w:p>
    <w:p w14:paraId="7D944E75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FLSLDSDEIPGNAGLKDIVAALRWVKTNIAAFGVDPSKTTVLSWSSGASLVHILSLLRKP</w:t>
      </w:r>
    </w:p>
    <w:p w14:paraId="3D92EA78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RELFSRAVLLSGHGISPRAYTERHLERAAVVAEALGAPSNGSHQEVRRALMEASAEALLR</w:t>
      </w:r>
    </w:p>
    <w:p w14:paraId="4839E31F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ACDDPRVRLLGLPLPSPERRNTKGAEPKLLRQDPESLLRQPEAPPLPVLMGLAGREGSFP</w:t>
      </w:r>
    </w:p>
    <w:p w14:paraId="6FCAFAD2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YKIWGLGERTPGALDELLPRLLPADVLPGADTAGQLLVRDEYAAGGAIGNNTDTFIEFLG</w:t>
      </w:r>
    </w:p>
    <w:p w14:paraId="59052CF8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DAFLYASAWRAVGFMANASTEAAPLYLCRMAVDDAYNYGKKKYGVVTEGASHGDDIGYLG</w:t>
      </w:r>
    </w:p>
    <w:p w14:paraId="369B087A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RSDRDPELNQNLSGGGVASKTLILMTKIVGNFAKGLAPIEGWPAVPSVGEVQSWPVLQVG</w:t>
      </w:r>
    </w:p>
    <w:p w14:paraId="74A0F6C0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PGSRRHVEHADGKRQPFWASVYRDLRSASSTISRS</w:t>
      </w:r>
    </w:p>
    <w:p w14:paraId="5E271A0F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&gt;FoCCE-32</w:t>
      </w:r>
    </w:p>
    <w:p w14:paraId="1D1FAA76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MGAVCSTLMARSPEAEALPDERSLSTVEIYSLEVTLPHGGVLRGREVQQNAAPPFQAFLG</w:t>
      </w:r>
    </w:p>
    <w:p w14:paraId="62DB31C1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VPFARPPLGRLRFQPPQPAEPWAGVLPAEQERPPPLQIDYYLKKVVGSEDCLYLNVYRPP</w:t>
      </w:r>
    </w:p>
    <w:p w14:paraId="0E109E7F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GTEASSRKPVLVYFHYGMWSLNNSSMNEVGPELFVAKDIVVVVINYRLLAFGFMSLNTPL</w:t>
      </w:r>
    </w:p>
    <w:p w14:paraId="2E9D1866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APGNMGLKDAVLGMRWVRENIAAFGGDPERVTAFGFCIGAYIAHTLQFVEAAKGTFQRSM</w:t>
      </w:r>
    </w:p>
    <w:p w14:paraId="5BBDC59D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IFSGAMNNTWYGALPGEVLRERTLKLARILGCDEKASDEEVFEFLQSVPAMELFGKSWDC</w:t>
      </w:r>
    </w:p>
    <w:p w14:paraId="1A52F998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MASPPPADRANPPFLPVIDGHCVARPEDAVFPAHPFKMLRDGMQVSPVPTMFSLARDDGH</w:t>
      </w:r>
    </w:p>
    <w:p w14:paraId="7C3E02B9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VIRGDTKLWTGNRVDEDKLDDHYAKLDRSLPYDLDLELGTPERAAVTREVRQLYFDNKRH</w:t>
      </w:r>
    </w:p>
    <w:p w14:paraId="71FB707C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PTMHQMYTYLGDVFSGMPVVRAARLHAAHPAAPPTYLMNFAVESSFFNRSRVKYGKCIVP</w:t>
      </w:r>
    </w:p>
    <w:p w14:paraId="561739DC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GLVVHADDMSYYFGAGAEPQGPGPEPELAHDSLEAVTRRRMMAFLSNFIKYGDPTPEDEP</w:t>
      </w:r>
    </w:p>
    <w:p w14:paraId="54138DA7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EPELRGLRWPRLPASSRAPYPALSFTAHPSVEWEIYGARARFWQDVYERHFTDGDTAVSR</w:t>
      </w:r>
    </w:p>
    <w:p w14:paraId="0D2E2C9E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APPSYTDPDEREDGGKAYSRGIFA</w:t>
      </w:r>
    </w:p>
    <w:p w14:paraId="3F7260EC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&gt;FoCCE-33</w:t>
      </w:r>
    </w:p>
    <w:p w14:paraId="21FD0811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MACCKRWTLAGLAVAVLAAALNLTAWDTIWPFAQVVRGVRVTQGQLAGLAQTTDAGFHYL</w:t>
      </w:r>
    </w:p>
    <w:p w14:paraId="032B2ED9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SFLGIPFAEPPVGNLRFKPTRKGRPWEGELQAFRNGPSCMQVRDRSFKLHGLLGRNAGWN</w:t>
      </w:r>
    </w:p>
    <w:p w14:paraId="2AB0F6ED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EFLLLVTSIPRVLKLILSFRQSEDCLFLNVFTPVTRLPTDHLRPVLVFIHGGGFVRGSAH</w:t>
      </w:r>
    </w:p>
    <w:p w14:paraId="61FDAF80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SAIYGPDYLVERDLVVVTFNYRLGAFGFLSSNTSHAPGNAGLWDQTLALEWVRDNIRQFG</w:t>
      </w:r>
    </w:p>
    <w:p w14:paraId="5C42A454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GDPDRVTLYGESAGAASVHLHVLSPQSRGLFHAAVLSSSTALSTYVMAEEASKSAVLARS</w:t>
      </w:r>
    </w:p>
    <w:p w14:paraId="03A71AC3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LGAAEDVVADPARRIEFLQSKTSTEVSRGFADCLNEDDTRQMITKLPFGPVVEDCSDGLD</w:t>
      </w:r>
    </w:p>
    <w:p w14:paraId="3CBA6210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HFLCAQPEDALQAGAFNKVPMIIGLNSYEGTLIHALDSVEEVLEKTNRDVRTFVPRGLYP</w:t>
      </w:r>
    </w:p>
    <w:p w14:paraId="5550D4A1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RMSDAQRLAVGRRIRDQYIRPESPNDTLALIHLYGDSLVNHGMHVAMRWHVAHSTPAAPV</w:t>
      </w:r>
    </w:p>
    <w:p w14:paraId="18FA1602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YIYHFVNNIFGFYKFLYGASLDGPGHADELGCVFYIHILNMGLAQGQEKLSVARDKMTEL</w:t>
      </w:r>
    </w:p>
    <w:p w14:paraId="4D2B0552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LANFVYRRTPTSKDSKSLNIPWPPSTREKNSYLEFGETFKIKTDLLRERMQFWDSVYSEI</w:t>
      </w:r>
    </w:p>
    <w:p w14:paraId="0677F648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THHPAYNN</w:t>
      </w:r>
    </w:p>
    <w:p w14:paraId="432FD351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&gt;FoCCE-34</w:t>
      </w:r>
    </w:p>
    <w:p w14:paraId="1CCA95E2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MSGVEVEKQEKTEKEEKTEDKKEIEEEEREKMLNEENKKQTEEAKEKEDKEKEADDKNEA</w:t>
      </w:r>
    </w:p>
    <w:p w14:paraId="22E4AF35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EGNKVSTGEVERKRKALEEATKKDAKGHIPIGGIRMPGFLQRRSKAEKGKEPDPEEGAAR</w:t>
      </w:r>
    </w:p>
    <w:p w14:paraId="3A224F42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EGFGPRCQRSLRRMLPAMSSLPKVTLPRGVPAVRPHLASLKLANPFAKKKKERDVEAGPT</w:t>
      </w:r>
    </w:p>
    <w:p w14:paraId="514769FF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IAKAKEAGVEIVPDTLKNGKDVDVDGMETVQLDAEEKGDPEKGAAGGADASKDIPLLERI</w:t>
      </w:r>
    </w:p>
    <w:p w14:paraId="3BBA3F5E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RGYKHKTVAGGVIAFVLALIIIVSIAVSGPHHDFAKGPIADGKFATATVSCGLVQGILES</w:t>
      </w:r>
    </w:p>
    <w:p w14:paraId="731DC9EB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lastRenderedPageBreak/>
        <w:t>GAYTFRGIPYARPPVGKLRWQPAQPMNNLEHCWNGTFPAHNSSNYCWQIFPEDQSMNGAE</w:t>
      </w:r>
    </w:p>
    <w:p w14:paraId="58D8353B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DCLTLDVFTPQVSFENPLPVVVVVGSSHMTGGSTTPLLQPTAKLSRAKEVVFVRPNFRLG</w:t>
      </w:r>
    </w:p>
    <w:p w14:paraId="797EF1D2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VLGFLTTNALTKSTYPPTSGNYGLSDIKLALEWVKQNIEAFGGDPKSVTVLGYRAGATLV</w:t>
      </w:r>
    </w:p>
    <w:p w14:paraId="160FF9E1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TALTSSPAAKGLMKRVWVTSGSADFPGRPLSESQTDSSPFLARLQRFCTEDRNSSISGIT</w:t>
      </w:r>
    </w:p>
    <w:p w14:paraId="7DF1F87D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ADCLRSIEVEDLLDAMPNEWRPSMPDLPAPVGTAGMPSTHQWLALDGDILRTHPSEVWEK</w:t>
      </w:r>
    </w:p>
    <w:p w14:paraId="46D6C5C0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WENEGSPLQIVIGATAHSDATVELYRNLSDASSNNANVNEQNIINHIEHSVLGELNLTKE</w:t>
      </w:r>
    </w:p>
    <w:p w14:paraId="386D37C8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AINRYNATWPGLAAIVSDIRTVCPLNVLATKMPSAYFYVTTFPISVSKSDDELQYQEPLA</w:t>
      </w:r>
    </w:p>
    <w:p w14:paraId="5101D61C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ELGIDVAAIMGRVEGATPEERRYITAMQQLFYQFVRFGELHHSSDSYTGRILVVDQDTLP</w:t>
      </w:r>
    </w:p>
    <w:p w14:paraId="4E7FE3EF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KVEYPNCNFWIQKDVVPRFGHRN</w:t>
      </w:r>
    </w:p>
    <w:p w14:paraId="1B583A04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&gt;FoCCE-35</w:t>
      </w:r>
    </w:p>
    <w:p w14:paraId="22B67E67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MNKLVAIVVLASQLAVLLHLTAAASHHRVRRIVGGRAAQPPPVDDPVVFVYKDDHDARVL</w:t>
      </w:r>
    </w:p>
    <w:p w14:paraId="4E1BEBD1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GTRERPGGFYVYRGIRYAEPPVGLFRFQRPRPLRLEGIVNATTAPPPCIQPHPDDPLKTL</w:t>
      </w:r>
    </w:p>
    <w:p w14:paraId="203285D2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GSEDCLYLNIYSSELPNGTSDGLPVIVWIHGGGFRRGSANQYGTGHLVDKKVVVVTLQYR</w:t>
      </w:r>
    </w:p>
    <w:p w14:paraId="4D449B69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LGSLGYMSTSSQQLPGNVAMFDMALAMNWIKEYISFFGGNPKNVNTMGQGTGASSAMMMG</w:t>
      </w:r>
    </w:p>
    <w:p w14:paraId="5C0AE7FB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LSPMTQDNVKGIVAMSGSALSPNAVDAEPLDATDELAIQLGCPTQPHLAMVRCMQEAPAD</w:t>
      </w:r>
    </w:p>
    <w:p w14:paraId="2972640C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QIVFADETLQTLRLASQGFVGGLGGLLSPSPVVEGKEDSRFLPSFLPEQPKETLEKGNFP</w:t>
      </w:r>
    </w:p>
    <w:p w14:paraId="2474EE5D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NISLLTGVCKDETGRAIKGGFQKELDKNLRAVPDFLNKVLLKDLAGRAAGVINNVQNLFG</w:t>
      </w:r>
    </w:p>
    <w:p w14:paraId="34E91CA2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GLASSPLFQQAEKAVGPITKIVEATTDALFNLPMFQASQLWSKKGGKAMVYSFEHTSPRA</w:t>
      </w:r>
    </w:p>
    <w:p w14:paraId="6DFC4B31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AQAGQKFLGGLPLIQAGLDAPAALNETFHGDDLAFVFDARPLEGMKGDATRGQVSLTEPE</w:t>
      </w:r>
    </w:p>
    <w:p w14:paraId="02DD7690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DMKVRDIFTSLIADFAHSGQEEGNKKKEKPRFPLPLPSFGGIGGGGKQENNFLVIDQNPR</w:t>
      </w:r>
    </w:p>
    <w:p w14:paraId="051A2B30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VGKNFRGCQMAVWSGLSGPQLPTDSCADILKNAVGAVAGTAGKIAGGLTGGLGGGGLGGL</w:t>
      </w:r>
    </w:p>
    <w:p w14:paraId="57F77EBF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GGGRQGGKPQGPGGLFG</w:t>
      </w:r>
    </w:p>
    <w:p w14:paraId="4CC63999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&gt;FoCCE-36</w:t>
      </w:r>
    </w:p>
    <w:p w14:paraId="6B9C736D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MHNPRTMRFAAAAVACILVGAGVGAGVFFILRHSFPNNPECKEPMATVESGALRGLCRPE</w:t>
      </w:r>
    </w:p>
    <w:p w14:paraId="6C051C6C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RLGHSKYAAFLGVPYAKPPLKDLRFKSPRPPEPWSGVRDALMVSARCTQGDVDKQIGSED</w:t>
      </w:r>
    </w:p>
    <w:p w14:paraId="1B2056F2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CLYLNVYSPRLEQNQKQELLPVLVHVHGGAMKEGSGTYIRPDYFVDQGIVVVTFNYRLSN</w:t>
      </w:r>
    </w:p>
    <w:p w14:paraId="42B43132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YGFLNLDTDDAPGNAALKDIIAALKWIKRNIRNFGGDPEKVTINGCSSAAVLVHWLCLLP</w:t>
      </w:r>
    </w:p>
    <w:p w14:paraId="15D0163F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DTEGLFRAAIIKSGSALVSWGYSEQHRPYAEAAVKFMQQWAPGADAKVLLQNSPSLLLDL</w:t>
      </w:r>
    </w:p>
    <w:p w14:paraId="6AF22283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AFTYASLHNMVTSPENAAHPYVSLEKRSGGEEPTLIVRDPESYVLRPERSSVPKLMGITS</w:t>
      </w:r>
    </w:p>
    <w:p w14:paraId="6622DB32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CEYEPMGDMYFMLGELPPTIIREMVPRSMIPMQDARRELGIESYSLTYDDETADLRAVLF</w:t>
      </w:r>
    </w:p>
    <w:p w14:paraId="624004AC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NLTAVDPTCNIICRWERYFSDTYISVDTVRALRMHAQRDPDTPTYAFYSEFPIDGSCGTG</w:t>
      </w:r>
    </w:p>
    <w:p w14:paraId="4D002FD2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APSGGGTLHAHDDKLVWPETLDNVLAWNTSDPRSLTILRQVTAFGNFVKFGKPVPKTDPV</w:t>
      </w:r>
    </w:p>
    <w:p w14:paraId="1B37765D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VLTTEWQPMGKEGPDVFMRFNANWTMDSGDMLGRFGPMWKQLYDKYRYGKGI</w:t>
      </w:r>
    </w:p>
    <w:p w14:paraId="39C496EA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&gt;FoCCE-38</w:t>
      </w:r>
    </w:p>
    <w:p w14:paraId="45DE73A3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MRILQVMCALSLAIRGTNPILFASHKWQRGVSSAGFDPSNRRPHRAEAPENPEVSVEQGR</w:t>
      </w:r>
    </w:p>
    <w:p w14:paraId="02070BE3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LLGRTLVSSKGTKYHAFSGIPYAAPPIGDLRFKVTRVPRTIEPLHGDELPGLWRARPWLL</w:t>
      </w:r>
    </w:p>
    <w:p w14:paraId="635FA482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QVVTNILSAGEDCLFVNVYTPQSALGKDAGGGKGLPVLFWIYGGGFVWGEGGRAFYDPDL</w:t>
      </w:r>
    </w:p>
    <w:p w14:paraId="6736ED09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LIDHGMVVVTFNYRLGPLGFLSLGRGSGVPGNAGVKDQRAALHWVRRNIAAFGGDPDKIT</w:t>
      </w:r>
    </w:p>
    <w:p w14:paraId="413072FF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VYGESAGAVCTHLHLLSPSTKGLFRGAIMSSGSAAHFWATETAAKAARRARHFAPAVNCK</w:t>
      </w:r>
    </w:p>
    <w:p w14:paraId="7AB87CB8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GNLPARELVRCLRNVRPQTLVAFHENAVRPGDRGDRGGRGRLRGAHHHGVPSGDAQRRQA</w:t>
      </w:r>
    </w:p>
    <w:p w14:paraId="1295A81E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SQGAHPHGFQQRGGAHHILCVESLRLADRNITCLVPDDVLPHLSLAEAEEMGHRVRRLYM</w:t>
      </w:r>
    </w:p>
    <w:p w14:paraId="125F3163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GHEKPITLANKNDDKFFEMITSFFIYLDTLKLARFLAADPTAAPLYIYRFEYVGALNTFR</w:t>
      </w:r>
    </w:p>
    <w:p w14:paraId="68F65610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NLLRIQTKAACHADELNYVWRVNVSPDSRTLKPNATEYKVRDMFSTMLANFVKTGSPTPR</w:t>
      </w:r>
    </w:p>
    <w:p w14:paraId="4D509F5E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GSPLDPRLSWPPFTAMEQAYMSIDKEPRVERNYRRDIIGFWDAIFAERVGGPIWTKIVGM</w:t>
      </w:r>
    </w:p>
    <w:p w14:paraId="28FEC725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EERRRAVLDTQTNLVHGGHQRIAPKSTR</w:t>
      </w:r>
    </w:p>
    <w:p w14:paraId="512AA2CB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&gt;FoCCE-41</w:t>
      </w:r>
    </w:p>
    <w:p w14:paraId="6BB4231B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MSPAALLVAALLAAAASASAPPEAQPPAGPLRGKWTATTSGRPIAAFEGIPYAAPPVGPL</w:t>
      </w:r>
    </w:p>
    <w:p w14:paraId="78B3A915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RFQSPVAAAPWSEVRVADRPGSMCLQRNIFLKVAHLEGSEDCLFINVYAPETVSRAQPLP</w:t>
      </w:r>
    </w:p>
    <w:p w14:paraId="1F6A8896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VLAWVHGGGFFAGVSHEYGPEFLLERDVILVTFNYRLGPLGFLSTGDGVIAGNFGMKDQV</w:t>
      </w:r>
    </w:p>
    <w:p w14:paraId="5506A301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QALRWVRENIRAFGGDADKVTIFGESAGAGSVHHLTISPLAKGLFHGAIAMSGSALSPWA</w:t>
      </w:r>
    </w:p>
    <w:p w14:paraId="7AA84642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FRPPRVAAEFAAKVAVAVGCPTDSGSEALRECLMGKSAEDIISTDLALYEWGAHPMCPFT</w:t>
      </w:r>
    </w:p>
    <w:p w14:paraId="249C5D92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VTAEPAGPGAFLDRHPAAALAATPPSVPLVMGFVSHEGCVAAAPIITDPKLQKELDEKFV</w:t>
      </w:r>
    </w:p>
    <w:p w14:paraId="1DBE6CCD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DIAPIIFHSKNLDKSINNAIFNKIRKFYFNDSAIDQTTKWDLTKMFSDHFFICSILESVK</w:t>
      </w:r>
    </w:p>
    <w:p w14:paraId="2D60C83E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IQKQSSATSPVYLYDLAYLSKRSFAVAFGAEEAGSAMCHGDDLLLMFPLQSMLPGEQSAA</w:t>
      </w:r>
    </w:p>
    <w:p w14:paraId="74EECF35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lastRenderedPageBreak/>
        <w:t>DKAIGKELIDAIVTFASTGVPTRDGSWRPVQNALQPEYIHLPEAGKSSMRSGYEPERVAF</w:t>
      </w:r>
    </w:p>
    <w:p w14:paraId="0890188C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WRDLPVNLAFAASDPPTRDEL</w:t>
      </w:r>
    </w:p>
    <w:p w14:paraId="1B0A62BE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&gt;FoCCE-43</w:t>
      </w:r>
    </w:p>
    <w:p w14:paraId="787AC91E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MAALALGLYRATEYHNYWNSLSPVVEVQQGPVQGRSALTESGTEYFAFQGIPYAAPPVGP</w:t>
      </w:r>
    </w:p>
    <w:p w14:paraId="198289A6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LRFQDPAPPASWAPEVRDARDDGPVCVQAPLKLPMGVPKNVSALDVVRFLGAVPALVRRA</w:t>
      </w:r>
    </w:p>
    <w:p w14:paraId="3FE7619F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IKLTRQSEDCLHVNVFTTKVGGDGGSPLPVVVYFHGGAFVHGDNGVDVVGPQYMMEHGVV</w:t>
      </w:r>
    </w:p>
    <w:p w14:paraId="2A98F312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LVTAKYRLGPLGFLALGEAGKPLRVGNVGLKDAAAALRWVHDNIARFGGDPAKVTVMGQS</w:t>
      </w:r>
    </w:p>
    <w:p w14:paraId="48B1B901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AGGALAHYLTLMPSTKGLFHRVIAMSGTALHHWAYSTPQKALERTRHMVERLLRPEAAGG</w:t>
      </w:r>
    </w:p>
    <w:p w14:paraId="65132F6E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PHGPAAPDMEDPEDVLRFLREVDARHLAVMDNFGDGQVEGRWLMDEFPFQPTMDGTLLSA</w:t>
      </w:r>
    </w:p>
    <w:p w14:paraId="2C0F8786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PPLELIRAGRFHQVPVMLGLTAQEGFFAFMSAPAKNKSVEEQMAMVEADFYCALPEYMRE</w:t>
      </w:r>
    </w:p>
    <w:p w14:paraId="6ACEDD1E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ALPRGSDALRKAEAAVREFYFGKSKITQSSLDQFVDFYGMLMFEMDTHRAMTEVSAVSTE</w:t>
      </w:r>
    </w:p>
    <w:p w14:paraId="1D05C601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PVFAYNFTHSGRLNLFRRMVMFSFEDFEGVSHCDELNYLFHMDALPHIPLQSTDPEFQVR</w:t>
      </w:r>
    </w:p>
    <w:p w14:paraId="0189E2D1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KNIITLFTNFVKTGHPTPTSSSVPTRWRQVTKREKPVMQIDVLNKIQDGYKPASFKLWSK</w:t>
      </w:r>
    </w:p>
    <w:p w14:paraId="21CF2639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FYQDLKI</w:t>
      </w:r>
    </w:p>
    <w:p w14:paraId="22FA1853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&gt;FoCCE-45</w:t>
      </w:r>
    </w:p>
    <w:p w14:paraId="6F83EF4B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MASADKGSPERGGGDGSDKPAGSSPTVRTRSGEVRGLRERTHHGTVYFSFRGVPYGAPPT</w:t>
      </w:r>
    </w:p>
    <w:p w14:paraId="33800F37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GEMRFKAPRPAEPWTGVRDATKPGPPSYQAFSIPPFGPASWSRREVVSFIKTVPTLLRVG</w:t>
      </w:r>
    </w:p>
    <w:p w14:paraId="52D46FB2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IQLLSASEDSLYANVFTPQLPTTGRCKPMPVMVFIHGGGFRLGDGDFLYGPDYLMDAGGL</w:t>
      </w:r>
    </w:p>
    <w:p w14:paraId="3ACDDAC7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VLVTFNYRLGPMGFLSVGTEAAPGNAGLKDQVLLLHWVRDNIAAFGGDPNQVTLAGESAG</w:t>
      </w:r>
    </w:p>
    <w:p w14:paraId="064ED957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GVSVHLHMLSPQSRGLFHRAIASSSLAGSEWAHEENPLEHARQLAKHLGVEDSDPDAMVR</w:t>
      </w:r>
    </w:p>
    <w:p w14:paraId="19F4984E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RLRYLPARDIIRAFDSHMHHPFTPRLSLGMYFVPVVEPPHPGAFLTEDPLRMLAEGKQVQ</w:t>
      </w:r>
    </w:p>
    <w:p w14:paraId="57839691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MPFLTGHNSREGLLIFLGIGDGKLGPKPRRRQRALMRKCAKQRPEAFLPCDFHRGLDAAD</w:t>
      </w:r>
    </w:p>
    <w:p w14:paraId="6E341549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RDAVGREVLRHYFGEEGPGPDKFDEFIDLFGDTMFAIPVLRGSGAHAASSTAPVYHYYFN</w:t>
      </w:r>
    </w:p>
    <w:p w14:paraId="5F217ED7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HDGELGAFKATFKAHDYEGASHADDLGYLFRSGSLAACHRRPLHRDEQCRRNMVTLWSSF</w:t>
      </w:r>
    </w:p>
    <w:p w14:paraId="230BD88C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VRTGVPTAAGLEGDAWTARSAQQLRFLEISDKLVMRTGAPYPRLSFWNDMYKKYLHVSLF</w:t>
      </w:r>
    </w:p>
    <w:p w14:paraId="187F2F8E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&gt;FoCCE-46</w:t>
      </w:r>
    </w:p>
    <w:p w14:paraId="62501301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MMTRKRGCLLGGVLLLVCVGVVIGVIVYLTNNRPDPSPLEDLVVTIEGQGRVRGAVNVAY</w:t>
      </w:r>
    </w:p>
    <w:p w14:paraId="34F604F3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SSNVSYYAFYGVPYALPPVGVLRFKAPRLPIPWSGVRNATEETVEPCSQMINGLFAGSED</w:t>
      </w:r>
    </w:p>
    <w:p w14:paraId="5D28B438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CLYLNVYTPALPRETINVNLPVYFFIHGGLFQGGSPSTEMYGPDFLVQQDIVIVTIQYRV</w:t>
      </w:r>
    </w:p>
    <w:p w14:paraId="7D96AF4B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NSLGFGSLDTEEIPGNCALKDIIAALKWVNRNIAKFGGDPNKVTVGGQSAGGALASWMTI</w:t>
      </w:r>
    </w:p>
    <w:p w14:paraId="18CFC01E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LPETKGLISQAIVQSGTAYHNWAYKEDHIEMGLRLASLISAQNVTDIKTAERILMETASE</w:t>
      </w:r>
    </w:p>
    <w:p w14:paraId="7509F9B7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KLTTATYQLIAEKMKSQPDLPYQPTPERRTAVPNGEPLLVTHDAESYFLEPPAPHVPQII</w:t>
      </w:r>
    </w:p>
    <w:p w14:paraId="1ABDD1E0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GICNEEWRFYYFNNNPKSDPQVDEQLLENLQAHVPKNLIPFSDSRRVLGLSERKDFDYDE</w:t>
      </w:r>
    </w:p>
    <w:p w14:paraId="7F294388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VIEKVKQGIRNSVSSSCSLGCVLKKYFDGIWMATDTHRIGAYLAARNETVYLFRFGVRSV</w:t>
      </w:r>
    </w:p>
    <w:p w14:paraId="6D10AB58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LNQPFSIDPVPEDEKNAAQHGDDLPYAWLFRIHSESSLSEEAALARRRVVAMWTNFIKYG</w:t>
      </w:r>
    </w:p>
    <w:p w14:paraId="338A4163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KPTPVKTDLLPVDWLPNSQTNLEVTFLDISGNLKLRSESLAGEMVSFWNGLYNEYRSNVA</w:t>
      </w:r>
    </w:p>
    <w:p w14:paraId="59FB3487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VSTHTNSV</w:t>
      </w:r>
    </w:p>
    <w:p w14:paraId="151AF66A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&gt;FoCCE-49</w:t>
      </w:r>
    </w:p>
    <w:p w14:paraId="466BEC0B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MYIWALEVTLPWGGGLRGRVVEPLTNAPPFQAFLGVPYAAPPVGKLRFLPPQPVEKWSGV</w:t>
      </w:r>
    </w:p>
    <w:p w14:paraId="354B29EE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RDAIEERDGCLQIDYYSKSVMGSEDCLYVNVYRPPGTEPHCRKPVVVVYSFGAWSLLNMS</w:t>
      </w:r>
    </w:p>
    <w:p w14:paraId="1F945153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MNEIGPEFLVAKDIIVVTVPHRLLSFGFLSLNSPVAPGNMGLHDCIAALRWVNENIASFG</w:t>
      </w:r>
    </w:p>
    <w:p w14:paraId="1800AA08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GDPERVTVFGLCAGGLIGHTFQFLESTKNLFQQNIFISGALSSAPWYACAPGDVIRDKSL</w:t>
      </w:r>
    </w:p>
    <w:p w14:paraId="6C87B651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YLARNLGCTSNNDEEILTYLQSVPAADLFSKTWDCMYSCPPSDRVNPPLSPMIDADAYAD</w:t>
      </w:r>
    </w:p>
    <w:p w14:paraId="2D6A3138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RNDALWPAHPVKMVRSHTNRPVPTLFGFCRNDGWLNWGPTRMWEGIQANSSNLKDRYAML</w:t>
      </w:r>
    </w:p>
    <w:p w14:paraId="5DEF0B7B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ERTLPDDLDLPYGSPEREEVLEEIRRFYFAGTKSPTLHQWYTYTGDLLARGFYDAFRQHS</w:t>
      </w:r>
    </w:p>
    <w:p w14:paraId="36985B3B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VHPGRPRSYLYCFSVEGRNNRTSRMFKCPPGIVAHMDDMGYIFGCRDKPPGPEPAWPSTS</w:t>
      </w:r>
    </w:p>
    <w:p w14:paraId="0DF0AF58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IEALTRRRIVSLLSNFIKYGDPTPASEPDPEPEIHGLRWPALPPRSAAPYPCLDINTSLS</w:t>
      </w:r>
    </w:p>
    <w:p w14:paraId="65836C54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IQHEVLGERVRFWEDMYDRYFTTGIT</w:t>
      </w:r>
    </w:p>
    <w:p w14:paraId="7DDFB68B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&gt;FoCCE-58</w:t>
      </w:r>
    </w:p>
    <w:p w14:paraId="0A6ADF25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MMGKRVLWATVVLAAALFLGASQTFETQDGECTTPNVTTRQGQLCGRLVTSPTGVLYHSF</w:t>
      </w:r>
    </w:p>
    <w:p w14:paraId="40FF509A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QGIPYAKPPVGDLRFREPQPAEPWTGLRGALQPGAVCLQSGQGAVLETLSPTVRQAVILF</w:t>
      </w:r>
    </w:p>
    <w:p w14:paraId="1DC40CB3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KALPSFLSGFFRQQSEDCLFLNVYSRELRPARPLPVLVWIHGGGFHMGSGGPDLYGPEYL</w:t>
      </w:r>
    </w:p>
    <w:p w14:paraId="0527DFF6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MEASSAVVLVTLNYRLGPLGFLSLPSGGVPGNAGLKDQAAALRWVRDNIQAFGGDPSRVT</w:t>
      </w:r>
    </w:p>
    <w:p w14:paraId="65C784EE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IFGESAGGTSVQMHMVSPLSRGLFHGAISQSGSALNPRSSTSTAAGAERARRLARQLQVQ</w:t>
      </w:r>
    </w:p>
    <w:p w14:paraId="324390E1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lastRenderedPageBreak/>
        <w:t>ASDDADLVRRLRLLPGKVINSMSESVLTDEERSRGLAVHPFVPTAEQDEPGAFLPATPQE</w:t>
      </w:r>
    </w:p>
    <w:p w14:paraId="6519C939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LVYRGLSAPVPYITGINSLEAGFMMNRERDLAGVHLDREMENLVPSDLGVQHGSPANTEI</w:t>
      </w:r>
    </w:p>
    <w:p w14:paraId="29498678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ARAMKRAYFGDSDRPSQMQMAEFYSDLFVNWVAHRTVNLYSRLESPALYVYRFSHDGGLT</w:t>
      </w:r>
    </w:p>
    <w:p w14:paraId="04B87F9E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LSRRLFDKKLPGVFHGDELAYLFTQSVVPSGNESEQDVLVRKRMAELWTNFAASGNPNGD</w:t>
      </w:r>
    </w:p>
    <w:p w14:paraId="35047198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SPLLTTKWMSANNQSQLYLEIGADLAMRRGLFSPNVGFWDTVYTVREGGART</w:t>
      </w:r>
    </w:p>
    <w:p w14:paraId="0686999B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&gt;FoCCE-62</w:t>
      </w:r>
    </w:p>
    <w:p w14:paraId="74BF8A6D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MHAAAMGGDGCTCRCACACTPRRCPAAARLLSPLLLAAVLLQLLLPLAAAAYPQVHAHDL</w:t>
      </w:r>
    </w:p>
    <w:p w14:paraId="732E5D7F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RSEDGPEVRAEQGVLRGVWVLGAAGTGIKFAAFRGIPFAAPPVGPLRFKAPRAPEPWEGV</w:t>
      </w:r>
    </w:p>
    <w:p w14:paraId="54C5D289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RDAVAEGPVCPQGQPDSAEGVLGDEDCLYLNVYVPAASLAGETTTDAPATTTTTMSPEEA</w:t>
      </w:r>
    </w:p>
    <w:p w14:paraId="442AC648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VNDTAPARPLLPVLFFLHGSGSWFQRGSAGALDLGPELLLQHDIVVVTPSFRLGALGFAS</w:t>
      </w:r>
    </w:p>
    <w:p w14:paraId="3805A34E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LDSEGVPGNAALKDALAALRWLHGNARAFGADKDRITVGGHGSGAALAHYLTLAPAAAGL</w:t>
      </w:r>
    </w:p>
    <w:p w14:paraId="4B56B76F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ARAAILQSGSALAQWAYTQDHVRYATELAARIDPEAARLSNDTQDVEDVLRNATVAQLLR</w:t>
      </w:r>
    </w:p>
    <w:p w14:paraId="58C7FDD5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GHAEVTLARPHRVNFVPFVPSPERRLQRGLGHGLGEEDEEEVFLPHDPEYLVVKRPVPSL</w:t>
      </w:r>
    </w:p>
    <w:p w14:paraId="0B61AC6C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PILMGVTSQEALLRFCNLKWDLFPERMELYNTELWHLLPLNLWPSDDTAAVFNVSRPPVD</w:t>
      </w:r>
    </w:p>
    <w:p w14:paraId="3D206F1F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HGAGGEDEQPPTFPSEVRDIADQVREEYFGGANITNSSQQVVELLNDVFYNADIHRLATR</w:t>
      </w:r>
    </w:p>
    <w:p w14:paraId="2053C178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RVQAAAQPTYLYRFSFEGEYNVGRARRRLDRPGAVHTDEMGYIWRVEGLGQNVTADTAAA</w:t>
      </w:r>
    </w:p>
    <w:p w14:paraId="4831DDD4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LTIKRVTTLWTNFVKTGSPVPEPLELTELIPDAWPPTEADTLPKQAVMDIGEKMQLRVEP</w:t>
      </w:r>
    </w:p>
    <w:p w14:paraId="3C17E190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LGGRHMNFWRIEYRNLRNGGGL</w:t>
      </w:r>
    </w:p>
    <w:p w14:paraId="7B351917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&gt;FoCCE-65</w:t>
      </w:r>
    </w:p>
    <w:p w14:paraId="3F108802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MSKSIIIKTEKGPIRGKEVISDDTKGKYFSFQGIPYARPPVGPLRFKPPEDLDSWTEVKD</w:t>
      </w:r>
    </w:p>
    <w:p w14:paraId="783E89EB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CQQEADPCIQHHMYLRDLRGSEDCLYLNVYSPQLDIWGASKLPVMVRIHGGGFTTGSAGV</w:t>
      </w:r>
    </w:p>
    <w:p w14:paraId="123DEA5E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EMNGPDFIVQERVILVTIGYRLNMFGFLCVEEPGDAQGNMGLKDQVAALKWVQRNISSFG</w:t>
      </w:r>
    </w:p>
    <w:p w14:paraId="6C54E47F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GDPKRVTIAGESAGGASVHLHMMSPMSQGLFSSAISESGVAINPWAFTNEGRSRAFRLGE</w:t>
      </w:r>
    </w:p>
    <w:p w14:paraId="0FCEDFDD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NLGFKGNNATELIRFLQSVPAEDLVRASHKAFTREDKEYYCVVAPFPFVPSVEISDGSVQ</w:t>
      </w:r>
    </w:p>
    <w:p w14:paraId="0E6EE15A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PFLSQNPIELLNEGKFFKGPFMAGVNNREGMLLLAAIFGKDRSEMLKKFDSRIPKLVPTD</w:t>
      </w:r>
    </w:p>
    <w:p w14:paraId="4EC7F8C9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LSSQRGSTKEKEIASSMRWFYMKNKPASEENLVDYFDLTGDLMFIYGFYKAMKCHCKFTS</w:t>
      </w:r>
    </w:p>
    <w:p w14:paraId="68A00E9C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PYIYEFSYEGVFNVFKNVLGEDSMPGACHADELGYLFNMDLLPEAPSDSHAYVMRNIMVK</w:t>
      </w:r>
    </w:p>
    <w:p w14:paraId="5F5D5D79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LWTNFVKFGNPTPQNDKSSDISWIPSHSSQMSFLKLGPTIENKSGVISEKRMLFWDDMYK</w:t>
      </w:r>
    </w:p>
    <w:p w14:paraId="1BD7CCE4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KESSLKNKL</w:t>
      </w:r>
    </w:p>
    <w:p w14:paraId="40DC09D0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&gt;FoCCE-66</w:t>
      </w:r>
    </w:p>
    <w:p w14:paraId="5471593D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MPTSRRVHLLLLVVVASTRLCAGAEPALGDAKEGEKASSTAAGRAPVVETRGGRISGKVL</w:t>
      </w:r>
    </w:p>
    <w:p w14:paraId="1B79497C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KSDGGRQYFAYLGVPYAKPPVGELRFKFPRRVKEGEWDGVRRCDTDPPKCPQLTYPERHY</w:t>
      </w:r>
    </w:p>
    <w:p w14:paraId="1704E919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EGDEDCLYLNLYTHKTEDTKVDVEELVPRLRPVLVWLHGGNFQHGSGTFDDVGPERFMDS</w:t>
      </w:r>
    </w:p>
    <w:p w14:paraId="326F2FC3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DEDIVLVVPNYRLNALGFLSIGEHPAVGNAGMKDVFTVLSWVQGQIARFGGHPGRVTLGG</w:t>
      </w:r>
    </w:p>
    <w:p w14:paraId="6E8810D9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HQAGAAAAHLHALSPLSSHEPDLFQQTLSLSGNALAPWAVQSTAEAKKRALKLARVLGCA</w:t>
      </w:r>
    </w:p>
    <w:p w14:paraId="74FB39D5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KKGVPDEKVDAPAAVRCLRTKSAEDIVRACGQVLDWHSDHSFPFAPSVEQFDGHNRPFMI</w:t>
      </w:r>
    </w:p>
    <w:p w14:paraId="64E69AE2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THPEEATSLRGAKTWVTGVTTHDGLPQALQLMVFRGMLSELNERFEDVIWKYLGMEHIVE</w:t>
      </w:r>
    </w:p>
    <w:p w14:paraId="7DD0CFB3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QAGAEATAAAARRLRDYYLPGDQPITLSTLPGLVDMTSDALYHHSLSRAVLLHSASKRAP</w:t>
      </w:r>
    </w:p>
    <w:p w14:paraId="4EBD130B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ALVYRFGFDRHEDRTHVLGVPLGTDVELLFPATFAEEKSKLLKQEKEMSRKLLKLTANFV</w:t>
      </w:r>
    </w:p>
    <w:p w14:paraId="46906124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SIGDPTPDEENLLDNALWPPAKDANFSFLDIDLKGKISVAKDGFYVERMALWNSIFKDLE</w:t>
      </w:r>
    </w:p>
    <w:p w14:paraId="2BEB7B3F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KTSHKSGPKR</w:t>
      </w:r>
    </w:p>
    <w:p w14:paraId="03E3D936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&gt;FoCCE-01-ps</w:t>
      </w:r>
    </w:p>
    <w:p w14:paraId="57109E5E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RLALRWVQDNIRHFGGDPGMVTLYGSSAGAVSAHAHVLSANSKGLFQAAILSSGSTQDFG</w:t>
      </w:r>
    </w:p>
    <w:p w14:paraId="33986D5E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ATQADAELTSRQLAHAMGAGADTCGDTKRRIQFLRDAPFKDIVTGMKHLMASSKTNRNIV</w:t>
      </w:r>
    </w:p>
    <w:p w14:paraId="79A8743B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ERPIWAPVVEPADGGEPPVLDRHPNDILVAGDFNTEVPLVIGVNDKEGSFIVGRLAEDDT</w:t>
      </w:r>
    </w:p>
    <w:p w14:paraId="4E7FE768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TKLEANPSLLLLPNLYDQVDANTREELSTKIKNLYLKDQDIGKEALDSLADIYGDQSIVH</w:t>
      </w:r>
    </w:p>
    <w:p w14:paraId="1BDD50E2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GTHVATHWHLKHAKAPIFLYYFTLDAFGVASFLFGTKSLKGAGHGDDVGYVFKNHLVSDM</w:t>
      </w:r>
    </w:p>
    <w:p w14:paraId="1474A840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GTSDKERFDLGVSRMNNLIANFVSQRSPSPVKTDVLPTEWMPATLEQPRYLEIGDNLTMR</w:t>
      </w:r>
    </w:p>
    <w:p w14:paraId="5A6750ED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EGIILPERMQFWDETIQANIHDPVYELK</w:t>
      </w:r>
    </w:p>
    <w:p w14:paraId="48987E59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&gt;FoCCE-02</w:t>
      </w:r>
    </w:p>
    <w:p w14:paraId="1D33E58A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MQRNEITPAVKIAQGELTGLFQTSTANKKYMAFYGIPYARPPVGDLRFKAPQPAVPWEGV</w:t>
      </w:r>
    </w:p>
    <w:p w14:paraId="6AF9A45D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RAAQTEGDFCPQPAATNIMKPQASVKTAADALKMVASLPGAARHAAKHMLHMSEDCLYLN</w:t>
      </w:r>
    </w:p>
    <w:p w14:paraId="06237DB3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VYTPLEALPVDKPLPVLVWIHDGGFVFGSGDYNMQGPEHLMDRGVVLVTLNYRLGAFGFL</w:t>
      </w:r>
    </w:p>
    <w:p w14:paraId="1A99DD86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SSNSSDAPGNAGLKDQRLALRWVQDNIRHFGGDPGMVTLYGSSAGAVSAHAHVLSANSKG</w:t>
      </w:r>
    </w:p>
    <w:p w14:paraId="1BD41893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lastRenderedPageBreak/>
        <w:t>LFQAAILSSGSTQDFGATQADAELTSRQLAHAMGAGADTCGDTKRRIQFLRDAPFKDIVA</w:t>
      </w:r>
    </w:p>
    <w:p w14:paraId="32BF9067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GMKHLMASSKTNRNIVERPIWAPVVEPADGGEPPVLDRHPNDILVAGDFNTEVPLVIGVN</w:t>
      </w:r>
    </w:p>
    <w:p w14:paraId="7A138074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DKEGSFIVGRLAEDDTTKLEANPSLLLLPNLYDQVDANTREELSTKIKNLYLKDQDIGKE</w:t>
      </w:r>
    </w:p>
    <w:p w14:paraId="5933D574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ALDSLADIYGDQSIVHGTHVATHWHLKHAKAPIFLYYFTLDAFGVASFLFGTKSLKGAGH</w:t>
      </w:r>
    </w:p>
    <w:p w14:paraId="3490B1F6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GDDVGYVFKNHLVSDMGTSDKERFDLGVSRMNNLIANFVSQRRV</w:t>
      </w:r>
    </w:p>
    <w:p w14:paraId="2E07F6A5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&gt;FoCCE-04</w:t>
      </w:r>
    </w:p>
    <w:p w14:paraId="028DEE56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MRYRLPPVQCPGVLAGAVVLLLLSAFSGGSSTSSGLPTRKISTRLARTKYGLLRGVILQQ</w:t>
      </w:r>
    </w:p>
    <w:p w14:paraId="19FD1D48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QPVEAFLGVPYATAPLGSLRYMPPVTPSMWKTPRLCDTFSPVCPQRAPSIGNRTEALLEF</w:t>
      </w:r>
    </w:p>
    <w:p w14:paraId="1E5903F0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PRGRLVYLEKLLPLLANQSEDCLYMNIYVPQEALLAGDVVRSSVCLAHRTRCISDRSNSP</w:t>
      </w:r>
    </w:p>
    <w:p w14:paraId="57F8E22E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EVLARVCKAYGFTVVEYVIVKVFGLSFKVPFAPTSLVHQGIEDEIVTMKRQAIFQYSSEY</w:t>
      </w:r>
    </w:p>
    <w:p w14:paraId="0209F04E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NSDFDSASLPTVVYVHGESYEWNSGNPYDGSVLAAHGRLIVITLNFRLGILELLHRVVLL</w:t>
      </w:r>
    </w:p>
    <w:p w14:paraId="5254A1E6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SGCALSPWALQRDPLSVKRRVAEQTGCHGDLLEDDLAPCLRARPLHQLLNVHLDPPRFLP</w:t>
      </w:r>
    </w:p>
    <w:p w14:paraId="13D3CBED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GFAPFVDGAVLMGTGSTSLGDLGGGGELADFPTRDLLFGLTTTESYLDLSAQDLEFGFNE</w:t>
      </w:r>
    </w:p>
    <w:p w14:paraId="3F4305A2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TRRDRILRTYVRNAYMYHLNEIFATLKNEYTDWERPVQNPLSVRDATLEVLSDGQTTAPL</w:t>
      </w:r>
    </w:p>
    <w:p w14:paraId="093BFD15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LRVGHLHAARARGGARGGRTYFLHFKHQSGERDFPQRSGSVRGEDIPYVLGLPLVAGRPF</w:t>
      </w:r>
    </w:p>
    <w:p w14:paraId="5D68D150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FPHNYSGPDAQVSLMLMRYLANFARSGDPNSAMDNIPRAPTDIPEDLRQGVDLEPPPFWD</w:t>
      </w:r>
    </w:p>
    <w:p w14:paraId="1932DD3B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TYDAINQIYLELGTTAKTESHYRGHKMSLWLNLLPQLHRPGLDELNMRHHHFQEEGAQYY</w:t>
      </w:r>
    </w:p>
    <w:p w14:paraId="4F5DDAE1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DGSVRPQTFQRPAAQVPPPPPPSTTPMEAPSSAAPSVANTPAAAAPVTTECPPNGTALGA</w:t>
      </w:r>
    </w:p>
    <w:p w14:paraId="5EA2B74A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AAAAAAAAAAAAAGPGAVSETLRPNNNNNLLRKFASSHYQSYTTALSVTIAVGCFLLLLN</w:t>
      </w:r>
    </w:p>
    <w:p w14:paraId="235E6BA6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ILIFFGIYHQRDRSNAAEKKKKKQRKKKEELADSCSSSSGDGHHLDTKHALAALVDEMPS</w:t>
      </w:r>
    </w:p>
    <w:p w14:paraId="78548A01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GAASGMGGMASMASMAGLGATASSPMLDMPLQEFNCSPPPGSKRPIAAVGASRGPSPGPL</w:t>
      </w:r>
    </w:p>
    <w:p w14:paraId="5E3F4C3C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GPLGPLGPLAPMGPMLGSCSSLAGVEMAAGSALNSVHGSQTCIPDPPPPPKGQPPSSQLC</w:t>
      </w:r>
    </w:p>
    <w:p w14:paraId="3D5C8E03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NSLGILRSQGCPSTPGSTKKRVHIQEISV</w:t>
      </w:r>
    </w:p>
    <w:p w14:paraId="22C0D85E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&gt;FoCCE-06</w:t>
      </w:r>
    </w:p>
    <w:p w14:paraId="5B39485E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MGGPPGGLGPRSGPGPGSGAWLWLGLALLVLGGADALTPGTTTQFPQQASTSTARYRLPL</w:t>
      </w:r>
    </w:p>
    <w:p w14:paraId="3F9A1D28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GEATVSPRVVETRYGRLQGLHLPLRDSHRHLKNLNVWLGVPYATPPVGGNRFSPTRTPSP</w:t>
      </w:r>
    </w:p>
    <w:p w14:paraId="165D6DA9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WEGVRPATSPGPACPQSPPDVHNETLALLRMPRARLHQLRRLLPFTSRQSEDCLYLNIYA</w:t>
      </w:r>
    </w:p>
    <w:p w14:paraId="1944B5FA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PAQEAGESTRKPVLVFIHGESYEWNTGNAYDGSVLAAYADVVVVTVNYRLGILGFLNANP</w:t>
      </w:r>
    </w:p>
    <w:p w14:paraId="7C05F987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APGVVARVANYGLMDQLAALHWLQQNAALFGGDPSSVTLMGHGSGAACIQFLMVSPTSTP</w:t>
      </w:r>
    </w:p>
    <w:p w14:paraId="0C42BBB6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GLFHRALLLSGSALSSWALVEDPAPLSALLRADVRPPTFLSAFGPSVDGVVIKHDVMRQL</w:t>
      </w:r>
    </w:p>
    <w:p w14:paraId="7727FEC5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LTAPLAGQERAPRDGFSVFEGYSDDNPGAFSAAAAKLFPPGLGSKGYDLLFGVVTGEALF</w:t>
      </w:r>
    </w:p>
    <w:p w14:paraId="5465BA9C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RFPERDLQNGFEPDRRDRILRTYVRNVYSYHLHEIFSTAVNEYTDWERTELHPINTRDAT</w:t>
      </w:r>
    </w:p>
    <w:p w14:paraId="5DB4D401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VSALSDAQFVAPVVQMADLLSAAAGHHSHGDNRAYFYVFDYQFKDSEYPQRMGTAHGEEL</w:t>
      </w:r>
    </w:p>
    <w:p w14:paraId="7D360253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PFVWGAPLVGGWPGPFARNYTKAEVGLSEAIIMYWANFIRTGNPNPSSNADVVLPVSREK</w:t>
      </w:r>
    </w:p>
    <w:p w14:paraId="1C0433CC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NRFRGLTWGQYDAGHQKHLEISLKPRLKNHFRAHQLSVWLRLIPELHRAGMEDVVGRHNM</w:t>
      </w:r>
    </w:p>
    <w:p w14:paraId="6843E682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FRNHHDPGLYDGLVRGPSLSAAGQGGRRFGNISLPDTVTTLPTPVTTCIGVIHYRTQPTG</w:t>
      </w:r>
    </w:p>
    <w:p w14:paraId="0FEEFB6C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VAVNGSSDAEAAATEANKAYSTALGVTIAIGCSLLILNMLIFAGVYYQRDRTRMEVKSLQ</w:t>
      </w:r>
    </w:p>
    <w:p w14:paraId="5E300AD1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KQQQQQQQGHFGGGSKGKYLGCPSAAVDVDREQAAMMLSASTPPGAHPGGYPSNSYGSSS</w:t>
      </w:r>
    </w:p>
    <w:p w14:paraId="741BD0AF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GGMYLATIKEQPSRAPCQPCQPCQPCQADGMHLPPPPPPEMFQTTLVPPPPPAASSGASR</w:t>
      </w:r>
    </w:p>
    <w:p w14:paraId="6A21C4D4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GNHVHTATLPRNAHLTAETSLSTPNGSLPYFSLPRSACRGGRAKQQQQQHQQQHQQQHQQ</w:t>
      </w:r>
    </w:p>
    <w:p w14:paraId="2C88F194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QQHQQQQHQQQHQQQHQQQQQQQHQQLSQQLSQHLQHSPPECQRLIHGGGVGAAGGGGAV</w:t>
      </w:r>
    </w:p>
    <w:p w14:paraId="1CA87836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&gt;FoCCE-07-ps</w:t>
      </w:r>
    </w:p>
    <w:p w14:paraId="06186100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MAMSGNSFTPWSFHSPGEARRQARVLATHTGCPESPSDALAECLRSKTAEEIISVDKRFV</w:t>
      </w:r>
    </w:p>
    <w:p w14:paraId="704DE502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EWDIHPHMPFKATVESRAAEDDDDAPFMDMHPREAYAAGYLHQDVPFMTGITSHDGGVSV</w:t>
      </w:r>
    </w:p>
    <w:p w14:paraId="77577DC7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AVILGNETNLELLNERFVYLTNLIIGFGSYPEPLRVETLERVRHFYFGDGPIGKDAVFNI</w:t>
      </w:r>
    </w:p>
    <w:p w14:paraId="72812577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IDMATDAVFLYPTMQVIKQHKKHTKAPVYFYEFAHLSQSHRSFIVTFGAPSADYGVCHSD</w:t>
      </w:r>
    </w:p>
    <w:p w14:paraId="5F872EE7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ELQYLFPMTEVLPGELATDDVFVSRKFIEYIVRFARTGQPMPDRSWQEVRHPEAAEYMHI</w:t>
      </w:r>
    </w:p>
    <w:p w14:paraId="601F4AAD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GSPGDIQMRANMAPKRMQLWSEVPIQIGRMPPAHDEL</w:t>
      </w:r>
    </w:p>
    <w:p w14:paraId="2B80CB3B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&gt;FoCCE-10-ps</w:t>
      </w:r>
    </w:p>
    <w:p w14:paraId="07015DFE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MLDQVQALRWVQENIVYFGGNKQSITLAGFSAGAASVLMHTLSPLSKGLFHKAVAMSGSP</w:t>
      </w:r>
    </w:p>
    <w:p w14:paraId="5A7F9EA8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LNPWAVQPAAAAKAKRLAEMVGCTGADTAALVSCLQASSATVLVALQSQFQDHQYVFEES</w:t>
      </w:r>
    </w:p>
    <w:p w14:paraId="6CF67483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WSGVMQTATDLDMRRQLIELWVSFAKNSIPVLSGGNWTPLSKVRSDVLQFLDVYGPGNVT</w:t>
      </w:r>
    </w:p>
    <w:p w14:paraId="45E0AB7E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MVHTKDFGQTAFWSSLQCKTNGTNSARSAASLLLFIGGFIVLVFKTG</w:t>
      </w:r>
    </w:p>
    <w:p w14:paraId="571FDBCF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&gt;FoCCE-11-ps</w:t>
      </w:r>
    </w:p>
    <w:p w14:paraId="7C4088A2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lastRenderedPageBreak/>
        <w:t>LPMHPADLLAKQASADVPLLLSVANEDGLFPAAEFILEDSLVQELDDRWAEVGPMLLHLH</w:t>
      </w:r>
    </w:p>
    <w:p w14:paraId="52C6B965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VERADEIPCIMQNIREHYLQKESLRHSRKQLVELISDRTFFSGVNDFALTAAATWSSPVY</w:t>
      </w:r>
    </w:p>
    <w:p w14:paraId="2CC32BFD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MYRFKYRGQYSLTTSLTGGNTTDLGVCHGDDDQYIFEESWSGVMQTATDLDMRRQLIELW</w:t>
      </w:r>
    </w:p>
    <w:p w14:paraId="567B49A6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VSFAKNSIPVLSGGNWTPLSKVRSDVLQILDVYGPGNVTMVHIKDFGQTAFWSSLQCKTN</w:t>
      </w:r>
    </w:p>
    <w:p w14:paraId="52C53CBF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GTNSARSAASLLLFIAGFIVLVFKTG</w:t>
      </w:r>
    </w:p>
    <w:p w14:paraId="73B84440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&gt;FoCCE-13</w:t>
      </w:r>
    </w:p>
    <w:p w14:paraId="7F1F356B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MISDPGPPSYPYHQQYADDGLGAVPRYSSSGVTREIAVRQGRLVGVVRTVPGFGEVHQFL</w:t>
      </w:r>
    </w:p>
    <w:p w14:paraId="6B5158E8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GLPYAEPPVGSQRFMPPASPSQWKGLKVADRFGHVCPQVLPDLTLLNVSAGRLSAVQRLL</w:t>
      </w:r>
    </w:p>
    <w:p w14:paraId="2ACCB30B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PYLQDQSEDCLYLNVYAPAAASSRSSRLPVIVYIHGESLEWNAGTPYDGSVLAAYGNVIV</w:t>
      </w:r>
    </w:p>
    <w:p w14:paraId="09FD8318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VTFNFRFLRPGVHDSTVSNFGLLDQVAALQWVKDNIEALGGDPHSVTLMGHSTGAACAAL</w:t>
      </w:r>
    </w:p>
    <w:p w14:paraId="5D9AD7E1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LLVSPVSSNLFRRAVLMSGTALADWALTTSPLQYTIQVAEGLNCPLSDELAACLRKKRLS</w:t>
      </w:r>
    </w:p>
    <w:p w14:paraId="1858BA5E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DLLAVKVIRPDFKTPFGPVVDGSVIPNDPERLMGEYRELFSRYELLLGVTELEAYHLLDA</w:t>
      </w:r>
    </w:p>
    <w:p w14:paraId="1EF263A5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KSLSFGVRERDRDALLKLYTHARFEKHPDVVLARTLAEYAQDPALAHPVAAEGQRDLLLD</w:t>
      </w:r>
    </w:p>
    <w:p w14:paraId="53E56CF5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VLSDARVTAPVVRTAELHAEAKQKSFLYVFTHRTKARNYPAVDKSVQGDELAYVFGLPLT</w:t>
      </w:r>
    </w:p>
    <w:p w14:paraId="2391DFCD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PAALRPGRTFTLDEKHLAEQVITLWTNFAKTGDPNIPRTQSHLYWREFDSHSMAYLNISI</w:t>
      </w:r>
    </w:p>
    <w:p w14:paraId="2E438B6C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PSSVEYRYREQQMKYWNHDLPGLLRNPQPARWPDADENGDDLDDRDDQDGDRSYGITRLY</w:t>
      </w:r>
    </w:p>
    <w:p w14:paraId="704880CD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RPRPRDPYEQEPRQQVYGTLVNGQGDTPLPLGALGGRRTDMDVTVGGLGGGLGGGLGGGL</w:t>
      </w:r>
    </w:p>
    <w:p w14:paraId="28823F1F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GRELDDDLGEDEPKVAPSTLALSVVVVVGISFLLVNVCAFGFLYYKKNRLRMQQQFFTSQ</w:t>
      </w:r>
    </w:p>
    <w:p w14:paraId="27BC4B79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CRGGGLEEDG</w:t>
      </w:r>
    </w:p>
    <w:p w14:paraId="7DA8382C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&gt;FoCCE-15</w:t>
      </w:r>
    </w:p>
    <w:p w14:paraId="397FDA4F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MMLLWRCVMLVLAARAAAAESSAGPEAGPGPLAEADAAPPPEPPPGPAPDPEPEPGLHHP</w:t>
      </w:r>
    </w:p>
    <w:p w14:paraId="78E6D8F2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EGLLPGGPALRSPRVVHTRSGPLQGLILSMDGAGAGQRSLQPVEAFLGVPYATPPVGGNR</w:t>
      </w:r>
    </w:p>
    <w:p w14:paraId="4B1DAA5C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FSPTRAPSPWDEVRVADRVRPACPQRHPDLLNETAAMERMPRGRLLQLRRLLPYLRAQSE</w:t>
      </w:r>
    </w:p>
    <w:p w14:paraId="4C1D5B5F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DCLYLNIYTPAQGDYAEVVVVTLNYRLGILGFLNANPSPGTRARVANYGLMDQIAALHWL</w:t>
      </w:r>
    </w:p>
    <w:p w14:paraId="1D471E16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QQNVALFGGDPKNVTLMGHGTGAACIHFLMMSPTVTPGLFHRAALMSGSAYSPWALVQDP</w:t>
      </w:r>
    </w:p>
    <w:p w14:paraId="4C59EBE9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VRAAVRVASKLNCSVPADLARDHEDIVDCLRNAPLDSLLDAAADLPAPDYISVFGPSVDG</w:t>
      </w:r>
    </w:p>
    <w:p w14:paraId="30BC3325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VVIKRDLVKEFLSASKKALGGSDGKEALRTYVRNTYTHHLSEIFSTVVNEYTDWERTALH</w:t>
      </w:r>
    </w:p>
    <w:p w14:paraId="3F02E2B1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PINTRDATVAALSDAQFVAPLVQTGDAIYRVGPASPSASNAGPAGGPVAPIASSGGMGAI</w:t>
      </w:r>
    </w:p>
    <w:p w14:paraId="6CBF6861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LRTDGTGPFFYVFDYQTKEGDYPQASAAQQDREAKERSKQRGVVSWEEYDAGHQKYLEIG</w:t>
      </w:r>
    </w:p>
    <w:p w14:paraId="06144767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LKPRMKNHFRAHKMSIWLRLIPELHRAGQEDVVARHNLFRNHNESSLYDGIVRPDPLGRA</w:t>
      </w:r>
    </w:p>
    <w:p w14:paraId="5303FF20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YGFGPLAGLDATDDTGLLGARHGNATPRLSDVFLPVTMPTCLNITGSYHSFGNGTGAAAG</w:t>
      </w:r>
    </w:p>
    <w:p w14:paraId="5B5F5E1E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GGAGGHGGHGGHGNAIGGDMLEPEGLAAYSTALGVTLAIGCSLLVLNVLIFAGVFYQRDR</w:t>
      </w:r>
    </w:p>
    <w:p w14:paraId="74AA8986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TRLQVKSLKQQQRIRGACEDLAGGGSSAEKQFPHLRHSFSSSVIVDMEREKTACGAQQQQ</w:t>
      </w:r>
    </w:p>
    <w:p w14:paraId="4D6AD7B5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QVLHCDKSPVSSMKSSKSGGGLSSGLAVYTGQPPNYSAYLHHEYPGPAGGADGPEGAMIL</w:t>
      </w:r>
    </w:p>
    <w:p w14:paraId="16E228AD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RHSFHAGSTFRDGPSRGTATLPRNMGVLGKAQEGVTLGPAAMGSTMGTSMGTSMGTSMNP</w:t>
      </w:r>
    </w:p>
    <w:p w14:paraId="7D3F3A3A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TPNGCAGAQLHHTLPRPPPPPRVNSRASDHGDAQRDLRLPQAALSEMRV</w:t>
      </w:r>
    </w:p>
    <w:p w14:paraId="7DA9CAE9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&gt;FoCCE-19</w:t>
      </w:r>
    </w:p>
    <w:p w14:paraId="75DA58FB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MALLATPCAGDPAAPAAAPAAAPAAAPAAMPIPAQPQLNSRIVRTKYGDVRGIIVTHENR</w:t>
      </w:r>
    </w:p>
    <w:p w14:paraId="54949DA1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HLEPVEVYRGIPYAMPPVGSLRFMPPVSGAQWQGVRLAHQYPPVCPQRLPDIANETDAVQ</w:t>
      </w:r>
    </w:p>
    <w:p w14:paraId="646FFA7C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RMPRGRLDALRRLLPLLANQSEDCLYLNIFAPTEVGTRENVRLAPVIVFIHGESYEWNSG</w:t>
      </w:r>
    </w:p>
    <w:p w14:paraId="36E94E73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NVYDGSVLASYGGVVVVTVNYRLGVLGDPANYGLMDQIAALHWIQENVAAFGGDPHNVTL</w:t>
      </w:r>
    </w:p>
    <w:p w14:paraId="2F735EBB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LGHGTGAACVHFLMMSSAVPDGKYHRSEILATILNEYTDWERPVQHPVNLRDETLEALSD</w:t>
      </w:r>
    </w:p>
    <w:p w14:paraId="7805F450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AQVVAPVVLTADVHSNTASNKTFLYVFDYQTKYGDYQQRQGCIHGEDLAYVLGAPLSAGL</w:t>
      </w:r>
    </w:p>
    <w:p w14:paraId="177A8CBD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RHSHLPRNFTKSEAMLSEATMNYWINFARTGNPNDPIEPTRGGRHRSLEWPPYENLHNKY</w:t>
      </w:r>
    </w:p>
    <w:p w14:paraId="5375E2E2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IVL</w:t>
      </w:r>
    </w:p>
    <w:p w14:paraId="6C8DE917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&gt;FoCCE-25</w:t>
      </w:r>
    </w:p>
    <w:p w14:paraId="1B341443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MPPVSGALWQGVRLAEHFAPVCPQRLPDISNETAARERMPRGRLDTLRRLLPHLQHQDED</w:t>
      </w:r>
    </w:p>
    <w:p w14:paraId="37FA2063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CLYLNVYAPSQVGSTTRKSPVIVFIHGESYEWNSGNPYDASVLASYGGVVVVTVNYRLGI</w:t>
      </w:r>
    </w:p>
    <w:p w14:paraId="11B94BD6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LGLLFHRAVLMSGSALSPGSLVGDPLAYAHQVARHVNCSTELPGPYLLACLRERPLHALL</w:t>
      </w:r>
    </w:p>
    <w:p w14:paraId="0C9F0A5E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STPLDPPDFTWAFGPSVDGVVVDAAGSRAAGGSLAGPGAGGGFSSLSELLARKAVAAKLG</w:t>
      </w:r>
    </w:p>
    <w:p w14:paraId="4C5D5F69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RYDLLLGVVRAEAFLSFSSADEQFGLEADRRSRILRAFVRNTLSFHRAEILATHPVNLRD</w:t>
      </w:r>
    </w:p>
    <w:p w14:paraId="35221FE1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ETLEALSDARVVAPAVLTADLHAAVTANRSFVYVFDYQTKYGDYQQRQGCIHGEDLPYVL</w:t>
      </w:r>
    </w:p>
    <w:p w14:paraId="792DC151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GAPLAGSEGLSFFSNNYTKQEGLLSEAVMTYWTNFARTGTPSDPVEETGRGRAERSRYRN</w:t>
      </w:r>
    </w:p>
    <w:p w14:paraId="6B5E44AC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LEWPAYEPVHKKYLHLDLKPRVKTHYRAHRLSFWLHLVPELHRPGGDGVPPQHHQLADEE</w:t>
      </w:r>
    </w:p>
    <w:p w14:paraId="1A7D6B41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lastRenderedPageBreak/>
        <w:t>GDRGGAANATGRTTASNARTPLLGGSSTAVTSAPAVTLVPAGGAVQGGAGQAPAPGPADG</w:t>
      </w:r>
    </w:p>
    <w:p w14:paraId="58885E53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VGVVGAAGGGSDGLPPEPDGFAAYSTALSATVAIGCTLLLLNMLVFACVFRQRDKIIPGG</w:t>
      </w:r>
    </w:p>
    <w:p w14:paraId="02977B76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LQTVTSVAHHNPYHHHNHTLQLGAHLPPPDVADLPRAYATLPHPAPHAQPPPQQQQQQHM</w:t>
      </w:r>
    </w:p>
    <w:p w14:paraId="0868012A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QQHQQQQQQQQQQQQQQQQQQQQQQQQQHHQQQHVQHAEQAAGALSSTSTLTRQQVKAPK</w:t>
      </w:r>
    </w:p>
    <w:p w14:paraId="19014A94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VPVKSSTLSAESERYQHQQQQQQQQQQQQQQQQHHHHHHHLQTLDSAGLGQGMGMGTLKK</w:t>
      </w:r>
    </w:p>
    <w:p w14:paraId="6196E194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RNTDAHAQSMQRMDEFRV</w:t>
      </w:r>
    </w:p>
    <w:p w14:paraId="7458C2D7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&gt;FoCCE-26</w:t>
      </w:r>
    </w:p>
    <w:p w14:paraId="0C37B2FC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MRARLPRLLLAALCCALCPRPALCATAAAAEPFDTRQVALDEADRIPGLGSLRGSRTQSY</w:t>
      </w:r>
    </w:p>
    <w:p w14:paraId="4FDA3135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WKRRPVYQYQAIPYAEPTSGPKRFLPPEPAAPWTGVLDATALGRRCPQEWEPLSKQTAAP</w:t>
      </w:r>
    </w:p>
    <w:p w14:paraId="009E98EC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PEPPGGDIEDCLTLNVYAPVRPSTRCDRLLPVMFYIHGGSWRVGSAKDFAPHYLLDRDVL</w:t>
      </w:r>
    </w:p>
    <w:p w14:paraId="5F5D40F7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LVKQDLAAGGRATGAGGNHAVVQKAGAQRFLVEHPRHSLRLGRHKRLPVMGGVTKHEGSF</w:t>
      </w:r>
    </w:p>
    <w:p w14:paraId="17923C85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FFGNIYDIFLDGEGRMEDADYLRHNLTKVTLEFSGIDDDTGALSDVFREKYFKESDLGNF</w:t>
      </w:r>
    </w:p>
    <w:p w14:paraId="602871C3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TLMTPGLIDICGVALLKACTFRMVQENSRLAPSYLYSFNFKGRHTKFGYGYSFLYPFSGV</w:t>
      </w:r>
    </w:p>
    <w:p w14:paraId="0AA12F91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AHSDDLIYLFPDGDLNEEEDATARTMVDLWTNFATFGAPAPAYRVPEWPAVSTEHGPYLR</w:t>
      </w:r>
    </w:p>
    <w:p w14:paraId="64AA8C77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IGREPQVRDNFLDEYHIAVQEGLDAAPHVSGTFATCVIAALFTLAASL</w:t>
      </w:r>
    </w:p>
    <w:p w14:paraId="7DDB934F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&gt;FoCCE-28_AChE-2</w:t>
      </w:r>
    </w:p>
    <w:p w14:paraId="6BAF34FC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MTSPRCIRGARSRRPARPPVPVLVWIYGGGYMSGTSTLDVYNADMVAATSDVIVASMQYR</w:t>
      </w:r>
    </w:p>
    <w:p w14:paraId="3B9087FB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VGAFGFLFLPPGARPDPEDAAGNMGLWDQALAIRWIKDNIAAFGGDPDLISLFGESAGAG</w:t>
      </w:r>
    </w:p>
    <w:p w14:paraId="32BD7955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SVSLHLLSPITRGLARRGILQSGTLNAPWSFMTGEKAGEVARKLIDDVGCNATKLPDAPL</w:t>
      </w:r>
    </w:p>
    <w:p w14:paraId="29E480DB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KVMSCMRQVDAKILSTQQWNSYWGILGFPSAPTIDGVFLPKHPLDLLREAEFDQDTEIMI</w:t>
      </w:r>
    </w:p>
    <w:p w14:paraId="3E301645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GSNQDEGTYFILYDFMESFDKDGPSFLARDKFIEIVNTIFKNMNRLEREAIIFERTSTNL</w:t>
      </w:r>
    </w:p>
    <w:p w14:paraId="55D31E32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WADWMGVIHGSEIEYVFGLPLNMSLQYNARERDLSLRITQAYARFALTGKPVMDDVYWPT</w:t>
      </w:r>
    </w:p>
    <w:p w14:paraId="1F3A48CC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YSREKQEYFIFNAETSGVGKGPRAKACAFWNDFLPRLRNTSAGDSCDGESPTAIANNSST</w:t>
      </w:r>
    </w:p>
    <w:p w14:paraId="1A076B6A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GVLNGGGPQVRGARWAAELAALALLALLQL</w:t>
      </w:r>
    </w:p>
    <w:p w14:paraId="29B088EB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&gt;FoCCE-29-ps</w:t>
      </w:r>
    </w:p>
    <w:p w14:paraId="748156D1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LFRAAIQLSGVANSAMAYTERNMERAGALATRLAGNVTLDAAGVERVLLQAPYEAIARES</w:t>
      </w:r>
    </w:p>
    <w:p w14:paraId="20EC79A7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FYMFYNSGWGLKHNPFVFSPELRPPDAEPRELSRHPESLLRDPAVPRVATLTGVLSREGL</w:t>
      </w:r>
    </w:p>
    <w:p w14:paraId="2B03BA89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LTSNPLERNPEKLSLFVRNFAEYLRADCMNVSEASINLVEEITARIKQRFFQGQDPSPDY</w:t>
      </w:r>
    </w:p>
    <w:p w14:paraId="4917DC75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SEMLANLVGDLRYVYPLYRWVRTLDSQKAPMYLYLFDVVDGYNYQRMNLTTNVTGAVHAD</w:t>
      </w:r>
    </w:p>
    <w:p w14:paraId="3371414E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DLGYLFRVTATELHQNISAESRSAFALREHVRLITDFAKTLSSPLLEGHDVAADPARRRR</w:t>
      </w:r>
    </w:p>
    <w:p w14:paraId="1AE32E25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PPYLHFGASFTMTRVENTFGAEDRMAFWDQIVDLMAEDRAGAGSVAAQASGPGLPLWLAA</w:t>
      </w:r>
    </w:p>
    <w:p w14:paraId="186E0EFF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LVAVLAFGTGGSP</w:t>
      </w:r>
    </w:p>
    <w:p w14:paraId="51420009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&gt;FoCCE-37</w:t>
      </w:r>
    </w:p>
    <w:p w14:paraId="6C084A55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MAFYGIPYAKPPVGELRFKAPEPADKWEGVLEARTEGNICPQPMKPMKRFAGATKKMMGM</w:t>
      </w:r>
    </w:p>
    <w:p w14:paraId="1518A2C1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MKKMAGLPNMPAFAAKHMTGMKEDCLFLNVYSPNLAATLAMEESALNEIKLNPVLVFFHG</w:t>
      </w:r>
    </w:p>
    <w:p w14:paraId="6D2893F6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GAFSVGNADAMMYGADLLMSKGVVLVTVNYRLGPLGFLATNSADAPGNAGLKDQRLALRW</w:t>
      </w:r>
    </w:p>
    <w:p w14:paraId="48C13A01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VRDNIKVFGGDPDKVTIYGESAGAYSVHMHVLSPSSAGLFRAAILSSSMGPDVYGFQENP</w:t>
      </w:r>
    </w:p>
    <w:p w14:paraId="37DB1919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AAVSERLAEALGADAATVADPAKRVEFLRGVSAKDMLSKMMGAVQDSDLNSISIAFPWAV</w:t>
      </w:r>
    </w:p>
    <w:p w14:paraId="6B5E9AAA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VAEPADTPDAFLTANPNDLLQKGEFNRVPLMVGMNNQEGSLVIPMLTDEELQNMAENPVR</w:t>
      </w:r>
    </w:p>
    <w:p w14:paraId="276049A5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FVPDAMQKKLDEGGRAELAKKIVDLYFKGQPVAEATIPQLIELFGDETLAHGINVGTRWH</w:t>
      </w:r>
    </w:p>
    <w:p w14:paraId="33F60959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VKHATPEAPVYVYLFTMDAFGGVSWLLGAEKIIKGAGHGDDLSYVFQPHLLDGLEVPDQA</w:t>
      </w:r>
    </w:p>
    <w:p w14:paraId="00D15CF9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KLDQGRARMTQLISAFVKDKSPTATKTEDAPVDWPAATPGNIKYLDIGDELVVKDGLPFP</w:t>
      </w:r>
    </w:p>
    <w:p w14:paraId="7AE8746D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ERMAFWDKTSKEVLKDPIYDV</w:t>
      </w:r>
    </w:p>
    <w:p w14:paraId="42C76DBD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&gt;FoCCE-39</w:t>
      </w:r>
    </w:p>
    <w:p w14:paraId="77C9BF80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MPCPDHAAMAEAPLPLRLQLLQLLQVLAVLAVAAMLPGCSGGPRYSSRIVQTKYGSVRGV</w:t>
      </w:r>
    </w:p>
    <w:p w14:paraId="11C49B85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IVQLNSRRLEPVEVFRGVPYAAPPVGPLRLAPSQPPPPWSGTRLADSFGPVCPQRLPVPD</w:t>
      </w:r>
    </w:p>
    <w:p w14:paraId="3E8F0745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LNNKTSALLAMPRGRLTHLKLLQPFLQRQSEDCLSLNLYVPGSGSRGADAPYPVVVFIHG</w:t>
      </w:r>
    </w:p>
    <w:p w14:paraId="1016C6A0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ESYEWNAGSPYDGSVLASWGHVIALTFNYRLGILGFLRTRLGSQDLDFGTGDILMLLRWV</w:t>
      </w:r>
    </w:p>
    <w:p w14:paraId="54CE9275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QDNAAAFGGDPKRVTILGHDTGAALASILLLSPLSKGLFHHMALVSGSVLSPWATVQSPW</w:t>
      </w:r>
    </w:p>
    <w:p w14:paraId="13D58466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DLRGVVSHQMGCHVSAPGDQDLAPCLRRLPLEALLSVSVDPPRFLPRFGPSIPFPGLDPV</w:t>
      </w:r>
    </w:p>
    <w:p w14:paraId="0144F422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RVALEKAADPFVRVPLLLGAHTTESYDDFNNQDIQYGFEANPTFRNVSTKCTSFGRSEKI</w:t>
      </w:r>
    </w:p>
    <w:p w14:paraId="4D565CDF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QRNPNDPRAEQQSHKWEEDRETRSRFKDIQWEKYEMSTQLYLSITQKPRLKSHYRGHRIA</w:t>
      </w:r>
    </w:p>
    <w:p w14:paraId="0535AA69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IWLDLIPQLHRAGGQDVAMRHHHFHEKGERYFSGSVRPESSTAFPPVPDFLVPSTASPAA</w:t>
      </w:r>
    </w:p>
    <w:p w14:paraId="76D74373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AAGPPQHECPPGNLTAELAVEEVGVGPEDNPLRPSEADPGHNTVLPVDDDHGLLHGFSPG</w:t>
      </w:r>
    </w:p>
    <w:p w14:paraId="3B4393A8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lastRenderedPageBreak/>
        <w:t>QFFRSSLALGVTLGAGGLLLVLNVVVLIAILYQRTRKARQARRKQDSSPGGTSGASSQEE</w:t>
      </w:r>
    </w:p>
    <w:p w14:paraId="2A8457B1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GLGGLGQGLSAEGLNAMPAATPLTALGVTTLPRASKQNGPLDVLQVVPPRYTGIPVPGPP</w:t>
      </w:r>
    </w:p>
    <w:p w14:paraId="3224FBF7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PPRVVCPPPIVVPPPLGPLGSSSTNPRPPKKRVQIQEISV</w:t>
      </w:r>
    </w:p>
    <w:p w14:paraId="4FE30454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&gt;FoCCE-40</w:t>
      </w:r>
    </w:p>
    <w:p w14:paraId="5329DCF0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MKFLLLSGFLYCVCYALDPVIKVDQGNLLGKLEPGAASSASFYAFRGIPFAESPTGNLRF</w:t>
      </w:r>
    </w:p>
    <w:p w14:paraId="080DB58A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KAPRPPKSWTGLRNATTEGSVCTQATFTGQLIGSEDCLFLNVYTPKLNCTSLLPVLFFLH</w:t>
      </w:r>
    </w:p>
    <w:p w14:paraId="10FA1427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SSAFIFGDGGSSWYGPDFLNYNGVLLVTANYRLGPLGFLNLETAGAPGNAGLKDTLAALE</w:t>
      </w:r>
    </w:p>
    <w:p w14:paraId="64E3C54D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WTKRNIKSFCGDPAKVTVGGHSAGAMMANVHTLLARSQGLFSRALLMSGNALTTVAYTDS</w:t>
      </w:r>
    </w:p>
    <w:p w14:paraId="11151077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HLEAARELAAMLGAKDNATSTVEDTLRKATGEQINAAHLAMLMNEPHPNMMFKFAMTSES</w:t>
      </w:r>
    </w:p>
    <w:p w14:paraId="70255183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PSASQADLPGSILLTTDPETLLRAPEVKTVVPILTGTTAQESASLYAVGVISKAFNGDEA</w:t>
      </w:r>
    </w:p>
    <w:p w14:paraId="62B4F5D7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AFLGRLNRRFNEILSRLALRVSTHVAAAKGIQSGPGSASQQQEILKMVKEKYFDGKDTFS</w:t>
      </w:r>
    </w:p>
    <w:p w14:paraId="53481EA2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RQQYINVISDMEFVGPVLNFLRLCRGDVFLYETDVDSKYNFLSRNLLNITYATTTCHADD</w:t>
      </w:r>
    </w:p>
    <w:p w14:paraId="10CC0B6A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LGYVFHPGVVDIHQDYKGSGLGPSVLRYTTTLFTNFIKG</w:t>
      </w:r>
    </w:p>
    <w:p w14:paraId="7EDE9DD2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&gt;FoCCE-42-ps</w:t>
      </w:r>
    </w:p>
    <w:p w14:paraId="3D5989F5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LQLRLLASRTAQLFAYRFDQPGPDLLGSGYPGAGFGSELVLLLGPTTTRQLAGRRFTAQE</w:t>
      </w:r>
    </w:p>
    <w:p w14:paraId="2F0E61D5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ERLAAYVKRMWVDFARTGNPTPGARGYGVSWRRYTEADQGFLSLMRGGALLWGASCCAVS</w:t>
      </w:r>
    </w:p>
    <w:p w14:paraId="55CBFC73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WWSCWGRRSWSQCSSARRMDPSCCGRAQS</w:t>
      </w:r>
    </w:p>
    <w:p w14:paraId="0DA099FA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&gt;FoCCE-44</w:t>
      </w:r>
    </w:p>
    <w:p w14:paraId="653FC942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PVVKVKDGFLRGRTLRTEGGTTYYGFRGVPYAKPPIGDLRFKAPQPPEPWLDVRDAGQEG</w:t>
      </w:r>
    </w:p>
    <w:p w14:paraId="5B18E714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SYCTQPMVKVKVQPRSWSFKDVSAFMATMPTLLRRVGKMFRQSEDCLYLNVYSPELPRGE</w:t>
      </w:r>
    </w:p>
    <w:p w14:paraId="6565DF00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SAPLRPVLFWIHGGGFLVGDGDSDIFGPDYFVDQGIVVVSINYRLGPFGFLSVGTEEAPG</w:t>
      </w:r>
    </w:p>
    <w:p w14:paraId="1029030E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NAGMKDQVMALRWVRDNIAVFGGDPGRVCVYGESAGAVAAHLHTLSPLSRGLFHAAIIGS</w:t>
      </w:r>
    </w:p>
    <w:p w14:paraId="1066F3D3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GSALHEWAMSNKGLGTARELAKTLGIEASEPDEVVAALRKESADRLISGVIKMNIDARFI</w:t>
      </w:r>
    </w:p>
    <w:p w14:paraId="58A4A0EB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GHELVFLPVVEPPGKDAFLTEEPEDILREGRQADVPIIIGVNNREGGLWLVGNPTTGRQN</w:t>
      </w:r>
    </w:p>
    <w:p w14:paraId="3EBE4B36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PTSASEIATLRSRLANEMFLTDEMHSSLTPEKRAECHKEIMEFYFGEKTLTKETMPQFLD</w:t>
      </w:r>
    </w:p>
    <w:p w14:paraId="2558296A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LFGDLCFINSLYVCTRLHAANEKTPVYVYYLSYEGKLGFFKRLLKLKIPGMSHGDELGYI</w:t>
      </w:r>
    </w:p>
    <w:p w14:paraId="42399655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FRVTLLPEIPLGPENPDLIFRNRMIKMFTNFVKTGNPTPSESDVGVTWSPSWQPDTARMD</w:t>
      </w:r>
    </w:p>
    <w:p w14:paraId="36491804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YLDIGESLRMRHDPPSERMHFWDGLYRRYLGRTILS</w:t>
      </w:r>
    </w:p>
    <w:p w14:paraId="2D2B22D4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&gt;FoCCE-47</w:t>
      </w:r>
    </w:p>
    <w:p w14:paraId="6AE3DC88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MASPVTAALAALLAVVLLEPALALMDDSPRVVTDSGSVVLGRRLKSAGLRSATAPRDYAA</w:t>
      </w:r>
    </w:p>
    <w:p w14:paraId="42902C1E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FLGVPYAKPPVGERRFRAPELAPLPAVVDATAPTPVCLQLFRRAGVVGSEDCLTLQIFTP</w:t>
      </w:r>
    </w:p>
    <w:p w14:paraId="2FF94527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NYDRAAALDVIVYIHGGAFMYAEGPRTGMEFLMDYDVVVVNVDYRLGVLGFLSFEDEELP</w:t>
      </w:r>
    </w:p>
    <w:p w14:paraId="08DEC33C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GNVGMLDQVEALRWVQENIAYFGGNNKSVTLIGHSAGSASVLLHTLSPLSEGLFHKVMGA</w:t>
      </w:r>
    </w:p>
    <w:p w14:paraId="64F49502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SGSPMNPWTQQLSALANAERVAELANCRGANTAAVVSCLQATNASELVALQSHLQGWQQS</w:t>
      </w:r>
    </w:p>
    <w:p w14:paraId="1605611E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PFSPFAPCVDSKAERPFLPDYPARLLENKKVLTDVPLLLSVTREEGLYPAAGKYMTPCRI</w:t>
      </w:r>
    </w:p>
    <w:p w14:paraId="676B8B3F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SALVSLFRVHLQRHLGPGTGREMVRPNESCQLISDRTFNAGVNDFALTAAAVMSSPVYMF</w:t>
      </w:r>
    </w:p>
    <w:p w14:paraId="23C9D771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SFEYRGQFSFSRAFSNGNTADLGVSHMDDYQYIKRFWPEEFQTPMDLDMQSQLLELWVSF</w:t>
      </w:r>
    </w:p>
    <w:p w14:paraId="115ABE94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AKTSIPVFGGANWTPLPKTQGDVLHFLRISSPGNVKMAEAKDFGQSAFWKSLKIKENGHA</w:t>
      </w:r>
    </w:p>
    <w:p w14:paraId="614DF3E7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&gt;FoCCE-48-ps</w:t>
      </w:r>
    </w:p>
    <w:p w14:paraId="0692D158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FLNLQNEIAPGNAGLKDQLAALQWVNRNIQRFGGDPEKVTIVGESAGSMSVHWLTLLPQT</w:t>
      </w:r>
    </w:p>
    <w:p w14:paraId="4975CA13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E</w:t>
      </w:r>
    </w:p>
    <w:p w14:paraId="46D62214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&gt;FoCCE-50-ps</w:t>
      </w:r>
    </w:p>
    <w:p w14:paraId="1FE637AD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MTWNVAWLVGAGLIAGAALFLNDVQSTLKENERSPALVYVEEGALLGAWVDCAQAHCEYA</w:t>
      </w:r>
    </w:p>
    <w:p w14:paraId="5DF2BC97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AFRGVPYAKPPVGPLRFKAPRPAAYWDGVRLAIEEESFCVQDHQGQTGSEDCLYLNVYTP</w:t>
      </w:r>
    </w:p>
    <w:p w14:paraId="4439D767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HIPGKYPVFVFLHGGGFIFGGASEAEYGSEYLVQQGIVVVTVQYRLGAFGFLSLDTEDMP</w:t>
      </w:r>
    </w:p>
    <w:p w14:paraId="7A096F7E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GNAGLKDQVAALRWVRRNIDRFGGDPEKVTLGGHAAGAISASWLSLLPS</w:t>
      </w:r>
    </w:p>
    <w:p w14:paraId="57073640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&gt;FoCCE-51</w:t>
      </w:r>
    </w:p>
    <w:p w14:paraId="4AB90A4B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GFLAPGSEEVPGNAGLKDQAAALRWVRDNIRQFGGDPGSVTLVGHSAGGAAVHYHTLSPA</w:t>
      </w:r>
    </w:p>
    <w:p w14:paraId="37CCBF4E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SRGLFHRAVHLSGSALNAWAFATPADARERARRLADLLGCGRGCADPDDLVAFLRTKTPY</w:t>
      </w:r>
    </w:p>
    <w:p w14:paraId="44D3E7EE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EIIHASYKVFEHQENAAGYLSPFLPTVDAVYMPPPNNTLADAQAAFLRASPDEAMRSADY</w:t>
      </w:r>
    </w:p>
    <w:p w14:paraId="10757213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HPVPTLVGQNSVEGMIVMLPDIITDEMNPSSRNFKRLDMDFERVVPVELGLQRGSEKSRR</w:t>
      </w:r>
    </w:p>
    <w:p w14:paraId="04A609DD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VASMIRQHYFQGKPISDETTLNYVQMYSDLLFTIGIGRYIRALEVHSTQPTFLYHFSFDG</w:t>
      </w:r>
    </w:p>
    <w:p w14:paraId="70D51748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RLSVIKKLTRSELPGVSHGDELGYLFPVEMMPAEDVRPGDVDLLVRDRWTRILANFAKHG</w:t>
      </w:r>
    </w:p>
    <w:p w14:paraId="39EB279B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SPSGPPFKIDPVLNTTWSPSTATAPAYVDIGAELTQHEGYPLSDEFSFWESVFRVADKTL</w:t>
      </w:r>
    </w:p>
    <w:p w14:paraId="0D5B484B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lastRenderedPageBreak/>
        <w:t>E</w:t>
      </w:r>
    </w:p>
    <w:p w14:paraId="01F116B4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&gt;FoCCE-52-ps</w:t>
      </w:r>
    </w:p>
    <w:p w14:paraId="1900A660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MAAALARVCIPGSSPTVDVQVQQGVLQGALRSTYHDGIPYFSFQGVPYARPPVGDLRFRA</w:t>
      </w:r>
    </w:p>
    <w:p w14:paraId="48FB6015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PQPPVPWEGVRPATEEGHMCVQPHTEIYWMPPEVHKMRLPTTWRRAWNIVSSLPRLGAQI</w:t>
      </w:r>
    </w:p>
    <w:p w14:paraId="6EA1E0BD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LRFWAQQEDCLYLNVYTKRMSPEPAAPHFGCDSEDPGSPGCKDKLSPVLVFIHGGAFYSG</w:t>
      </w:r>
    </w:p>
    <w:p w14:paraId="5337AE11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TANSHIYGPDFLLREDVVLVTVQYRLGAI</w:t>
      </w:r>
    </w:p>
    <w:p w14:paraId="1A1DA250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&gt;FoCCE-53-ps</w:t>
      </w:r>
    </w:p>
    <w:p w14:paraId="7DE88C42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DHDPLVVMTKKGRVRGVTLRAATGKDVDAWLGIPYAQKPIEHNMF</w:t>
      </w:r>
    </w:p>
    <w:p w14:paraId="5D59BED4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&gt;FoCCE-54-ps</w:t>
      </w:r>
    </w:p>
    <w:p w14:paraId="56FAB8C9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MLGALSNKFELKSNGYLSFEDEELPGNVGMLDQVQALRWVQENIVYFGGNKQSITLAGFS</w:t>
      </w:r>
    </w:p>
    <w:p w14:paraId="6B8FD4D4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AGGASVLMHTLSPLSKGLFHKAVAMSGSPLNPWAQQPAAAAKAKRLAEMVGCTGADTAAL</w:t>
      </w:r>
    </w:p>
    <w:p w14:paraId="07E4B2BE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CVHRGQFYIE</w:t>
      </w:r>
    </w:p>
    <w:p w14:paraId="6BA9E1E3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&gt;FoCCE-55</w:t>
      </w:r>
    </w:p>
    <w:p w14:paraId="6F4BAA83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VDSAAKLPVLVFVHGGSFLTGSAGEKNPQALLDHDMVLVSPQYRLGPLGFLNLQTDGIPG</w:t>
      </w:r>
    </w:p>
    <w:p w14:paraId="44D956E8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NAGLLDLVEALRWVRDNIEHFGGDPARVTLGGHSAGAAAASLLYLSPLTKGLIQAAMPMS</w:t>
      </w:r>
    </w:p>
    <w:p w14:paraId="60E7CABC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GSALSFWAYDRAPEQAGAAITRAALCGGDEVPLEQRVQCLKKLPVKRIITSFLFYIVKNM</w:t>
      </w:r>
    </w:p>
    <w:p w14:paraId="375980F0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LGGNLAMSGSTPSVQRAGVIVLPDLPENILSSPDFAPLPYLTGITKHEGTFPLEMAETFY</w:t>
      </w:r>
    </w:p>
    <w:p w14:paraId="7FB44D94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FKPNKLTTNATYLRNDLIHVVLKIIGLDDPASYVADASILAFLDPTTLGDYDGMKDGIID</w:t>
      </w:r>
    </w:p>
    <w:p w14:paraId="4311112A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LAGGFAFKSPARRIAQRVSERGQTSSYLYAFNHNGALTQNSPEGIAHGSDQPYIFPSGNT</w:t>
      </w:r>
    </w:p>
    <w:p w14:paraId="00CC4F67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WVGADLQVALTLRTLIANFVIYQNPTPTDASPVANTPTWAPFARDSEQYLELVWPPAGRR</w:t>
      </w:r>
    </w:p>
    <w:p w14:paraId="390EDF69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WFSSQLTVARRDQFSEGGSTSTGTSTGTSTGTSX</w:t>
      </w:r>
    </w:p>
    <w:p w14:paraId="0A9D9372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&gt;FoCCE-56-ps</w:t>
      </w:r>
    </w:p>
    <w:p w14:paraId="5A2E2240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MLKELALGGGWGSKLGFLKTGAKSSAQGNFGLMDLVAALHWLRENLPAFGGDPQRVTLVG</w:t>
      </w:r>
    </w:p>
    <w:p w14:paraId="36E4E70A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HGTGAALANIVAVSPVAK</w:t>
      </w:r>
    </w:p>
    <w:p w14:paraId="068032CB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&gt;FoCCE-57_AChe-1</w:t>
      </w:r>
    </w:p>
    <w:p w14:paraId="7F294625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PLRFRHPRPVDSWDVTGHEIYNATTQPNSCVQIIDTLFGDFPGATMWNPNTPLNEDCLYV</w:t>
      </w:r>
    </w:p>
    <w:p w14:paraId="6D7506AE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SVYAPRPRPRNAAVMVWVFGGGFYSGTSTLDVYDPKILVSEERVIVVSMQYRVASLGFLF</w:t>
      </w:r>
    </w:p>
    <w:p w14:paraId="3D8E2A30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FDTTDVPGNAGLFDQLMALQWVHDNIHAFGGNPNNITLFGESSGAVAVSIHLLSPLSRNL</w:t>
      </w:r>
    </w:p>
    <w:p w14:paraId="11F53959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FSQAIMESGSPTAPWAIISREESILRGLRLAEAVGCPNPTRGNLPAVIRCLRNTTASELV</w:t>
      </w:r>
    </w:p>
    <w:p w14:paraId="07A5D0DF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EKEWGTLGICEFPFVPVIDGSFLDEMPQKSLATRNFKKTNILMGSNTEEGYYFILYYLTE</w:t>
      </w:r>
    </w:p>
    <w:p w14:paraId="7F4A9DB3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LFRKEEDVYVSRDDFLMAVRELNPYVNPVARQAIVFEYTDWLNPDDSTRNRDALDKMVGD</w:t>
      </w:r>
    </w:p>
    <w:p w14:paraId="6C90E00C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YHFTCNVNEFAHRYAETGNNVYMYYFKHRSINNPWPSWTGVMHADEINYVFGEALNPALK</w:t>
      </w:r>
    </w:p>
    <w:p w14:paraId="0CF02EAA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YHPLEVELSKRMMRYWANFAKTGNPSMSEDGSWTSIYWPVHTAYGREYLTLDTNSTETGR</w:t>
      </w:r>
    </w:p>
    <w:p w14:paraId="753ADE6F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GPRLKQCAFWKKYLPQLIAATSNMHSSECSGAAGAHHAVLPGVLTLALLLARLWACRGQ</w:t>
      </w:r>
    </w:p>
    <w:p w14:paraId="6E744EBE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&gt;FoCCE-59-ps</w:t>
      </w:r>
    </w:p>
    <w:p w14:paraId="7EFDCA21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FQYTDWENMSDGYLNQKMIGEVVGDYFFICPTNKFANMFADHGMSVYYYYFTQ</w:t>
      </w:r>
    </w:p>
    <w:p w14:paraId="69403E9C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&gt;FoCCE-60-ps</w:t>
      </w:r>
    </w:p>
    <w:p w14:paraId="60AED2CB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SRVPPAALVRDWLLHLPRLLLALVRGALLQREDCLFLNVFVPEPEPPGAQPNSTAVLVWL</w:t>
      </w:r>
    </w:p>
    <w:p w14:paraId="2DD993B5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HGGAFLIGDGSAEEYGPELFLEQGVIVVTLNYRLGVLGFLYGGPDSGAPGNMGLRDQALA</w:t>
      </w:r>
    </w:p>
    <w:p w14:paraId="0F04580E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LRWVHDNVLAFGGDPARVTLWGESAGAVSAHLHTMAPGQGASPAPGAVHRGVLFQRLILS</w:t>
      </w:r>
    </w:p>
    <w:p w14:paraId="34B2C7A2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SGVAGLPWAIQEHPADALRALAVALGWPRGRQPDHPADLVRFLKKVPVEHIVAAGNEIKS</w:t>
      </w:r>
    </w:p>
    <w:p w14:paraId="49A174AF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ITSVPTVLGVNSREGLLWLTGKAPRTVARLLQRFDLDFSLVVRDLPFVWRRGREPSAAQV</w:t>
      </w:r>
    </w:p>
    <w:p w14:paraId="52062774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HRAALLIRGFFFGRQRIAMRTLPTFLDLYSDIIFNIGVREATTLHLRWSSTPLYLYRFSF</w:t>
      </w:r>
    </w:p>
    <w:p w14:paraId="51246ABA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DGRLGFLKRLIGTSTP</w:t>
      </w:r>
    </w:p>
    <w:p w14:paraId="7D1F3663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&gt;FoCCE-61-ps</w:t>
      </w:r>
    </w:p>
    <w:p w14:paraId="3176657C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MSTRDGRAIAAFEGVPYAVPPLGELRFKRARPAEAWEGVRQAVRPGSMCVQRNLYFREEG</w:t>
      </w:r>
    </w:p>
    <w:p w14:paraId="262000B8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IVGSEDCLYLNVYSPKVEHADPLPVLFWIHGGGWLSGAGDVYGPEYLLDQDVVLVTFNYR</w:t>
      </w:r>
    </w:p>
    <w:p w14:paraId="34C84EF0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LGPLGLLSTGDRTVPGNNALKDMVLALRWVRDNVAAFGGDPASVTVFGESAGGASTH</w:t>
      </w:r>
    </w:p>
    <w:p w14:paraId="03891A98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&gt;FoCCE-63</w:t>
      </w:r>
    </w:p>
    <w:p w14:paraId="3DCDDEAF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MVQIQENLSTFGRRFLPAALNATWMSIGLVCGVILACVVLLAGGIVATIIAERMVTITYS</w:t>
      </w:r>
    </w:p>
    <w:p w14:paraId="1DE4B286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TQVKVDTGEVRGRERTSPSGKVFLSFQGIPYAKPPVGDLRFKAPLPAEPWEDVKDTLSEG</w:t>
      </w:r>
    </w:p>
    <w:p w14:paraId="69A17513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NICPQPHRVSKTSPIKSMGSMLKMIVSMPGMAKFLFNYIRRMNEDCLFLNVYTPQTTLPA</w:t>
      </w:r>
    </w:p>
    <w:p w14:paraId="72155528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TELAPVVVFIHGGGFIAGNGDMSLYGPDYLVEQGVVVVTFNYRLGALGFLSTNSAEAPGN</w:t>
      </w:r>
    </w:p>
    <w:p w14:paraId="3770D804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AGLKDQVMALRWVRDNIRAFGGDPGSVTLYGESAGSASAALHLMSPMSSGLFHRVILASS</w:t>
      </w:r>
    </w:p>
    <w:p w14:paraId="7F1BEE49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lastRenderedPageBreak/>
        <w:t>TAQNQYVLTEDSDRFSRRLAEVCGADNETAADPDKRLHFLQHISHTLMDDKLVDTLGDED</w:t>
      </w:r>
    </w:p>
    <w:p w14:paraId="6D9168BE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VRSIMGRVPFVPVVETEFPGQEAFLSEHPDHLVREGRYAPVPIMMGVNNKEGSVFY</w:t>
      </w:r>
    </w:p>
    <w:p w14:paraId="7E6C3589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&gt;FoCCE-64-ps</w:t>
      </w:r>
    </w:p>
    <w:p w14:paraId="184EB3FF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MPRSAGALWGSSLFVWSFLLARAGCQEVSLSSGRLLGVHVQGAGAARDYWAFRGVPFGAP</w:t>
      </w:r>
    </w:p>
    <w:p w14:paraId="1E5BEE6B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PVDELRFKAPRPAASWDGVRDATVEGNMCPQVKNDQVRGAEDCLNVNVYTPSLDCPAEGY</w:t>
      </w:r>
    </w:p>
    <w:p w14:paraId="47D63BDD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AVLVFFYGGSLIEGSNRYAPEYGPDFLVHHDVVLILPNYRVGAFGFLNLNTPGIPGNAGL</w:t>
      </w:r>
    </w:p>
    <w:p w14:paraId="00C36195" w14:textId="77777777" w:rsidR="00E9678E" w:rsidRPr="00D4615C" w:rsidRDefault="00BC2381" w:rsidP="00D4615C">
      <w:pPr>
        <w:pStyle w:val="PlainText"/>
        <w:rPr>
          <w:rFonts w:ascii="Courier New" w:hAnsi="Courier New" w:cs="Courier New"/>
        </w:rPr>
      </w:pPr>
      <w:r w:rsidRPr="00D4615C">
        <w:rPr>
          <w:rFonts w:ascii="Courier New" w:hAnsi="Courier New" w:cs="Courier New"/>
        </w:rPr>
        <w:t>KDGLLALRWVRDNARAFCGDPDRVTIMGQSAGAKMVAYLALAEGGRGTYER</w:t>
      </w:r>
    </w:p>
    <w:p w14:paraId="628351DD" w14:textId="77777777" w:rsidR="00D4615C" w:rsidRDefault="00D4615C" w:rsidP="00D4615C">
      <w:pPr>
        <w:pStyle w:val="PlainText"/>
        <w:rPr>
          <w:rFonts w:ascii="Courier New" w:hAnsi="Courier New" w:cs="Courier New"/>
        </w:rPr>
      </w:pPr>
    </w:p>
    <w:sectPr w:rsidR="00D4615C" w:rsidSect="00D4615C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515A"/>
    <w:rsid w:val="00456ECA"/>
    <w:rsid w:val="0076515A"/>
    <w:rsid w:val="00BC2381"/>
    <w:rsid w:val="00D4615C"/>
    <w:rsid w:val="00E9678E"/>
    <w:rsid w:val="00F63F6D"/>
    <w:rsid w:val="00F83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E01BB0"/>
  <w15:chartTrackingRefBased/>
  <w15:docId w15:val="{696DDA71-6B95-479D-91E8-C986529BBB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D4615C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D4615C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1</Pages>
  <Words>13208</Words>
  <Characters>75287</Characters>
  <Application>Microsoft Office Word</Application>
  <DocSecurity>0</DocSecurity>
  <Lines>627</Lines>
  <Paragraphs>176</Paragraphs>
  <ScaleCrop>false</ScaleCrop>
  <Company/>
  <LinksUpToDate>false</LinksUpToDate>
  <CharactersWithSpaces>88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nes Dermauw</dc:creator>
  <cp:keywords/>
  <dc:description/>
  <cp:lastModifiedBy>Dorith Rotenberg</cp:lastModifiedBy>
  <cp:revision>5</cp:revision>
  <dcterms:created xsi:type="dcterms:W3CDTF">2020-01-17T19:41:00Z</dcterms:created>
  <dcterms:modified xsi:type="dcterms:W3CDTF">2020-01-29T14:57:00Z</dcterms:modified>
</cp:coreProperties>
</file>